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D3469" w14:textId="77777777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560549" w14:textId="64FDDD8E" w:rsidR="00F405F6" w:rsidRPr="00F405F6" w:rsidRDefault="00F405F6" w:rsidP="0082744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General database including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geographic 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>reference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and detailed information on sequence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and genotyped</w:t>
      </w:r>
      <w:r w:rsidR="00174B03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individual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Empty</w:t>
      </w:r>
      <w:r w:rsidR="002F7226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lines indicate </w:t>
      </w:r>
      <w:r w:rsidR="003C1AC1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unsuccessful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sequencing / </w:t>
      </w:r>
      <w:r w:rsidR="003C1AC1" w:rsidRPr="00827443">
        <w:rPr>
          <w:rFonts w:ascii="Times New Roman" w:hAnsi="Times New Roman" w:cs="Times New Roman"/>
          <w:sz w:val="24"/>
          <w:szCs w:val="24"/>
          <w:lang w:val="en-GB"/>
        </w:rPr>
        <w:t>genotyping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>. Haplotype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CR1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sequences used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0470CB" w:rsidRPr="00827443">
        <w:rPr>
          <w:rFonts w:ascii="Times New Roman" w:hAnsi="Times New Roman" w:cs="Times New Roman"/>
          <w:sz w:val="24"/>
          <w:szCs w:val="24"/>
          <w:lang w:val="en-GB"/>
        </w:rPr>
        <w:t>compute genetic diversity</w:t>
      </w:r>
      <w:r w:rsidR="00E849DF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are provided (H1 to H14).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 xml:space="preserve">ndividuals sequenced successfully but 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 xml:space="preserve">not used to compute genetic diversity –because of missing data– </w:t>
      </w:r>
      <w:r w:rsidR="000C7A18" w:rsidRPr="00827443">
        <w:rPr>
          <w:rFonts w:ascii="Times New Roman" w:hAnsi="Times New Roman" w:cs="Times New Roman"/>
          <w:sz w:val="24"/>
          <w:szCs w:val="24"/>
          <w:lang w:val="en-GB"/>
        </w:rPr>
        <w:t>are indicated by “yes”</w:t>
      </w:r>
      <w:r w:rsidR="002F722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36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[separate Excel file]</w:t>
      </w:r>
    </w:p>
    <w:p w14:paraId="51BFFC0D" w14:textId="77777777" w:rsidR="00F405F6" w:rsidRPr="00827443" w:rsidRDefault="00F405F6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A8D01D" w14:textId="77777777" w:rsidR="00F405F6" w:rsidRDefault="00F405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706070B1" w14:textId="1EBA3496" w:rsidR="000E2D4A" w:rsidRPr="00E4364C" w:rsidRDefault="003408D7" w:rsidP="007E55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="000E2D4A"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E2D4A" w:rsidRPr="00E4364C">
        <w:rPr>
          <w:rFonts w:ascii="Times New Roman" w:hAnsi="Times New Roman" w:cs="Times New Roman"/>
          <w:sz w:val="24"/>
          <w:szCs w:val="24"/>
          <w:lang w:val="en-GB"/>
        </w:rPr>
        <w:t>iversity indices</w:t>
      </w:r>
      <w:r w:rsidR="00AF008A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calculated from the control region (CR1)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78F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>white-</w:t>
      </w:r>
      <w:r w:rsidR="00AF008A" w:rsidRPr="00E4364C">
        <w:rPr>
          <w:rFonts w:ascii="Times New Roman" w:hAnsi="Times New Roman" w:cs="Times New Roman"/>
          <w:sz w:val="24"/>
          <w:szCs w:val="24"/>
          <w:lang w:val="en-GB"/>
        </w:rPr>
        <w:t>bellied pangolin</w:t>
      </w:r>
      <w:r w:rsidR="00E4364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lineages.</w:t>
      </w:r>
    </w:p>
    <w:p w14:paraId="3ED01A41" w14:textId="29559B5C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h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E44E14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umber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of haplotypes, </w:t>
      </w:r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Hd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Haplotype (gene) diversity, </w:t>
      </w:r>
      <w:r w:rsidRPr="00E4364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/>
        </w:rPr>
        <w:t>π</w:t>
      </w:r>
      <w:r w:rsidRPr="00E4364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fr-FR"/>
        </w:rPr>
        <w:t xml:space="preserve">: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Nucleotide diversity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4364C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: Standard </w:t>
      </w:r>
      <w:r w:rsidR="00E44E14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E44E14" w:rsidRPr="00E4364C">
        <w:rPr>
          <w:rFonts w:ascii="Times New Roman" w:hAnsi="Times New Roman" w:cs="Times New Roman"/>
          <w:sz w:val="24"/>
          <w:szCs w:val="24"/>
          <w:lang w:val="en-GB"/>
        </w:rPr>
        <w:t>eviation</w:t>
      </w:r>
      <w:r w:rsidR="00D20C15">
        <w:rPr>
          <w:rFonts w:ascii="Times New Roman" w:hAnsi="Times New Roman" w:cs="Times New Roman"/>
          <w:sz w:val="24"/>
          <w:szCs w:val="24"/>
          <w:lang w:val="en-GB"/>
        </w:rPr>
        <w:t xml:space="preserve"> of haplotype diversity</w:t>
      </w:r>
      <w:r w:rsidR="00CC7537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2134"/>
        <w:gridCol w:w="492"/>
        <w:gridCol w:w="1134"/>
        <w:gridCol w:w="1378"/>
        <w:gridCol w:w="993"/>
      </w:tblGrid>
      <w:tr w:rsidR="00E3355B" w:rsidRPr="00E4364C" w14:paraId="6423D39E" w14:textId="77777777" w:rsidTr="00D20C15">
        <w:trPr>
          <w:trHeight w:val="315"/>
        </w:trPr>
        <w:tc>
          <w:tcPr>
            <w:tcW w:w="2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8C1571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ineage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91F641F" w14:textId="77777777" w:rsidR="00E3355B" w:rsidRPr="00D20C15" w:rsidRDefault="00E3355B" w:rsidP="00E33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umber of individuals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450CB76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A9A2B50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77C4D71" w14:textId="77777777" w:rsidR="00E3355B" w:rsidRPr="00D20C15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SD (H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6B3B66C" w14:textId="77777777" w:rsidR="00E3355B" w:rsidRPr="00E4364C" w:rsidRDefault="00E3355B" w:rsidP="00D20C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20C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π</w:t>
            </w:r>
          </w:p>
        </w:tc>
      </w:tr>
      <w:tr w:rsidR="00E3355B" w:rsidRPr="00E4364C" w14:paraId="4B190B6A" w14:textId="77777777" w:rsidTr="00E3355B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3608" w14:textId="389077A4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 xml:space="preserve">Dahome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G</w:t>
            </w: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ap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9E61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1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865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FE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6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92617DF" w14:textId="5059F444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DC0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0297</w:t>
            </w:r>
          </w:p>
        </w:tc>
      </w:tr>
      <w:tr w:rsidR="00E3355B" w:rsidRPr="00E4364C" w14:paraId="113682B4" w14:textId="77777777" w:rsidTr="00E3355B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BC4" w14:textId="77777777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Ghan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1E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17F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22A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6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3C6149B" w14:textId="25FCBAFB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5DC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154</w:t>
            </w:r>
          </w:p>
        </w:tc>
      </w:tr>
      <w:tr w:rsidR="00E3355B" w:rsidRPr="00E4364C" w14:paraId="1A7DAA5D" w14:textId="77777777" w:rsidTr="00E3355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972" w14:textId="77777777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Western Afri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440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4C3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FF7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51933C" w14:textId="6B9E06B3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29BB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407</w:t>
            </w:r>
          </w:p>
        </w:tc>
      </w:tr>
      <w:tr w:rsidR="00E3355B" w:rsidRPr="00E4364C" w14:paraId="579DB3FA" w14:textId="77777777" w:rsidTr="00E3355B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436" w14:textId="194A9B15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Western Central Afri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ED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B03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B12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906283B" w14:textId="2873E0DD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F58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847</w:t>
            </w:r>
          </w:p>
        </w:tc>
      </w:tr>
      <w:tr w:rsidR="00E3355B" w:rsidRPr="00E4364C" w14:paraId="39920474" w14:textId="77777777" w:rsidTr="00E3355B">
        <w:trPr>
          <w:trHeight w:val="23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6A64" w14:textId="5E2C3990" w:rsidR="00E3355B" w:rsidRPr="00E4364C" w:rsidRDefault="00E3355B" w:rsidP="00B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Central Africa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5FBC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98E3A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4C98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83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3111" w14:textId="00863E0E" w:rsidR="00E3355B" w:rsidRPr="00827443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4ED1" w14:textId="77777777" w:rsidR="00E3355B" w:rsidRPr="00E4364C" w:rsidRDefault="00E3355B" w:rsidP="00B719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0.00797</w:t>
            </w:r>
          </w:p>
        </w:tc>
      </w:tr>
    </w:tbl>
    <w:p w14:paraId="31C195E8" w14:textId="77777777" w:rsidR="001B11DA" w:rsidRDefault="001B11D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A0AEDC" w14:textId="77777777" w:rsidR="001B11DA" w:rsidRDefault="001B11D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EEA1628" w14:textId="77777777" w:rsidR="00340542" w:rsidRPr="00E4364C" w:rsidRDefault="00340542" w:rsidP="00340542">
      <w:pPr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 xml:space="preserve">Table S3: 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F</w:t>
      </w:r>
      <w:r w:rsidRPr="00E4364C"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GB" w:eastAsia="fr-FR"/>
        </w:rPr>
        <w:t>ST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values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below diagonal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associated levels of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significance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above diagonal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for the different partition schemes (i), (ii) and (iii)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. South and North in the partition schemes refer to Benin country.</w:t>
      </w:r>
    </w:p>
    <w:p w14:paraId="1560B3E8" w14:textId="1B8ECEC3" w:rsidR="00340542" w:rsidRDefault="00340542" w:rsidP="00340542">
      <w:pPr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*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p ˂ 0.05</w:t>
      </w:r>
    </w:p>
    <w:p w14:paraId="509ED353" w14:textId="77777777" w:rsidR="004636E0" w:rsidRPr="00E4364C" w:rsidRDefault="004636E0" w:rsidP="00340542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</w:p>
    <w:p w14:paraId="39E287AD" w14:textId="77777777" w:rsidR="00340542" w:rsidRPr="001B06A7" w:rsidRDefault="00340542" w:rsidP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A7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i)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920"/>
        <w:gridCol w:w="920"/>
        <w:gridCol w:w="920"/>
        <w:gridCol w:w="920"/>
        <w:gridCol w:w="920"/>
        <w:gridCol w:w="260"/>
      </w:tblGrid>
      <w:tr w:rsidR="00340542" w:rsidRPr="001B06A7" w14:paraId="54C8CA96" w14:textId="77777777" w:rsidTr="006A29C0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BAC2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862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8D86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F5F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E079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5B94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BDEA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340542" w:rsidRPr="001B06A7" w14:paraId="1D5F9F1A" w14:textId="77777777" w:rsidTr="006A29C0">
        <w:trPr>
          <w:trHeight w:val="3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F40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D29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AF9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B64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A0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79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90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70F35194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3B6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0F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F9F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C0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08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2D2B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118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255545D6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8F2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24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D6BD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EC4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F1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8E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14B6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0FF438E0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3A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130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A5D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A6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A8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FD0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A2E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1F4E0D31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ABC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F2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64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F43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7D2E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51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22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205FE178" w14:textId="77777777" w:rsidTr="006A29C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D2AA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90A2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7EA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AFEB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A483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FCC5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00D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</w:tbl>
    <w:p w14:paraId="19597643" w14:textId="3F359FAF" w:rsidR="00340542" w:rsidRPr="001B06A7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op1 = G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</w:t>
      </w: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houiz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</w:t>
      </w: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, pop2 = Lama, pop3 = Monts Kouffé, pop4 = Ouémé Supérieur, pop5 = Wari-Maro, pop6 = Togo.</w:t>
      </w:r>
    </w:p>
    <w:p w14:paraId="181ABA20" w14:textId="77777777" w:rsidR="00340542" w:rsidRPr="001B06A7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14:paraId="54632E4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B06A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(ii)</w:t>
      </w:r>
    </w:p>
    <w:tbl>
      <w:tblPr>
        <w:tblW w:w="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1180"/>
        <w:gridCol w:w="1080"/>
        <w:gridCol w:w="920"/>
      </w:tblGrid>
      <w:tr w:rsidR="00340542" w:rsidRPr="001B06A7" w14:paraId="39CB59F7" w14:textId="77777777" w:rsidTr="006A29C0">
        <w:trPr>
          <w:trHeight w:val="315"/>
        </w:trPr>
        <w:tc>
          <w:tcPr>
            <w:tcW w:w="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81BE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48AA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1784C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F3F1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340542" w:rsidRPr="001B06A7" w14:paraId="7F4E5526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46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527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DE2D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220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5D4008E3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98FF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7B20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AA4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4B2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6D34325B" w14:textId="77777777" w:rsidTr="006A29C0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DFB4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E42A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0F21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8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1FBC" w14:textId="77777777" w:rsidR="00340542" w:rsidRPr="001B06A7" w:rsidRDefault="00340542" w:rsidP="006A2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</w:tr>
    </w:tbl>
    <w:p w14:paraId="067CBCB5" w14:textId="77777777" w:rsidR="00340542" w:rsidRPr="00D74D65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D74D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p1 = South, pop2 = North, pop3 = Togo.</w:t>
      </w:r>
    </w:p>
    <w:p w14:paraId="7A6011BD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958362" w14:textId="77777777" w:rsidR="00340542" w:rsidRPr="001B06A7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06A7">
        <w:rPr>
          <w:rFonts w:ascii="Times New Roman" w:hAnsi="Times New Roman" w:cs="Times New Roman"/>
          <w:sz w:val="24"/>
          <w:szCs w:val="24"/>
          <w:lang w:val="en-GB"/>
        </w:rPr>
        <w:t>(iii)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275"/>
        <w:gridCol w:w="1134"/>
        <w:gridCol w:w="1134"/>
      </w:tblGrid>
      <w:tr w:rsidR="00340542" w:rsidRPr="001B06A7" w14:paraId="78E7AF05" w14:textId="77777777" w:rsidTr="006A29C0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2D07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4B0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F03A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C7E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3</w:t>
            </w:r>
          </w:p>
        </w:tc>
      </w:tr>
      <w:tr w:rsidR="00340542" w:rsidRPr="001B06A7" w14:paraId="149808AB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A11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3B5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6F07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2D4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0232FFC0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01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67F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E71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B9C2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*</w:t>
            </w:r>
          </w:p>
        </w:tc>
      </w:tr>
      <w:tr w:rsidR="00340542" w:rsidRPr="001B06A7" w14:paraId="34B32F58" w14:textId="77777777" w:rsidTr="006A29C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2C08" w14:textId="77777777" w:rsidR="00340542" w:rsidRPr="001B06A7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3375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E658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ABD0" w14:textId="77777777" w:rsidR="00340542" w:rsidRPr="001B06A7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B0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0</w:t>
            </w:r>
          </w:p>
        </w:tc>
      </w:tr>
    </w:tbl>
    <w:p w14:paraId="592C0235" w14:textId="77777777" w:rsidR="00340542" w:rsidRPr="00D74D65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D74D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op1 = South, pop2 = North, pop3 = intermediate.</w:t>
      </w:r>
    </w:p>
    <w:p w14:paraId="085D90C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882738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554BA9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4474B3" w14:textId="77777777" w:rsidR="00340542" w:rsidRPr="001B06A7" w:rsidRDefault="00340542" w:rsidP="0034054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3DDCDC" w14:textId="77777777" w:rsidR="00340542" w:rsidRDefault="00340542" w:rsidP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C95E2BA" w14:textId="77777777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3E3B17" w14:textId="77777777" w:rsidR="00340542" w:rsidRPr="00E4364C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t>Table S4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breeding coefficient </w:t>
      </w:r>
      <w:r>
        <w:rPr>
          <w:rFonts w:ascii="Times New Roman" w:hAnsi="Times New Roman" w:cs="Times New Roman"/>
          <w:sz w:val="24"/>
          <w:szCs w:val="24"/>
          <w:lang w:val="en-GB"/>
        </w:rPr>
        <w:t>in white-belled pangolin populations as delineated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GB"/>
        </w:rPr>
        <w:t>6-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partition scheme (i).</w:t>
      </w:r>
    </w:p>
    <w:p w14:paraId="766DA1A4" w14:textId="77777777" w:rsidR="00340542" w:rsidRPr="00E4364C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680"/>
      </w:tblGrid>
      <w:tr w:rsidR="00340542" w:rsidRPr="00E4364C" w14:paraId="1E22FE4E" w14:textId="77777777" w:rsidTr="006A29C0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F0AEF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orest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647E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Fis</w:t>
            </w:r>
          </w:p>
        </w:tc>
      </w:tr>
      <w:tr w:rsidR="00340542" w:rsidRPr="00E4364C" w14:paraId="1199D2D5" w14:textId="77777777" w:rsidTr="006A29C0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995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nanhouizounmè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B67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42C6BAE6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E2A2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5F7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31ABAA84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F0C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 </w:t>
            </w: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uffé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2DD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</w:tr>
      <w:tr w:rsidR="00340542" w:rsidRPr="00E4364C" w14:paraId="6539E6D3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8E4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émé Supérieu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B9F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1</w:t>
            </w:r>
          </w:p>
        </w:tc>
      </w:tr>
      <w:tr w:rsidR="00340542" w:rsidRPr="00CF3A63" w14:paraId="556A31A6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45A" w14:textId="77777777" w:rsidR="00340542" w:rsidRPr="00742AA3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2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g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985" w14:textId="77777777" w:rsidR="00340542" w:rsidRPr="00742AA3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2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7</w:t>
            </w:r>
          </w:p>
        </w:tc>
      </w:tr>
      <w:tr w:rsidR="00340542" w:rsidRPr="00E4364C" w14:paraId="5262298C" w14:textId="77777777" w:rsidTr="006A29C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A171" w14:textId="77777777" w:rsidR="00340542" w:rsidRPr="00E4364C" w:rsidRDefault="00340542" w:rsidP="006A2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i-Maro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5AB9" w14:textId="77777777" w:rsidR="00340542" w:rsidRPr="00E4364C" w:rsidRDefault="00340542" w:rsidP="006A29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43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1</w:t>
            </w:r>
          </w:p>
        </w:tc>
      </w:tr>
    </w:tbl>
    <w:p w14:paraId="1AE0BE7F" w14:textId="77777777" w:rsidR="00340542" w:rsidRDefault="00340542" w:rsidP="0034054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F8D16C" w14:textId="77777777" w:rsidR="00340542" w:rsidRDefault="00340542" w:rsidP="00340542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14:paraId="5C1432BF" w14:textId="77777777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52A0A04" w14:textId="18FB89CF" w:rsidR="00340542" w:rsidRDefault="0034054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95BCF0" w14:textId="2E850F0B" w:rsidR="001B11DA" w:rsidRPr="00E4364C" w:rsidRDefault="001B11DA" w:rsidP="001B11D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S1.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Haplotype network </w:t>
      </w:r>
      <w:r>
        <w:rPr>
          <w:rFonts w:ascii="Times New Roman" w:hAnsi="Times New Roman" w:cs="Times New Roman"/>
          <w:sz w:val="24"/>
          <w:szCs w:val="24"/>
          <w:lang w:val="en-GB"/>
        </w:rPr>
        <w:t>(control region) within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the Dahome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ap lineage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plotype </w:t>
      </w:r>
      <w:r w:rsidRPr="004636E0">
        <w:rPr>
          <w:rFonts w:ascii="Times New Roman" w:hAnsi="Times New Roman" w:cs="Times New Roman"/>
          <w:sz w:val="24"/>
          <w:szCs w:val="24"/>
          <w:lang w:val="en-GB"/>
        </w:rPr>
        <w:t>numbers refer to Table S</w:t>
      </w:r>
      <w:r w:rsidR="004636E0" w:rsidRPr="004636E0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636E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64CCA" w:rsidRPr="004636E0">
        <w:rPr>
          <w:rFonts w:ascii="Times New Roman" w:hAnsi="Times New Roman" w:cs="Times New Roman"/>
          <w:sz w:val="24"/>
          <w:szCs w:val="24"/>
          <w:lang w:val="en-GB"/>
        </w:rPr>
        <w:t xml:space="preserve"> Short bars correspond to mutation numbers.</w:t>
      </w:r>
    </w:p>
    <w:p w14:paraId="2F7E3335" w14:textId="77777777" w:rsidR="006314F3" w:rsidRPr="00E4364C" w:rsidRDefault="006314F3" w:rsidP="006314F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7F4103" w14:textId="77777777" w:rsidR="006314F3" w:rsidRPr="00E4364C" w:rsidRDefault="006165DF" w:rsidP="006314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9264" behindDoc="0" locked="0" layoutInCell="1" allowOverlap="1" wp14:anchorId="1246EFEE" wp14:editId="466F3A61">
            <wp:simplePos x="0" y="0"/>
            <wp:positionH relativeFrom="column">
              <wp:posOffset>1485265</wp:posOffset>
            </wp:positionH>
            <wp:positionV relativeFrom="paragraph">
              <wp:posOffset>53975</wp:posOffset>
            </wp:positionV>
            <wp:extent cx="3806190" cy="4679950"/>
            <wp:effectExtent l="0" t="0" r="3810" b="6350"/>
            <wp:wrapSquare wrapText="bothSides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45" t="13201" r="29397" b="16041"/>
                    <a:stretch/>
                  </pic:blipFill>
                  <pic:spPr bwMode="auto">
                    <a:xfrm>
                      <a:off x="0" y="0"/>
                      <a:ext cx="3806190" cy="467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7EDD1E1" w14:textId="77777777" w:rsidR="006314F3" w:rsidRPr="00E4364C" w:rsidRDefault="006314F3" w:rsidP="006314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14:paraId="1D9D27D7" w14:textId="77777777" w:rsidR="000E2D4A" w:rsidRPr="00E4364C" w:rsidRDefault="000E2D4A" w:rsidP="007E558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0E2C29" w14:textId="77777777" w:rsidR="006F3704" w:rsidRPr="00E4364C" w:rsidRDefault="006F3704" w:rsidP="006F3704">
      <w:pPr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</w:p>
    <w:p w14:paraId="07C0FE8F" w14:textId="77777777" w:rsidR="001B11DA" w:rsidRDefault="001B11DA">
      <w:pP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GB"/>
        </w:rPr>
        <w:br w:type="page"/>
      </w:r>
    </w:p>
    <w:p w14:paraId="11F26960" w14:textId="06EFCD5D" w:rsidR="001B11DA" w:rsidRDefault="001B11DA" w:rsidP="00664CC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2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Assignment plots among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the white-bellied pangolin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s from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the Dahomey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ap 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>as assessed with</w:t>
      </w:r>
      <w:r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STRUCTURE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for K=2 (top) and K=3 (bottom).</w:t>
      </w:r>
      <w:r w:rsidR="00D74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individual is represented by a</w:t>
      </w:r>
      <w:r w:rsidR="00664C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CCA" w:rsidRPr="00664CCA">
        <w:rPr>
          <w:rFonts w:ascii="Times New Roman" w:hAnsi="Times New Roman" w:cs="Times New Roman"/>
          <w:sz w:val="24"/>
          <w:szCs w:val="24"/>
          <w:lang w:val="en-US"/>
        </w:rPr>
        <w:t>vertical bar.</w:t>
      </w:r>
    </w:p>
    <w:p w14:paraId="61FCFB9D" w14:textId="77777777" w:rsidR="006F3704" w:rsidRPr="00E4364C" w:rsidRDefault="006F3704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41F6891" wp14:editId="33FB4789">
            <wp:extent cx="5760720" cy="1898015"/>
            <wp:effectExtent l="0" t="0" r="0" b="6985"/>
            <wp:docPr id="15" name="Image 15" descr="D:\Genop_analysis\Pango_genop\Structure_pop\strucvrai\k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enop_analysis\Pango_genop\Structure_pop\strucvrai\k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D7947" w14:textId="139B11D1" w:rsidR="00DF38CE" w:rsidRPr="00E4364C" w:rsidRDefault="006F3704" w:rsidP="002E215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9F429D6" wp14:editId="36F5D321">
            <wp:extent cx="5760720" cy="1898015"/>
            <wp:effectExtent l="0" t="0" r="0" b="6985"/>
            <wp:docPr id="10" name="Image 10" descr="D:\Genop_analysis\Pango_genop\Structure_pop\strucvrai\k3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Genop_analysis\Pango_genop\Structure_pop\strucvrai\k3.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4DA" w:rsidRPr="00E436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2328C7B" w14:textId="1828DED9" w:rsidR="005E4CCB" w:rsidRDefault="005E4C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B1DBCE" w14:textId="4256C6E1" w:rsidR="005E4CCB" w:rsidRDefault="005E4CCB" w:rsidP="006F3704">
      <w:pPr>
        <w:jc w:val="both"/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Fig S3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. Geographic partition schemes used for computing pairwi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s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e differentiations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(</w:t>
      </w:r>
      <w:r w:rsidRPr="00E4364C">
        <w:rPr>
          <w:rFonts w:ascii="Times New Roman" w:hAnsi="Times New Roman" w:cs="Times New Roman"/>
          <w:i/>
          <w:noProof/>
          <w:sz w:val="24"/>
          <w:szCs w:val="24"/>
          <w:lang w:val="en-GB" w:eastAsia="fr-FR"/>
        </w:rPr>
        <w:t>F</w:t>
      </w:r>
      <w:r w:rsidRPr="00E4364C">
        <w:rPr>
          <w:rFonts w:ascii="Times New Roman" w:hAnsi="Times New Roman" w:cs="Times New Roman"/>
          <w:i/>
          <w:noProof/>
          <w:sz w:val="24"/>
          <w:szCs w:val="24"/>
          <w:vertAlign w:val="subscript"/>
          <w:lang w:val="en-GB" w:eastAsia="fr-FR"/>
        </w:rPr>
        <w:t>ST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)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(i)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6-partition scheme includ</w:t>
      </w:r>
      <w:bookmarkStart w:id="0" w:name="_GoBack"/>
      <w:bookmarkEnd w:id="0"/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ing the forest habitats with at least 7 individuals, (ii) 3-partition scheme </w:t>
      </w:r>
      <w:r w:rsidR="00D74D65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among 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South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Benin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-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Central Benin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-Togo, (ii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i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g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radient-based </w:t>
      </w:r>
      <w:r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3-</w:t>
      </w:r>
      <w:r w:rsidRPr="00E4364C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>partition scheme within Benin.</w:t>
      </w:r>
    </w:p>
    <w:p w14:paraId="48341FFB" w14:textId="4930B6F5" w:rsidR="00586CC4" w:rsidRPr="00E4364C" w:rsidRDefault="00586CC4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C4FC2E" w14:textId="7B5343D4" w:rsidR="005E4CCB" w:rsidRDefault="005E4CCB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(i) </w:t>
      </w:r>
      <w:r w:rsidR="00841A69" w:rsidRPr="00E4364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684DDD4E" wp14:editId="553070F5">
            <wp:extent cx="4172727" cy="5400000"/>
            <wp:effectExtent l="0" t="0" r="0" b="0"/>
            <wp:docPr id="14" name="Image 14" descr="D:\EDB_Séjour3\MANUSCRIPT_GENETICS\Partion_6 forests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EDB_Séjour3\MANUSCRIPT_GENETICS\Partion_6 forests.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7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1A69" w:rsidRPr="00E4364C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</w:t>
      </w:r>
    </w:p>
    <w:p w14:paraId="4EB06D18" w14:textId="77777777" w:rsidR="00415924" w:rsidRDefault="00415924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</w:p>
    <w:p w14:paraId="7C60D373" w14:textId="030E17B7" w:rsidR="005E4CCB" w:rsidRDefault="005E4CCB" w:rsidP="00D67EB6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(ii)</w:t>
      </w:r>
      <w:r w:rsidR="00841A69" w:rsidRPr="00E4364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5EEA12CF" wp14:editId="0DE1A929">
            <wp:extent cx="4172727" cy="5400000"/>
            <wp:effectExtent l="0" t="0" r="0" b="0"/>
            <wp:docPr id="12" name="Image 12" descr="D:\EDB_Séjour3\MANUSCRIPT_GENETICS\S_N_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EDB_Séjour3\MANUSCRIPT_GENETICS\S_N_T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7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BADBD" w14:textId="6A75DF18" w:rsidR="002E215A" w:rsidRPr="00E4364C" w:rsidRDefault="005E4CCB" w:rsidP="00D67EB6">
      <w:pPr>
        <w:rPr>
          <w:rFonts w:ascii="Times New Roman" w:hAnsi="Times New Roman" w:cs="Times New Roman"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lastRenderedPageBreak/>
        <w:t>(iii)</w:t>
      </w:r>
      <w:r w:rsidR="00694782" w:rsidRPr="00E4364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3FA63C41" wp14:editId="550A2AC4">
            <wp:extent cx="4172727" cy="5400000"/>
            <wp:effectExtent l="0" t="0" r="0" b="0"/>
            <wp:docPr id="11" name="Image 11" descr="D:\EDB_Séjour3\MANUSCRIPT_GENETICS\Latitu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EDB_Séjour3\MANUSCRIPT_GENETICS\Latitud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727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AF3CE" w14:textId="77777777" w:rsidR="005E4CCB" w:rsidRDefault="005E4CCB">
      <w:pP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br w:type="page"/>
      </w:r>
    </w:p>
    <w:p w14:paraId="148479D2" w14:textId="5E66271C" w:rsidR="00F405F6" w:rsidRPr="00E4364C" w:rsidRDefault="00F405F6" w:rsidP="00F405F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4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Spatial clustering of </w:t>
      </w:r>
      <w:r>
        <w:rPr>
          <w:rFonts w:ascii="Times New Roman" w:hAnsi="Times New Roman" w:cs="Times New Roman"/>
          <w:sz w:val="24"/>
          <w:szCs w:val="24"/>
          <w:lang w:val="en-GB"/>
        </w:rPr>
        <w:t>white-belled pangolin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in the Dahome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ap 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obtaine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using Geneland for K= 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Geneland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ove) an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K= 3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Structure; </w:t>
      </w:r>
      <w:r>
        <w:rPr>
          <w:rFonts w:ascii="Times New Roman" w:hAnsi="Times New Roman" w:cs="Times New Roman"/>
          <w:sz w:val="24"/>
          <w:szCs w:val="24"/>
          <w:lang w:val="en-GB"/>
        </w:rPr>
        <w:t>below)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A80570D" w14:textId="77777777" w:rsidR="009E4C1B" w:rsidRPr="00E4364C" w:rsidRDefault="009E4C1B" w:rsidP="006F370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2A5A3A" w14:textId="4F37C6DC" w:rsidR="00B5365B" w:rsidRPr="00E4364C" w:rsidRDefault="00B5365B" w:rsidP="00CF02A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225B1D0" w14:textId="0C56D200" w:rsidR="00A366AF" w:rsidRPr="00E4364C" w:rsidRDefault="00A366AF" w:rsidP="00CF02A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61C59D1C" wp14:editId="7D5D78F4">
            <wp:extent cx="2965939" cy="2965939"/>
            <wp:effectExtent l="0" t="0" r="6350" b="6350"/>
            <wp:docPr id="3" name="Image 3" descr="C:\Users\USER\Desktop\k=7vra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k=7vrai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343" cy="297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20239B0" wp14:editId="753258F9">
            <wp:extent cx="2936484" cy="2936484"/>
            <wp:effectExtent l="0" t="0" r="0" b="0"/>
            <wp:docPr id="4" name="Image 4" descr="C:\Users\USER\Desktop\k=3vra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esktop\k=3vrai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395" cy="295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DE069" w14:textId="77777777" w:rsidR="00F405F6" w:rsidRDefault="00F405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9014EE0" w14:textId="7086CCED" w:rsidR="00DD4EB7" w:rsidRPr="00FC46B3" w:rsidRDefault="00DD4EB7" w:rsidP="00DD4EB7">
      <w:pPr>
        <w:spacing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46B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Pr="00FC46B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C46B3">
        <w:rPr>
          <w:rFonts w:ascii="Times New Roman" w:hAnsi="Times New Roman" w:cs="Times New Roman"/>
          <w:sz w:val="24"/>
          <w:szCs w:val="24"/>
          <w:lang w:val="en-US"/>
        </w:rPr>
        <w:t xml:space="preserve">  Unbiased probability of identity (uPI) and probability of identity among siblings (PIsibs) for increasing, optimized combinations among the 20 microsatellite markers.</w:t>
      </w:r>
    </w:p>
    <w:p w14:paraId="06D1F783" w14:textId="3253B5BD" w:rsidR="00D01B98" w:rsidRPr="00E4364C" w:rsidRDefault="00DD4EB7" w:rsidP="00586CC4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0C1A84C7" wp14:editId="70647831">
            <wp:extent cx="5676900" cy="3652837"/>
            <wp:effectExtent l="0" t="0" r="0" b="5080"/>
            <wp:docPr id="54" name="Graphique 5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843B40A" w14:textId="07D9899D" w:rsidR="00CF3A63" w:rsidRPr="00E4364C" w:rsidRDefault="00F405F6" w:rsidP="00CF3A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="00CF3A63"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</w:t>
      </w:r>
      <w:r w:rsidR="00DD4EB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CF3A63" w:rsidRPr="00E436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Mean private allelic richness 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per locus in white-bellied pangolin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populations (6-partition scheme)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, as estimated from ADZE</w:t>
      </w:r>
      <w:r w:rsidR="002439A5">
        <w:rPr>
          <w:rFonts w:ascii="Times New Roman" w:hAnsi="Times New Roman" w:cs="Times New Roman"/>
          <w:sz w:val="24"/>
          <w:szCs w:val="24"/>
          <w:lang w:val="en-GB"/>
        </w:rPr>
        <w:t xml:space="preserve"> (N=7)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>. FGN: Gnanhouizounmè, FL: Lama, FMK: Mont Koufé, FOS: Ouémé Supérieur, FWM: Wari Maro and TG: forest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F3A63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of central Togo</w:t>
      </w:r>
      <w:r w:rsidR="00CF3A6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751EB0" w14:textId="77777777" w:rsidR="00552D28" w:rsidRPr="00E4364C" w:rsidRDefault="00552D28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D8817F" w14:textId="3E0D2734" w:rsidR="00552D28" w:rsidRDefault="00552D28" w:rsidP="006F370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2A819474" wp14:editId="4828E4EE">
            <wp:extent cx="6057900" cy="2757805"/>
            <wp:effectExtent l="0" t="0" r="0" b="444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11FE0CD" w14:textId="6988E254" w:rsidR="0076434E" w:rsidRDefault="00DD4EB7" w:rsidP="001B06A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br w:type="page"/>
      </w:r>
    </w:p>
    <w:p w14:paraId="224CF723" w14:textId="19077111" w:rsidR="00116C75" w:rsidRDefault="00116C75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1B0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lastRenderedPageBreak/>
        <w:t>Fig S</w:t>
      </w:r>
      <w:r w:rsidR="00960FB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7</w:t>
      </w:r>
      <w:r w:rsidRPr="001B06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.</w:t>
      </w:r>
      <w:r w:rsidR="00E11C92" w:rsidRPr="00E11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Mean private allelic 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>frequencies</w:t>
      </w:r>
      <w:r w:rsidR="009149EC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 xml:space="preserve">per population (forest habitat), as estimated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by rarefaction 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from ADZE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>. FGN: Gnanhouizounmè, FL: Lama, FMK: Mont Koufé, FOS: Ouémé Supérieur, FWM: Wari Maro and TG: forest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11C92"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of central Togo</w:t>
      </w:r>
      <w:r w:rsidR="00E11C9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names </w:t>
      </w:r>
      <w:r w:rsidR="00D4466D" w:rsidRPr="00F3164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782206" w:rsidRPr="004636E0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2E1BF5" w:rsidRPr="004636E0">
        <w:rPr>
          <w:rFonts w:ascii="Times New Roman" w:hAnsi="Times New Roman" w:cs="Times New Roman"/>
          <w:sz w:val="24"/>
          <w:szCs w:val="24"/>
          <w:lang w:val="en-GB"/>
        </w:rPr>
        <w:t>loci</w:t>
      </w:r>
      <w:r w:rsidR="002E1BF5" w:rsidRPr="00F31649">
        <w:rPr>
          <w:rFonts w:ascii="Times New Roman" w:hAnsi="Times New Roman" w:cs="Times New Roman"/>
          <w:sz w:val="24"/>
          <w:szCs w:val="24"/>
          <w:lang w:val="en-GB"/>
        </w:rPr>
        <w:t xml:space="preserve"> cross-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validated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>(ADZE and GenAl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x) and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used for the tracing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(i.e. private alleles found in market individuals)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appear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>in green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The four loci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cross-validated (ADZE and GenAl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x)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but not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 used for the tracing (i.e. private alleles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not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found in market individuals) appear in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F316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E1BF5">
        <w:rPr>
          <w:rFonts w:ascii="Times New Roman" w:hAnsi="Times New Roman" w:cs="Times New Roman"/>
          <w:sz w:val="24"/>
          <w:szCs w:val="24"/>
          <w:lang w:val="en-GB"/>
        </w:rPr>
        <w:t xml:space="preserve">loci revealed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using rarefaction 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>ut</w:t>
      </w:r>
      <w:r w:rsidR="001B06A7">
        <w:rPr>
          <w:rFonts w:ascii="Times New Roman" w:hAnsi="Times New Roman" w:cs="Times New Roman"/>
          <w:sz w:val="24"/>
          <w:szCs w:val="24"/>
          <w:lang w:val="en-GB"/>
        </w:rPr>
        <w:t xml:space="preserve"> not observed in the actual dataset (GenAlEx) </w:t>
      </w:r>
      <w:r w:rsidR="009149EC">
        <w:rPr>
          <w:rFonts w:ascii="Times New Roman" w:hAnsi="Times New Roman" w:cs="Times New Roman"/>
          <w:sz w:val="24"/>
          <w:szCs w:val="24"/>
          <w:lang w:val="en-GB"/>
        </w:rPr>
        <w:t xml:space="preserve">appear </w:t>
      </w:r>
      <w:r w:rsidR="00D4466D">
        <w:rPr>
          <w:rFonts w:ascii="Times New Roman" w:hAnsi="Times New Roman" w:cs="Times New Roman"/>
          <w:sz w:val="24"/>
          <w:szCs w:val="24"/>
          <w:lang w:val="en-GB"/>
        </w:rPr>
        <w:t xml:space="preserve">in orange. </w:t>
      </w:r>
    </w:p>
    <w:p w14:paraId="247640AA" w14:textId="77777777" w:rsidR="00116C75" w:rsidRDefault="00116C75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14:paraId="07BE49C1" w14:textId="7DB1AE3C" w:rsidR="0076434E" w:rsidRDefault="0076434E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2C70BA51" wp14:editId="7819FD9D">
            <wp:extent cx="2695575" cy="2162175"/>
            <wp:effectExtent l="0" t="0" r="9525" b="9525"/>
            <wp:docPr id="26" name="Graphique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096C4601" wp14:editId="09B53CFA">
            <wp:extent cx="2905125" cy="2171700"/>
            <wp:effectExtent l="0" t="0" r="9525" b="0"/>
            <wp:docPr id="31" name="Graphique 3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84B37E4" w14:textId="4DBD5B67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7257F91D" wp14:editId="7E6039D3">
            <wp:extent cx="2695575" cy="1971675"/>
            <wp:effectExtent l="0" t="0" r="9525" b="9525"/>
            <wp:docPr id="34" name="Graphique 3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3BCB08E2" wp14:editId="7056418B">
            <wp:extent cx="2924175" cy="1981200"/>
            <wp:effectExtent l="0" t="0" r="9525" b="0"/>
            <wp:docPr id="35" name="Graphique 3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4686511" w14:textId="3946DB8C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6F592E6B" wp14:editId="4752747E">
            <wp:extent cx="2695575" cy="2028825"/>
            <wp:effectExtent l="0" t="0" r="9525" b="9525"/>
            <wp:docPr id="36" name="Graphique 3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187EC36A" wp14:editId="0ADF59FC">
            <wp:extent cx="2933700" cy="2028825"/>
            <wp:effectExtent l="0" t="0" r="0" b="9525"/>
            <wp:docPr id="37" name="Graphique 3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6E615EFA" w14:textId="4440324F" w:rsidR="0076434E" w:rsidRDefault="0076434E" w:rsidP="009F0624">
      <w:pPr>
        <w:jc w:val="both"/>
        <w:rPr>
          <w:noProof/>
        </w:rPr>
      </w:pPr>
      <w:r>
        <w:rPr>
          <w:noProof/>
          <w:lang w:eastAsia="fr-FR"/>
        </w:rPr>
        <w:lastRenderedPageBreak/>
        <w:drawing>
          <wp:inline distT="0" distB="0" distL="0" distR="0" wp14:anchorId="39D96B73" wp14:editId="64DC744F">
            <wp:extent cx="2800350" cy="1943100"/>
            <wp:effectExtent l="0" t="0" r="0" b="0"/>
            <wp:docPr id="41" name="Graphique 4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76434E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1DA2B0EB" wp14:editId="1DF9EC87">
            <wp:extent cx="2924175" cy="1962150"/>
            <wp:effectExtent l="0" t="0" r="9525" b="0"/>
            <wp:docPr id="42" name="Graphique 4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DD6E7CC" w14:textId="185328ED" w:rsidR="0076434E" w:rsidRDefault="0076434E" w:rsidP="009F062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33BA244C" wp14:editId="7866E206">
            <wp:extent cx="2800350" cy="2066925"/>
            <wp:effectExtent l="0" t="0" r="0" b="9525"/>
            <wp:docPr id="43" name="Graphique 4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B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567D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 xml:space="preserve"> </w:t>
      </w:r>
      <w:r w:rsidR="00567D56">
        <w:rPr>
          <w:noProof/>
          <w:lang w:eastAsia="fr-FR"/>
        </w:rPr>
        <w:drawing>
          <wp:inline distT="0" distB="0" distL="0" distR="0" wp14:anchorId="4955D17B" wp14:editId="46C2FCFF">
            <wp:extent cx="2914650" cy="2076450"/>
            <wp:effectExtent l="0" t="0" r="0" b="0"/>
            <wp:docPr id="44" name="Graphique 4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7F6522A" w14:textId="3259B732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645E955E" wp14:editId="7EA87319">
            <wp:extent cx="2790825" cy="1981200"/>
            <wp:effectExtent l="0" t="0" r="9525" b="0"/>
            <wp:docPr id="45" name="Graphique 4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D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4B1B894A" wp14:editId="307BB263">
            <wp:extent cx="2914650" cy="1971675"/>
            <wp:effectExtent l="0" t="0" r="0" b="9525"/>
            <wp:docPr id="46" name="Graphique 4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E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6D5C6A4" w14:textId="53141630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2FBEAC26" wp14:editId="56B4379B">
            <wp:extent cx="2847975" cy="2028825"/>
            <wp:effectExtent l="0" t="0" r="9525" b="9525"/>
            <wp:docPr id="47" name="Graphique 4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F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7AE70C8E" wp14:editId="73D64881">
            <wp:extent cx="2857500" cy="2038350"/>
            <wp:effectExtent l="0" t="0" r="0" b="0"/>
            <wp:docPr id="48" name="Graphique 4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44A404B5" w14:textId="471C183A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lastRenderedPageBreak/>
        <w:drawing>
          <wp:inline distT="0" distB="0" distL="0" distR="0" wp14:anchorId="73DE5F42" wp14:editId="46ACF23F">
            <wp:extent cx="2847975" cy="2019300"/>
            <wp:effectExtent l="0" t="0" r="9525" b="0"/>
            <wp:docPr id="49" name="Graphique 4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EF4972">
        <w:rPr>
          <w:noProof/>
        </w:rPr>
        <w:t xml:space="preserve"> </w:t>
      </w:r>
      <w:r>
        <w:rPr>
          <w:noProof/>
          <w:lang w:eastAsia="fr-FR"/>
        </w:rPr>
        <w:drawing>
          <wp:inline distT="0" distB="0" distL="0" distR="0" wp14:anchorId="566AA86F" wp14:editId="17F3C3B3">
            <wp:extent cx="2876550" cy="2028825"/>
            <wp:effectExtent l="0" t="0" r="0" b="9525"/>
            <wp:docPr id="50" name="Graphique 5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2C602A8E" w14:textId="67606030" w:rsidR="00EF4972" w:rsidRDefault="00EF4972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359DFC1D" wp14:editId="4D6F2C95">
            <wp:extent cx="2962275" cy="2228850"/>
            <wp:effectExtent l="0" t="0" r="9525" b="0"/>
            <wp:docPr id="51" name="Graphique 5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="00567D56" w:rsidRPr="00567D56">
        <w:rPr>
          <w:noProof/>
        </w:rPr>
        <w:t xml:space="preserve"> </w:t>
      </w:r>
      <w:r w:rsidR="00567D56">
        <w:rPr>
          <w:noProof/>
          <w:lang w:eastAsia="fr-FR"/>
        </w:rPr>
        <w:drawing>
          <wp:inline distT="0" distB="0" distL="0" distR="0" wp14:anchorId="1B76C05E" wp14:editId="0550D80A">
            <wp:extent cx="2733675" cy="2219325"/>
            <wp:effectExtent l="0" t="0" r="9525" b="9525"/>
            <wp:docPr id="52" name="Graphique 5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77570E44" w14:textId="5623E0CE" w:rsidR="002439A5" w:rsidRDefault="00567D56" w:rsidP="009F0624">
      <w:pPr>
        <w:jc w:val="both"/>
        <w:rPr>
          <w:noProof/>
        </w:rPr>
      </w:pPr>
      <w:r>
        <w:rPr>
          <w:noProof/>
          <w:lang w:eastAsia="fr-FR"/>
        </w:rPr>
        <w:drawing>
          <wp:inline distT="0" distB="0" distL="0" distR="0" wp14:anchorId="52995CC3" wp14:editId="44747783">
            <wp:extent cx="2933700" cy="2185670"/>
            <wp:effectExtent l="0" t="0" r="0" b="5080"/>
            <wp:docPr id="53" name="Graphique 5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="00116C75" w:rsidRPr="00116C75">
        <w:rPr>
          <w:noProof/>
        </w:rPr>
        <w:t xml:space="preserve"> </w:t>
      </w:r>
      <w:r w:rsidR="00116C75">
        <w:rPr>
          <w:noProof/>
        </w:rPr>
        <w:t xml:space="preserve">  </w:t>
      </w:r>
      <w:r w:rsidR="00116C75">
        <w:rPr>
          <w:noProof/>
          <w:lang w:eastAsia="fr-FR"/>
        </w:rPr>
        <w:drawing>
          <wp:inline distT="0" distB="0" distL="0" distR="0" wp14:anchorId="5B2CFE12" wp14:editId="37CB2289">
            <wp:extent cx="2733675" cy="2152650"/>
            <wp:effectExtent l="0" t="0" r="9525" b="0"/>
            <wp:docPr id="55" name="Graphique 55">
              <a:extLst xmlns:a="http://schemas.openxmlformats.org/drawingml/2006/main">
                <a:ext uri="{FF2B5EF4-FFF2-40B4-BE49-F238E27FC236}">
                  <a16:creationId xmlns:a16="http://schemas.microsoft.com/office/drawing/2014/main" id="{672C695C-A057-4CE8-9879-4580929A70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39742D35" w14:textId="77777777" w:rsidR="002439A5" w:rsidRDefault="002439A5">
      <w:pPr>
        <w:rPr>
          <w:noProof/>
        </w:rPr>
      </w:pPr>
      <w:r>
        <w:rPr>
          <w:noProof/>
        </w:rPr>
        <w:br w:type="page"/>
      </w:r>
    </w:p>
    <w:p w14:paraId="2EC62906" w14:textId="2059D149" w:rsidR="00960FB0" w:rsidRPr="00E4364C" w:rsidRDefault="00960FB0" w:rsidP="00960FB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364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 S</w:t>
      </w:r>
      <w:r w:rsidR="00283DF8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Neighbor joining t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ferred from the control region and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including the six lineages of white-bellied pangol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>. The tree includ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 181 sequences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Dahomey Gap, 59 sequences from Western Central Africa, 12 sequences from Western </w:t>
      </w:r>
      <w:r>
        <w:rPr>
          <w:rFonts w:ascii="Times New Roman" w:hAnsi="Times New Roman" w:cs="Times New Roman"/>
          <w:sz w:val="24"/>
          <w:szCs w:val="24"/>
          <w:lang w:val="en-GB"/>
        </w:rPr>
        <w:t>Africa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9 sequences from </w:t>
      </w:r>
      <w:r w:rsidR="00695E45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entral Africa</w:t>
      </w:r>
      <w:r w:rsidRPr="00E4364C">
        <w:rPr>
          <w:rFonts w:ascii="Times New Roman" w:hAnsi="Times New Roman" w:cs="Times New Roman"/>
          <w:sz w:val="24"/>
          <w:szCs w:val="24"/>
          <w:lang w:val="en-GB"/>
        </w:rPr>
        <w:t xml:space="preserve">, 3 sequences from Ghana and 1 sequence from Gabon. </w:t>
      </w:r>
      <w:r>
        <w:rPr>
          <w:rFonts w:ascii="Times New Roman" w:hAnsi="Times New Roman" w:cs="Times New Roman"/>
          <w:sz w:val="24"/>
          <w:szCs w:val="24"/>
          <w:lang w:val="en-GB"/>
        </w:rPr>
        <w:t>[separate pdf]</w:t>
      </w:r>
    </w:p>
    <w:p w14:paraId="118B79A3" w14:textId="77777777" w:rsidR="00960FB0" w:rsidRPr="009149EC" w:rsidRDefault="00960FB0" w:rsidP="009F0624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</w:pPr>
    </w:p>
    <w:sectPr w:rsidR="00960FB0" w:rsidRPr="00914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7A3B2B" w16cid:durableId="24F4AF3F"/>
  <w16cid:commentId w16cid:paraId="2E3EF346" w16cid:durableId="24F4AF40"/>
  <w16cid:commentId w16cid:paraId="22F4F941" w16cid:durableId="24DB6E6B"/>
  <w16cid:commentId w16cid:paraId="568E4C51" w16cid:durableId="24F4AF4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57EDB" w14:textId="77777777" w:rsidR="005238D8" w:rsidRDefault="005238D8" w:rsidP="007E558F">
      <w:pPr>
        <w:spacing w:after="0" w:line="240" w:lineRule="auto"/>
      </w:pPr>
      <w:r>
        <w:separator/>
      </w:r>
    </w:p>
  </w:endnote>
  <w:endnote w:type="continuationSeparator" w:id="0">
    <w:p w14:paraId="3EF2D2D5" w14:textId="77777777" w:rsidR="005238D8" w:rsidRDefault="005238D8" w:rsidP="007E5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11C7EA" w14:textId="77777777" w:rsidR="005238D8" w:rsidRDefault="005238D8" w:rsidP="007E558F">
      <w:pPr>
        <w:spacing w:after="0" w:line="240" w:lineRule="auto"/>
      </w:pPr>
      <w:r>
        <w:separator/>
      </w:r>
    </w:p>
  </w:footnote>
  <w:footnote w:type="continuationSeparator" w:id="0">
    <w:p w14:paraId="0CF76C21" w14:textId="77777777" w:rsidR="005238D8" w:rsidRDefault="005238D8" w:rsidP="007E5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58F"/>
    <w:rsid w:val="00016142"/>
    <w:rsid w:val="000378FE"/>
    <w:rsid w:val="00043305"/>
    <w:rsid w:val="000470CB"/>
    <w:rsid w:val="000A0B44"/>
    <w:rsid w:val="000B4B39"/>
    <w:rsid w:val="000C7A18"/>
    <w:rsid w:val="000D034C"/>
    <w:rsid w:val="000E2D4A"/>
    <w:rsid w:val="000E7B5A"/>
    <w:rsid w:val="000E7BAC"/>
    <w:rsid w:val="00106107"/>
    <w:rsid w:val="00116C75"/>
    <w:rsid w:val="001562D7"/>
    <w:rsid w:val="00174B03"/>
    <w:rsid w:val="00191DF5"/>
    <w:rsid w:val="001B06A7"/>
    <w:rsid w:val="001B11DA"/>
    <w:rsid w:val="001B3EA7"/>
    <w:rsid w:val="001B5703"/>
    <w:rsid w:val="001D41A2"/>
    <w:rsid w:val="001E1F80"/>
    <w:rsid w:val="001E220F"/>
    <w:rsid w:val="001E5FBC"/>
    <w:rsid w:val="001F524E"/>
    <w:rsid w:val="00202844"/>
    <w:rsid w:val="0022010E"/>
    <w:rsid w:val="002439A5"/>
    <w:rsid w:val="0024787B"/>
    <w:rsid w:val="002578E2"/>
    <w:rsid w:val="00263F27"/>
    <w:rsid w:val="00283DF8"/>
    <w:rsid w:val="00290314"/>
    <w:rsid w:val="00290CD3"/>
    <w:rsid w:val="002D0048"/>
    <w:rsid w:val="002D5D21"/>
    <w:rsid w:val="002E1BF5"/>
    <w:rsid w:val="002E215A"/>
    <w:rsid w:val="002F7226"/>
    <w:rsid w:val="002F7D40"/>
    <w:rsid w:val="00304301"/>
    <w:rsid w:val="00306F8B"/>
    <w:rsid w:val="00340542"/>
    <w:rsid w:val="003408D7"/>
    <w:rsid w:val="00340EA8"/>
    <w:rsid w:val="003963CA"/>
    <w:rsid w:val="003C1AC1"/>
    <w:rsid w:val="003C42EB"/>
    <w:rsid w:val="003D63B7"/>
    <w:rsid w:val="00415924"/>
    <w:rsid w:val="00462129"/>
    <w:rsid w:val="004636E0"/>
    <w:rsid w:val="00481789"/>
    <w:rsid w:val="004E2AC2"/>
    <w:rsid w:val="00517AD4"/>
    <w:rsid w:val="005238D8"/>
    <w:rsid w:val="00525371"/>
    <w:rsid w:val="0052645A"/>
    <w:rsid w:val="00537B51"/>
    <w:rsid w:val="00551749"/>
    <w:rsid w:val="00552D28"/>
    <w:rsid w:val="005621B4"/>
    <w:rsid w:val="0056570E"/>
    <w:rsid w:val="00567D56"/>
    <w:rsid w:val="00585DDB"/>
    <w:rsid w:val="00586CC4"/>
    <w:rsid w:val="005E4CCB"/>
    <w:rsid w:val="005E64EC"/>
    <w:rsid w:val="006165DF"/>
    <w:rsid w:val="006314F3"/>
    <w:rsid w:val="0064190A"/>
    <w:rsid w:val="00657C8D"/>
    <w:rsid w:val="00664CCA"/>
    <w:rsid w:val="00691945"/>
    <w:rsid w:val="00694782"/>
    <w:rsid w:val="00695E45"/>
    <w:rsid w:val="006D1711"/>
    <w:rsid w:val="006F3704"/>
    <w:rsid w:val="00705896"/>
    <w:rsid w:val="00715848"/>
    <w:rsid w:val="0074406E"/>
    <w:rsid w:val="0076434E"/>
    <w:rsid w:val="00782206"/>
    <w:rsid w:val="00784D47"/>
    <w:rsid w:val="00795401"/>
    <w:rsid w:val="007A2820"/>
    <w:rsid w:val="007A4003"/>
    <w:rsid w:val="007C46A3"/>
    <w:rsid w:val="007D7B3D"/>
    <w:rsid w:val="007E3F00"/>
    <w:rsid w:val="007E558F"/>
    <w:rsid w:val="007F1DC8"/>
    <w:rsid w:val="00814698"/>
    <w:rsid w:val="00827443"/>
    <w:rsid w:val="0083172E"/>
    <w:rsid w:val="00837322"/>
    <w:rsid w:val="00841A69"/>
    <w:rsid w:val="00843007"/>
    <w:rsid w:val="00872310"/>
    <w:rsid w:val="008A1912"/>
    <w:rsid w:val="008B3988"/>
    <w:rsid w:val="008D6023"/>
    <w:rsid w:val="008D78DE"/>
    <w:rsid w:val="008E76F4"/>
    <w:rsid w:val="008F7EE4"/>
    <w:rsid w:val="00901772"/>
    <w:rsid w:val="009137E7"/>
    <w:rsid w:val="009149EC"/>
    <w:rsid w:val="00931073"/>
    <w:rsid w:val="00942782"/>
    <w:rsid w:val="00945035"/>
    <w:rsid w:val="00957BF7"/>
    <w:rsid w:val="00960FB0"/>
    <w:rsid w:val="009717CF"/>
    <w:rsid w:val="009937E8"/>
    <w:rsid w:val="009A4BB1"/>
    <w:rsid w:val="009E0C76"/>
    <w:rsid w:val="009E4C1B"/>
    <w:rsid w:val="009E75B5"/>
    <w:rsid w:val="009F0624"/>
    <w:rsid w:val="009F09D7"/>
    <w:rsid w:val="009F4EED"/>
    <w:rsid w:val="00A00DA2"/>
    <w:rsid w:val="00A1545B"/>
    <w:rsid w:val="00A366AF"/>
    <w:rsid w:val="00A4168C"/>
    <w:rsid w:val="00A74708"/>
    <w:rsid w:val="00A976F5"/>
    <w:rsid w:val="00AA18A9"/>
    <w:rsid w:val="00AC2471"/>
    <w:rsid w:val="00AE722D"/>
    <w:rsid w:val="00AF008A"/>
    <w:rsid w:val="00AF5F97"/>
    <w:rsid w:val="00B464CC"/>
    <w:rsid w:val="00B5365B"/>
    <w:rsid w:val="00B719F7"/>
    <w:rsid w:val="00B74D52"/>
    <w:rsid w:val="00BE021F"/>
    <w:rsid w:val="00BE0353"/>
    <w:rsid w:val="00C11D67"/>
    <w:rsid w:val="00C31CDE"/>
    <w:rsid w:val="00C43A2D"/>
    <w:rsid w:val="00C574C9"/>
    <w:rsid w:val="00C80E5C"/>
    <w:rsid w:val="00CA588D"/>
    <w:rsid w:val="00CC2209"/>
    <w:rsid w:val="00CC378D"/>
    <w:rsid w:val="00CC7537"/>
    <w:rsid w:val="00CF02AD"/>
    <w:rsid w:val="00CF06DA"/>
    <w:rsid w:val="00CF3A63"/>
    <w:rsid w:val="00CF7673"/>
    <w:rsid w:val="00D01B98"/>
    <w:rsid w:val="00D16B83"/>
    <w:rsid w:val="00D20C15"/>
    <w:rsid w:val="00D25676"/>
    <w:rsid w:val="00D30EDE"/>
    <w:rsid w:val="00D4466D"/>
    <w:rsid w:val="00D470F6"/>
    <w:rsid w:val="00D61F24"/>
    <w:rsid w:val="00D67EB6"/>
    <w:rsid w:val="00D74D65"/>
    <w:rsid w:val="00D87316"/>
    <w:rsid w:val="00D9201D"/>
    <w:rsid w:val="00D941C6"/>
    <w:rsid w:val="00DC160C"/>
    <w:rsid w:val="00DC7353"/>
    <w:rsid w:val="00DD4EB7"/>
    <w:rsid w:val="00DF38CE"/>
    <w:rsid w:val="00DF6055"/>
    <w:rsid w:val="00E11C92"/>
    <w:rsid w:val="00E13232"/>
    <w:rsid w:val="00E3355B"/>
    <w:rsid w:val="00E366AB"/>
    <w:rsid w:val="00E4364C"/>
    <w:rsid w:val="00E44D04"/>
    <w:rsid w:val="00E44E14"/>
    <w:rsid w:val="00E747C1"/>
    <w:rsid w:val="00E849DF"/>
    <w:rsid w:val="00E969A4"/>
    <w:rsid w:val="00EB6C62"/>
    <w:rsid w:val="00EE41CC"/>
    <w:rsid w:val="00EF4972"/>
    <w:rsid w:val="00EF6442"/>
    <w:rsid w:val="00F31128"/>
    <w:rsid w:val="00F31649"/>
    <w:rsid w:val="00F3319F"/>
    <w:rsid w:val="00F405F6"/>
    <w:rsid w:val="00F83DF4"/>
    <w:rsid w:val="00F93A2B"/>
    <w:rsid w:val="00FA55C9"/>
    <w:rsid w:val="00FA64DA"/>
    <w:rsid w:val="00FA70B8"/>
    <w:rsid w:val="00FC0259"/>
    <w:rsid w:val="00FE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8DE04"/>
  <w15:chartTrackingRefBased/>
  <w15:docId w15:val="{6CE4EA7C-5A0C-44B9-98C5-A82E2E87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E5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558F"/>
  </w:style>
  <w:style w:type="paragraph" w:styleId="Pieddepage">
    <w:name w:val="footer"/>
    <w:basedOn w:val="Normal"/>
    <w:link w:val="PieddepageCar"/>
    <w:uiPriority w:val="99"/>
    <w:unhideWhenUsed/>
    <w:rsid w:val="007E5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558F"/>
  </w:style>
  <w:style w:type="character" w:styleId="Marquedecommentaire">
    <w:name w:val="annotation reference"/>
    <w:basedOn w:val="Policepardfaut"/>
    <w:uiPriority w:val="99"/>
    <w:semiHidden/>
    <w:unhideWhenUsed/>
    <w:rsid w:val="00586C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6C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6CC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6CC4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11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11D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B11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chart" Target="charts/chart4.xml"/><Relationship Id="rId26" Type="http://schemas.openxmlformats.org/officeDocument/2006/relationships/chart" Target="charts/chart12.xml"/><Relationship Id="rId39" Type="http://schemas.microsoft.com/office/2016/09/relationships/commentsIds" Target="commentsIds.xml"/><Relationship Id="rId21" Type="http://schemas.openxmlformats.org/officeDocument/2006/relationships/chart" Target="charts/chart7.xml"/><Relationship Id="rId34" Type="http://schemas.openxmlformats.org/officeDocument/2006/relationships/chart" Target="charts/chart20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chart" Target="charts/chart3.xml"/><Relationship Id="rId25" Type="http://schemas.openxmlformats.org/officeDocument/2006/relationships/chart" Target="charts/chart11.xml"/><Relationship Id="rId33" Type="http://schemas.openxmlformats.org/officeDocument/2006/relationships/chart" Target="charts/chart19.xm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chart" Target="charts/chart6.xml"/><Relationship Id="rId29" Type="http://schemas.openxmlformats.org/officeDocument/2006/relationships/chart" Target="charts/chart15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chart" Target="charts/chart10.xml"/><Relationship Id="rId32" Type="http://schemas.openxmlformats.org/officeDocument/2006/relationships/chart" Target="charts/chart18.xm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23" Type="http://schemas.openxmlformats.org/officeDocument/2006/relationships/chart" Target="charts/chart9.xml"/><Relationship Id="rId28" Type="http://schemas.openxmlformats.org/officeDocument/2006/relationships/chart" Target="charts/chart14.xml"/><Relationship Id="rId36" Type="http://schemas.openxmlformats.org/officeDocument/2006/relationships/chart" Target="charts/chart22.xml"/><Relationship Id="rId10" Type="http://schemas.openxmlformats.org/officeDocument/2006/relationships/image" Target="media/image4.jpeg"/><Relationship Id="rId19" Type="http://schemas.openxmlformats.org/officeDocument/2006/relationships/chart" Target="charts/chart5.xml"/><Relationship Id="rId31" Type="http://schemas.openxmlformats.org/officeDocument/2006/relationships/chart" Target="charts/chart17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chart" Target="charts/chart8.xml"/><Relationship Id="rId27" Type="http://schemas.openxmlformats.org/officeDocument/2006/relationships/chart" Target="charts/chart13.xml"/><Relationship Id="rId30" Type="http://schemas.openxmlformats.org/officeDocument/2006/relationships/chart" Target="charts/chart16.xml"/><Relationship Id="rId35" Type="http://schemas.openxmlformats.org/officeDocument/2006/relationships/chart" Target="charts/chart21.xml"/><Relationship Id="rId8" Type="http://schemas.openxmlformats.org/officeDocument/2006/relationships/image" Target="media/image2.jpeg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esktop\figures_genepop\for%20submission\Gimlet_outputP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ADZE%20analysis\ADZE-1.0\adze_p_fulldata_fina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zanvo\Downloads\adze_p_fulldata_fina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Feuil1!$C$1</c:f>
              <c:strCache>
                <c:ptCount val="1"/>
                <c:pt idx="0">
                  <c:v>uPI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Feuil1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Feuil1!$C$2:$C$21</c:f>
              <c:numCache>
                <c:formatCode>0.00E+00</c:formatCode>
                <c:ptCount val="20"/>
                <c:pt idx="0">
                  <c:v>4.1239999999999999E-2</c:v>
                </c:pt>
                <c:pt idx="1">
                  <c:v>2.99E-3</c:v>
                </c:pt>
                <c:pt idx="2">
                  <c:v>2.588E-4</c:v>
                </c:pt>
                <c:pt idx="3">
                  <c:v>2.9730000000000002E-5</c:v>
                </c:pt>
                <c:pt idx="4">
                  <c:v>3.765E-6</c:v>
                </c:pt>
                <c:pt idx="5">
                  <c:v>4.778E-7</c:v>
                </c:pt>
                <c:pt idx="6">
                  <c:v>7.2440000000000005E-8</c:v>
                </c:pt>
                <c:pt idx="7">
                  <c:v>1.3879999999999999E-8</c:v>
                </c:pt>
                <c:pt idx="8">
                  <c:v>3.2759999999999999E-9</c:v>
                </c:pt>
                <c:pt idx="9">
                  <c:v>7.8499999999999998E-10</c:v>
                </c:pt>
                <c:pt idx="10">
                  <c:v>2.137E-10</c:v>
                </c:pt>
                <c:pt idx="11">
                  <c:v>6.3289999999999995E-11</c:v>
                </c:pt>
                <c:pt idx="12">
                  <c:v>1.9529999999999999E-11</c:v>
                </c:pt>
                <c:pt idx="13">
                  <c:v>6.1760000000000003E-12</c:v>
                </c:pt>
                <c:pt idx="14">
                  <c:v>2.8750000000000002E-12</c:v>
                </c:pt>
                <c:pt idx="15">
                  <c:v>1.9359999999999998E-12</c:v>
                </c:pt>
                <c:pt idx="16">
                  <c:v>1.451E-12</c:v>
                </c:pt>
                <c:pt idx="17">
                  <c:v>1.1119999999999999E-12</c:v>
                </c:pt>
                <c:pt idx="18">
                  <c:v>9.3800000000000004E-13</c:v>
                </c:pt>
                <c:pt idx="19">
                  <c:v>8.1239999999999995E-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B7-435B-AA44-662C4DB68777}"/>
            </c:ext>
          </c:extLst>
        </c:ser>
        <c:ser>
          <c:idx val="1"/>
          <c:order val="1"/>
          <c:tx>
            <c:strRef>
              <c:f>Feuil1!$D$1</c:f>
              <c:strCache>
                <c:ptCount val="1"/>
                <c:pt idx="0">
                  <c:v>PIsib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Feuil1!$B$2:$B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Feuil1!$D$2:$D$21</c:f>
              <c:numCache>
                <c:formatCode>0.00E+00</c:formatCode>
                <c:ptCount val="20"/>
                <c:pt idx="0">
                  <c:v>0.33989999999999998</c:v>
                </c:pt>
                <c:pt idx="1">
                  <c:v>0.12740000000000001</c:v>
                </c:pt>
                <c:pt idx="2">
                  <c:v>4.965E-2</c:v>
                </c:pt>
                <c:pt idx="3">
                  <c:v>2.0820000000000002E-2</c:v>
                </c:pt>
                <c:pt idx="4">
                  <c:v>9.1280000000000007E-3</c:v>
                </c:pt>
                <c:pt idx="5">
                  <c:v>4.0239999999999998E-3</c:v>
                </c:pt>
                <c:pt idx="6">
                  <c:v>1.786E-3</c:v>
                </c:pt>
                <c:pt idx="7">
                  <c:v>8.4949999999999999E-4</c:v>
                </c:pt>
                <c:pt idx="8">
                  <c:v>4.3330000000000002E-4</c:v>
                </c:pt>
                <c:pt idx="9">
                  <c:v>2.2130000000000001E-4</c:v>
                </c:pt>
                <c:pt idx="10">
                  <c:v>1.2630000000000001E-4</c:v>
                </c:pt>
                <c:pt idx="11">
                  <c:v>7.2979999999999996E-5</c:v>
                </c:pt>
                <c:pt idx="12">
                  <c:v>4.2410000000000002E-5</c:v>
                </c:pt>
                <c:pt idx="13">
                  <c:v>2.482E-5</c:v>
                </c:pt>
                <c:pt idx="14">
                  <c:v>1.7050000000000001E-5</c:v>
                </c:pt>
                <c:pt idx="15">
                  <c:v>1.4080000000000001E-5</c:v>
                </c:pt>
                <c:pt idx="16">
                  <c:v>1.224E-5</c:v>
                </c:pt>
                <c:pt idx="17">
                  <c:v>1.075E-5</c:v>
                </c:pt>
                <c:pt idx="18">
                  <c:v>9.8940000000000005E-6</c:v>
                </c:pt>
                <c:pt idx="19">
                  <c:v>9.2240000000000001E-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B7-435B-AA44-662C4DB68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14773104"/>
        <c:axId val="-1614769840"/>
      </c:scatterChart>
      <c:valAx>
        <c:axId val="-1614773104"/>
        <c:scaling>
          <c:orientation val="minMax"/>
          <c:max val="2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614769840"/>
        <c:crosses val="autoZero"/>
        <c:crossBetween val="midCat"/>
        <c:majorUnit val="1"/>
      </c:valAx>
      <c:valAx>
        <c:axId val="-1614769840"/>
        <c:scaling>
          <c:orientation val="minMax"/>
          <c:max val="0.35000000000000003"/>
        </c:scaling>
        <c:delete val="0"/>
        <c:axPos val="l"/>
        <c:numFmt formatCode="0.00E+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614773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0641466145403156"/>
          <c:y val="4.4328011351177206E-2"/>
          <c:w val="0.26412143951804684"/>
          <c:h val="7.96835445983491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2019332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201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4:$H$14</c:f>
              <c:numCache>
                <c:formatCode>0%</c:formatCode>
                <c:ptCount val="7"/>
                <c:pt idx="0">
                  <c:v>0</c:v>
                </c:pt>
                <c:pt idx="1">
                  <c:v>0.29964600000000002</c:v>
                </c:pt>
                <c:pt idx="2">
                  <c:v>0.30360399999999998</c:v>
                </c:pt>
                <c:pt idx="3">
                  <c:v>0.29600900000000002</c:v>
                </c:pt>
                <c:pt idx="4">
                  <c:v>0.29170699999999999</c:v>
                </c:pt>
                <c:pt idx="5">
                  <c:v>0.29262500000000002</c:v>
                </c:pt>
                <c:pt idx="6">
                  <c:v>0.29656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1E2-40FB-9B73-437C54BB5E1E}"/>
            </c:ext>
          </c:extLst>
        </c:ser>
        <c:ser>
          <c:idx val="1"/>
          <c:order val="1"/>
          <c:tx>
            <c:strRef>
              <c:f>'PT201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5:$H$15</c:f>
              <c:numCache>
                <c:formatCode>0%</c:formatCode>
                <c:ptCount val="7"/>
                <c:pt idx="0">
                  <c:v>0</c:v>
                </c:pt>
                <c:pt idx="1">
                  <c:v>9.3976199999999996E-2</c:v>
                </c:pt>
                <c:pt idx="2">
                  <c:v>6.2491600000000001E-2</c:v>
                </c:pt>
                <c:pt idx="3">
                  <c:v>3.4950200000000001E-2</c:v>
                </c:pt>
                <c:pt idx="4">
                  <c:v>1.7177499999999998E-2</c:v>
                </c:pt>
                <c:pt idx="5">
                  <c:v>7.5107799999999999E-3</c:v>
                </c:pt>
                <c:pt idx="6">
                  <c:v>2.91798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1E2-40FB-9B73-437C54BB5E1E}"/>
            </c:ext>
          </c:extLst>
        </c:ser>
        <c:ser>
          <c:idx val="2"/>
          <c:order val="2"/>
          <c:tx>
            <c:strRef>
              <c:f>'PT201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6:$H$16</c:f>
              <c:numCache>
                <c:formatCode>0%</c:formatCode>
                <c:ptCount val="7"/>
                <c:pt idx="0">
                  <c:v>0</c:v>
                </c:pt>
                <c:pt idx="1">
                  <c:v>0.25522400000000001</c:v>
                </c:pt>
                <c:pt idx="2">
                  <c:v>0.25262400000000002</c:v>
                </c:pt>
                <c:pt idx="3">
                  <c:v>0.23716000000000001</c:v>
                </c:pt>
                <c:pt idx="4">
                  <c:v>0.221358</c:v>
                </c:pt>
                <c:pt idx="5">
                  <c:v>0.20719699999999999</c:v>
                </c:pt>
                <c:pt idx="6">
                  <c:v>0.1934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1E2-40FB-9B73-437C54BB5E1E}"/>
            </c:ext>
          </c:extLst>
        </c:ser>
        <c:ser>
          <c:idx val="3"/>
          <c:order val="3"/>
          <c:tx>
            <c:strRef>
              <c:f>'PT201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7:$H$17</c:f>
              <c:numCache>
                <c:formatCode>0%</c:formatCode>
                <c:ptCount val="7"/>
                <c:pt idx="0">
                  <c:v>0</c:v>
                </c:pt>
                <c:pt idx="1">
                  <c:v>0.45299200000000001</c:v>
                </c:pt>
                <c:pt idx="2">
                  <c:v>0.466335</c:v>
                </c:pt>
                <c:pt idx="3">
                  <c:v>0.458264</c:v>
                </c:pt>
                <c:pt idx="4">
                  <c:v>0.45135900000000001</c:v>
                </c:pt>
                <c:pt idx="5">
                  <c:v>0.45054100000000002</c:v>
                </c:pt>
                <c:pt idx="6">
                  <c:v>0.454973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1E2-40FB-9B73-437C54BB5E1E}"/>
            </c:ext>
          </c:extLst>
        </c:ser>
        <c:ser>
          <c:idx val="4"/>
          <c:order val="4"/>
          <c:tx>
            <c:strRef>
              <c:f>'PT201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8:$H$18</c:f>
              <c:numCache>
                <c:formatCode>0%</c:formatCode>
                <c:ptCount val="7"/>
                <c:pt idx="0">
                  <c:v>0</c:v>
                </c:pt>
                <c:pt idx="1">
                  <c:v>0.17396200000000001</c:v>
                </c:pt>
                <c:pt idx="2">
                  <c:v>0.15872</c:v>
                </c:pt>
                <c:pt idx="3">
                  <c:v>0.13275000000000001</c:v>
                </c:pt>
                <c:pt idx="4">
                  <c:v>0.10692599999999999</c:v>
                </c:pt>
                <c:pt idx="5">
                  <c:v>8.4118200000000004E-2</c:v>
                </c:pt>
                <c:pt idx="6">
                  <c:v>6.458569999999999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1E2-40FB-9B73-437C54BB5E1E}"/>
            </c:ext>
          </c:extLst>
        </c:ser>
        <c:ser>
          <c:idx val="5"/>
          <c:order val="5"/>
          <c:tx>
            <c:strRef>
              <c:f>'PT201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201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01'!$B$19:$H$19</c:f>
              <c:numCache>
                <c:formatCode>0%</c:formatCode>
                <c:ptCount val="7"/>
                <c:pt idx="0">
                  <c:v>0</c:v>
                </c:pt>
                <c:pt idx="1">
                  <c:v>0.362958</c:v>
                </c:pt>
                <c:pt idx="2">
                  <c:v>0.43592900000000001</c:v>
                </c:pt>
                <c:pt idx="3">
                  <c:v>0.48138599999999998</c:v>
                </c:pt>
                <c:pt idx="4">
                  <c:v>0.51185499999999995</c:v>
                </c:pt>
                <c:pt idx="5">
                  <c:v>0.53342999999999996</c:v>
                </c:pt>
                <c:pt idx="6">
                  <c:v>0.549401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1E2-40FB-9B73-437C54BB5E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3312"/>
        <c:axId val="-903796368"/>
      </c:scatterChart>
      <c:valAx>
        <c:axId val="-9037833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6368"/>
        <c:crosses val="autoZero"/>
        <c:crossBetween val="midCat"/>
      </c:valAx>
      <c:valAx>
        <c:axId val="-903796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3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1225378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22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3:$H$13</c:f>
              <c:numCache>
                <c:formatCode>0%</c:formatCode>
                <c:ptCount val="7"/>
                <c:pt idx="0">
                  <c:v>0</c:v>
                </c:pt>
                <c:pt idx="1">
                  <c:v>0.14285700000000001</c:v>
                </c:pt>
                <c:pt idx="2">
                  <c:v>0.214286</c:v>
                </c:pt>
                <c:pt idx="3">
                  <c:v>0.28571400000000002</c:v>
                </c:pt>
                <c:pt idx="4">
                  <c:v>0.35714299999999999</c:v>
                </c:pt>
                <c:pt idx="5">
                  <c:v>0.42857099999999998</c:v>
                </c:pt>
                <c:pt idx="6">
                  <c:v>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6B-4BEA-8C3B-28ECDAB431CA}"/>
            </c:ext>
          </c:extLst>
        </c:ser>
        <c:ser>
          <c:idx val="1"/>
          <c:order val="1"/>
          <c:tx>
            <c:strRef>
              <c:f>'PT122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96B-4BEA-8C3B-28ECDAB431CA}"/>
            </c:ext>
          </c:extLst>
        </c:ser>
        <c:ser>
          <c:idx val="2"/>
          <c:order val="2"/>
          <c:tx>
            <c:strRef>
              <c:f>'PT122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5:$H$15</c:f>
              <c:numCache>
                <c:formatCode>0%</c:formatCode>
                <c:ptCount val="7"/>
                <c:pt idx="0">
                  <c:v>0</c:v>
                </c:pt>
                <c:pt idx="1">
                  <c:v>0.12684400000000001</c:v>
                </c:pt>
                <c:pt idx="2">
                  <c:v>0.16336600000000001</c:v>
                </c:pt>
                <c:pt idx="3">
                  <c:v>0.18559899999999999</c:v>
                </c:pt>
                <c:pt idx="4">
                  <c:v>0.195939</c:v>
                </c:pt>
                <c:pt idx="5">
                  <c:v>0.19653100000000001</c:v>
                </c:pt>
                <c:pt idx="6">
                  <c:v>0.1892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96B-4BEA-8C3B-28ECDAB431CA}"/>
            </c:ext>
          </c:extLst>
        </c:ser>
        <c:ser>
          <c:idx val="3"/>
          <c:order val="3"/>
          <c:tx>
            <c:strRef>
              <c:f>'PT122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6:$H$16</c:f>
              <c:numCache>
                <c:formatCode>0%</c:formatCode>
                <c:ptCount val="7"/>
                <c:pt idx="0">
                  <c:v>0</c:v>
                </c:pt>
                <c:pt idx="1">
                  <c:v>5.6737299999999997E-2</c:v>
                </c:pt>
                <c:pt idx="2">
                  <c:v>7.2441400000000003E-2</c:v>
                </c:pt>
                <c:pt idx="3">
                  <c:v>8.1639299999999998E-2</c:v>
                </c:pt>
                <c:pt idx="4">
                  <c:v>8.5559499999999997E-2</c:v>
                </c:pt>
                <c:pt idx="5">
                  <c:v>8.5271399999999997E-2</c:v>
                </c:pt>
                <c:pt idx="6">
                  <c:v>8.170059999999999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96B-4BEA-8C3B-28ECDAB431CA}"/>
            </c:ext>
          </c:extLst>
        </c:ser>
        <c:ser>
          <c:idx val="4"/>
          <c:order val="4"/>
          <c:tx>
            <c:strRef>
              <c:f>'PT122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7:$H$17</c:f>
              <c:numCache>
                <c:formatCode>0%</c:formatCode>
                <c:ptCount val="7"/>
                <c:pt idx="0">
                  <c:v>0</c:v>
                </c:pt>
                <c:pt idx="1">
                  <c:v>9.7264000000000003E-2</c:v>
                </c:pt>
                <c:pt idx="2">
                  <c:v>0.128166</c:v>
                </c:pt>
                <c:pt idx="3">
                  <c:v>0.149672</c:v>
                </c:pt>
                <c:pt idx="4">
                  <c:v>0.16334099999999999</c:v>
                </c:pt>
                <c:pt idx="5">
                  <c:v>0.170543</c:v>
                </c:pt>
                <c:pt idx="6">
                  <c:v>0.17247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96B-4BEA-8C3B-28ECDAB431CA}"/>
            </c:ext>
          </c:extLst>
        </c:ser>
        <c:ser>
          <c:idx val="5"/>
          <c:order val="5"/>
          <c:tx>
            <c:strRef>
              <c:f>'PT122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22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22'!$B$18:$H$18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F96B-4BEA-8C3B-28ECDAB431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9296"/>
        <c:axId val="-903788752"/>
      </c:scatterChart>
      <c:valAx>
        <c:axId val="-90378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8752"/>
        <c:crosses val="autoZero"/>
        <c:crossBetween val="midCat"/>
      </c:valAx>
      <c:valAx>
        <c:axId val="-903788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92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 b="1" i="0" u="none" strike="noStrike" kern="1200" cap="all" spc="120" normalizeH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chemeClr val="tx1"/>
                </a:solidFill>
                <a:effectLst/>
              </a:rPr>
              <a:t>PT_1594892</a:t>
            </a:r>
            <a:endParaRPr lang="fr-FR" sz="1100">
              <a:solidFill>
                <a:schemeClr val="tx1"/>
              </a:solidFill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00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fr-FR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100" b="1" i="0" u="none" strike="noStrike" kern="1200" cap="all" spc="120" normalizeH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59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3:$H$13</c:f>
              <c:numCache>
                <c:formatCode>0%</c:formatCode>
                <c:ptCount val="7"/>
                <c:pt idx="0">
                  <c:v>0</c:v>
                </c:pt>
                <c:pt idx="1">
                  <c:v>7.3663099999999995E-2</c:v>
                </c:pt>
                <c:pt idx="2">
                  <c:v>6.14472E-2</c:v>
                </c:pt>
                <c:pt idx="3">
                  <c:v>4.8378400000000002E-2</c:v>
                </c:pt>
                <c:pt idx="4">
                  <c:v>3.5520700000000002E-2</c:v>
                </c:pt>
                <c:pt idx="5">
                  <c:v>2.4240600000000001E-2</c:v>
                </c:pt>
                <c:pt idx="6">
                  <c:v>1.53652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CF6-408D-A25C-2F7C28376355}"/>
            </c:ext>
          </c:extLst>
        </c:ser>
        <c:ser>
          <c:idx val="1"/>
          <c:order val="1"/>
          <c:tx>
            <c:strRef>
              <c:f>'PT159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4:$H$14</c:f>
              <c:numCache>
                <c:formatCode>0%</c:formatCode>
                <c:ptCount val="7"/>
                <c:pt idx="0">
                  <c:v>0</c:v>
                </c:pt>
                <c:pt idx="1">
                  <c:v>0.31765900000000002</c:v>
                </c:pt>
                <c:pt idx="2">
                  <c:v>0.32717099999999999</c:v>
                </c:pt>
                <c:pt idx="3">
                  <c:v>0.30555100000000002</c:v>
                </c:pt>
                <c:pt idx="4">
                  <c:v>0.26564599999999999</c:v>
                </c:pt>
                <c:pt idx="5">
                  <c:v>0.21790699999999999</c:v>
                </c:pt>
                <c:pt idx="6">
                  <c:v>0.169725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CF6-408D-A25C-2F7C28376355}"/>
            </c:ext>
          </c:extLst>
        </c:ser>
        <c:ser>
          <c:idx val="2"/>
          <c:order val="2"/>
          <c:tx>
            <c:strRef>
              <c:f>'PT159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5:$H$15</c:f>
              <c:numCache>
                <c:formatCode>0%</c:formatCode>
                <c:ptCount val="7"/>
                <c:pt idx="0">
                  <c:v>0</c:v>
                </c:pt>
                <c:pt idx="1">
                  <c:v>5.9260599999999997E-2</c:v>
                </c:pt>
                <c:pt idx="2">
                  <c:v>4.4155E-2</c:v>
                </c:pt>
                <c:pt idx="3">
                  <c:v>3.2093400000000001E-2</c:v>
                </c:pt>
                <c:pt idx="4">
                  <c:v>2.19169E-2</c:v>
                </c:pt>
                <c:pt idx="5">
                  <c:v>1.38192E-2</c:v>
                </c:pt>
                <c:pt idx="6">
                  <c:v>7.983119999999999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CF6-408D-A25C-2F7C28376355}"/>
            </c:ext>
          </c:extLst>
        </c:ser>
        <c:ser>
          <c:idx val="3"/>
          <c:order val="3"/>
          <c:tx>
            <c:strRef>
              <c:f>'PT159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6:$H$16</c:f>
              <c:numCache>
                <c:formatCode>0%</c:formatCode>
                <c:ptCount val="7"/>
                <c:pt idx="0">
                  <c:v>0</c:v>
                </c:pt>
                <c:pt idx="1">
                  <c:v>1.26842E-2</c:v>
                </c:pt>
                <c:pt idx="2">
                  <c:v>3.15636E-3</c:v>
                </c:pt>
                <c:pt idx="3">
                  <c:v>5.9639800000000005E-4</c:v>
                </c:pt>
                <c:pt idx="4">
                  <c:v>8.7009900000000002E-5</c:v>
                </c:pt>
                <c:pt idx="5">
                  <c:v>9.5354099999999992E-6</c:v>
                </c:pt>
                <c:pt idx="6">
                  <c:v>7.35934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CF6-408D-A25C-2F7C28376355}"/>
            </c:ext>
          </c:extLst>
        </c:ser>
        <c:ser>
          <c:idx val="4"/>
          <c:order val="4"/>
          <c:tx>
            <c:strRef>
              <c:f>'PT159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7:$H$17</c:f>
              <c:numCache>
                <c:formatCode>0%</c:formatCode>
                <c:ptCount val="7"/>
                <c:pt idx="0">
                  <c:v>0</c:v>
                </c:pt>
                <c:pt idx="1">
                  <c:v>0.105987</c:v>
                </c:pt>
                <c:pt idx="2">
                  <c:v>6.6517999999999994E-2</c:v>
                </c:pt>
                <c:pt idx="3">
                  <c:v>4.4239500000000001E-2</c:v>
                </c:pt>
                <c:pt idx="4">
                  <c:v>2.9934100000000002E-2</c:v>
                </c:pt>
                <c:pt idx="5">
                  <c:v>1.9550499999999998E-2</c:v>
                </c:pt>
                <c:pt idx="6">
                  <c:v>1.19732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CF6-408D-A25C-2F7C28376355}"/>
            </c:ext>
          </c:extLst>
        </c:ser>
        <c:ser>
          <c:idx val="5"/>
          <c:order val="5"/>
          <c:tx>
            <c:strRef>
              <c:f>'PT159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5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59'!$B$18:$H$18</c:f>
              <c:numCache>
                <c:formatCode>0%</c:formatCode>
                <c:ptCount val="7"/>
                <c:pt idx="0">
                  <c:v>0</c:v>
                </c:pt>
                <c:pt idx="1">
                  <c:v>5.3216300000000001E-2</c:v>
                </c:pt>
                <c:pt idx="2">
                  <c:v>1.7108399999999999E-2</c:v>
                </c:pt>
                <c:pt idx="3">
                  <c:v>4.4147099999999996E-3</c:v>
                </c:pt>
                <c:pt idx="4">
                  <c:v>9.4398400000000003E-4</c:v>
                </c:pt>
                <c:pt idx="5">
                  <c:v>1.6609E-4</c:v>
                </c:pt>
                <c:pt idx="6">
                  <c:v>2.3249400000000001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CF6-408D-A25C-2F7C28376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2016"/>
        <c:axId val="-903788208"/>
      </c:scatterChart>
      <c:valAx>
        <c:axId val="-903792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8208"/>
        <c:crosses val="autoZero"/>
        <c:crossBetween val="midCat"/>
      </c:valAx>
      <c:valAx>
        <c:axId val="-903788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2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308752 </a:t>
            </a:r>
            <a:endParaRPr lang="fr-FR" sz="1100">
              <a:solidFill>
                <a:schemeClr val="accent4"/>
              </a:solidFill>
            </a:endParaRPr>
          </a:p>
        </c:rich>
      </c:tx>
      <c:layout>
        <c:manualLayout>
          <c:xMode val="edge"/>
          <c:yMode val="edge"/>
          <c:x val="0.33799288740784533"/>
          <c:y val="2.77776095295780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08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4:$H$14</c:f>
              <c:numCache>
                <c:formatCode>0%</c:formatCode>
                <c:ptCount val="7"/>
                <c:pt idx="0">
                  <c:v>0</c:v>
                </c:pt>
                <c:pt idx="1">
                  <c:v>0.236958</c:v>
                </c:pt>
                <c:pt idx="2">
                  <c:v>0.193636</c:v>
                </c:pt>
                <c:pt idx="3">
                  <c:v>0.15087999999999999</c:v>
                </c:pt>
                <c:pt idx="4">
                  <c:v>0.114971</c:v>
                </c:pt>
                <c:pt idx="5">
                  <c:v>8.5973499999999994E-2</c:v>
                </c:pt>
                <c:pt idx="6">
                  <c:v>6.282749999999999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564-47FD-90D2-C51537214900}"/>
            </c:ext>
          </c:extLst>
        </c:ser>
        <c:ser>
          <c:idx val="1"/>
          <c:order val="1"/>
          <c:tx>
            <c:strRef>
              <c:f>'PT308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5:$H$15</c:f>
              <c:numCache>
                <c:formatCode>0%</c:formatCode>
                <c:ptCount val="7"/>
                <c:pt idx="0">
                  <c:v>0</c:v>
                </c:pt>
                <c:pt idx="1">
                  <c:v>0.408252</c:v>
                </c:pt>
                <c:pt idx="2">
                  <c:v>0.37834800000000002</c:v>
                </c:pt>
                <c:pt idx="3">
                  <c:v>0.31936900000000001</c:v>
                </c:pt>
                <c:pt idx="4">
                  <c:v>0.25195899999999999</c:v>
                </c:pt>
                <c:pt idx="5">
                  <c:v>0.187219</c:v>
                </c:pt>
                <c:pt idx="6">
                  <c:v>0.131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564-47FD-90D2-C51537214900}"/>
            </c:ext>
          </c:extLst>
        </c:ser>
        <c:ser>
          <c:idx val="2"/>
          <c:order val="2"/>
          <c:tx>
            <c:strRef>
              <c:f>'PT308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6:$H$16</c:f>
              <c:numCache>
                <c:formatCode>0%</c:formatCode>
                <c:ptCount val="7"/>
                <c:pt idx="0">
                  <c:v>0</c:v>
                </c:pt>
                <c:pt idx="1">
                  <c:v>0.33582299999999998</c:v>
                </c:pt>
                <c:pt idx="2">
                  <c:v>0.33810800000000002</c:v>
                </c:pt>
                <c:pt idx="3">
                  <c:v>0.33571400000000001</c:v>
                </c:pt>
                <c:pt idx="4">
                  <c:v>0.33372299999999999</c:v>
                </c:pt>
                <c:pt idx="5">
                  <c:v>0.33091599999999999</c:v>
                </c:pt>
                <c:pt idx="6">
                  <c:v>0.32535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564-47FD-90D2-C51537214900}"/>
            </c:ext>
          </c:extLst>
        </c:ser>
        <c:ser>
          <c:idx val="3"/>
          <c:order val="3"/>
          <c:tx>
            <c:strRef>
              <c:f>'PT308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7:$H$17</c:f>
              <c:numCache>
                <c:formatCode>0%</c:formatCode>
                <c:ptCount val="7"/>
                <c:pt idx="0">
                  <c:v>0</c:v>
                </c:pt>
                <c:pt idx="1">
                  <c:v>0.38251400000000002</c:v>
                </c:pt>
                <c:pt idx="2">
                  <c:v>0.40776600000000002</c:v>
                </c:pt>
                <c:pt idx="3">
                  <c:v>0.43085899999999999</c:v>
                </c:pt>
                <c:pt idx="4">
                  <c:v>0.45469199999999999</c:v>
                </c:pt>
                <c:pt idx="5">
                  <c:v>0.47720000000000001</c:v>
                </c:pt>
                <c:pt idx="6">
                  <c:v>0.49654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564-47FD-90D2-C51537214900}"/>
            </c:ext>
          </c:extLst>
        </c:ser>
        <c:ser>
          <c:idx val="4"/>
          <c:order val="4"/>
          <c:tx>
            <c:strRef>
              <c:f>'PT308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8:$H$18</c:f>
              <c:numCache>
                <c:formatCode>0%</c:formatCode>
                <c:ptCount val="7"/>
                <c:pt idx="0">
                  <c:v>0</c:v>
                </c:pt>
                <c:pt idx="1">
                  <c:v>0.55049499999999996</c:v>
                </c:pt>
                <c:pt idx="2">
                  <c:v>0.60373600000000005</c:v>
                </c:pt>
                <c:pt idx="3">
                  <c:v>0.62582300000000002</c:v>
                </c:pt>
                <c:pt idx="4">
                  <c:v>0.63210599999999995</c:v>
                </c:pt>
                <c:pt idx="5">
                  <c:v>0.62872700000000004</c:v>
                </c:pt>
                <c:pt idx="6">
                  <c:v>0.618739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564-47FD-90D2-C51537214900}"/>
            </c:ext>
          </c:extLst>
        </c:ser>
        <c:ser>
          <c:idx val="5"/>
          <c:order val="5"/>
          <c:tx>
            <c:strRef>
              <c:f>'PT308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08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08'!$B$19:$H$19</c:f>
              <c:numCache>
                <c:formatCode>0%</c:formatCode>
                <c:ptCount val="7"/>
                <c:pt idx="0">
                  <c:v>0</c:v>
                </c:pt>
                <c:pt idx="1">
                  <c:v>9.0825400000000001E-2</c:v>
                </c:pt>
                <c:pt idx="2">
                  <c:v>5.00238E-2</c:v>
                </c:pt>
                <c:pt idx="3">
                  <c:v>2.55231E-2</c:v>
                </c:pt>
                <c:pt idx="4">
                  <c:v>1.2119599999999999E-2</c:v>
                </c:pt>
                <c:pt idx="5">
                  <c:v>5.3347400000000001E-3</c:v>
                </c:pt>
                <c:pt idx="6">
                  <c:v>2.147029999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564-47FD-90D2-C51537214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0928"/>
        <c:axId val="-903783856"/>
      </c:scatterChart>
      <c:valAx>
        <c:axId val="-903790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3856"/>
        <c:crosses val="autoZero"/>
        <c:crossBetween val="midCat"/>
      </c:valAx>
      <c:valAx>
        <c:axId val="-903783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0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669238</a:t>
            </a:r>
            <a:endParaRPr lang="fr-FR" sz="11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25655555555555554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66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3:$H$13</c:f>
              <c:numCache>
                <c:formatCode>0%</c:formatCode>
                <c:ptCount val="7"/>
                <c:pt idx="0">
                  <c:v>0</c:v>
                </c:pt>
                <c:pt idx="1">
                  <c:v>1.40269E-2</c:v>
                </c:pt>
                <c:pt idx="2">
                  <c:v>3.9360799999999998E-3</c:v>
                </c:pt>
                <c:pt idx="3">
                  <c:v>8.6812300000000005E-4</c:v>
                </c:pt>
                <c:pt idx="4">
                  <c:v>1.5497300000000001E-4</c:v>
                </c:pt>
                <c:pt idx="5">
                  <c:v>2.2189699999999999E-5</c:v>
                </c:pt>
                <c:pt idx="6">
                  <c:v>2.4611999999999998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389-4064-839E-63D743448F88}"/>
            </c:ext>
          </c:extLst>
        </c:ser>
        <c:ser>
          <c:idx val="1"/>
          <c:order val="1"/>
          <c:tx>
            <c:strRef>
              <c:f>'PT166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4:$H$14</c:f>
              <c:numCache>
                <c:formatCode>0%</c:formatCode>
                <c:ptCount val="7"/>
                <c:pt idx="0">
                  <c:v>0</c:v>
                </c:pt>
                <c:pt idx="1">
                  <c:v>1.47034E-2</c:v>
                </c:pt>
                <c:pt idx="2">
                  <c:v>4.06793E-3</c:v>
                </c:pt>
                <c:pt idx="3">
                  <c:v>8.7958100000000005E-4</c:v>
                </c:pt>
                <c:pt idx="4">
                  <c:v>1.5271300000000001E-4</c:v>
                </c:pt>
                <c:pt idx="5">
                  <c:v>2.1024599999999999E-5</c:v>
                </c:pt>
                <c:pt idx="6">
                  <c:v>2.2047599999999998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389-4064-839E-63D743448F88}"/>
            </c:ext>
          </c:extLst>
        </c:ser>
        <c:ser>
          <c:idx val="2"/>
          <c:order val="2"/>
          <c:tx>
            <c:strRef>
              <c:f>'PT166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5:$H$15</c:f>
              <c:numCache>
                <c:formatCode>0%</c:formatCode>
                <c:ptCount val="7"/>
                <c:pt idx="0">
                  <c:v>0</c:v>
                </c:pt>
                <c:pt idx="1">
                  <c:v>1.5922100000000002E-2</c:v>
                </c:pt>
                <c:pt idx="2">
                  <c:v>4.30541E-3</c:v>
                </c:pt>
                <c:pt idx="3">
                  <c:v>9.0371199999999998E-4</c:v>
                </c:pt>
                <c:pt idx="4">
                  <c:v>1.51049E-4</c:v>
                </c:pt>
                <c:pt idx="5">
                  <c:v>1.9814899999999999E-5</c:v>
                </c:pt>
                <c:pt idx="6">
                  <c:v>1.9548299999999999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389-4064-839E-63D743448F88}"/>
            </c:ext>
          </c:extLst>
        </c:ser>
        <c:ser>
          <c:idx val="3"/>
          <c:order val="3"/>
          <c:tx>
            <c:strRef>
              <c:f>'PT166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6:$H$16</c:f>
              <c:numCache>
                <c:formatCode>0%</c:formatCode>
                <c:ptCount val="7"/>
                <c:pt idx="0">
                  <c:v>0</c:v>
                </c:pt>
                <c:pt idx="1">
                  <c:v>5.1461699999999999E-2</c:v>
                </c:pt>
                <c:pt idx="2">
                  <c:v>1.69792E-2</c:v>
                </c:pt>
                <c:pt idx="3">
                  <c:v>4.48533E-3</c:v>
                </c:pt>
                <c:pt idx="4">
                  <c:v>9.7686299999999991E-4</c:v>
                </c:pt>
                <c:pt idx="5">
                  <c:v>1.7360100000000001E-4</c:v>
                </c:pt>
                <c:pt idx="6">
                  <c:v>2.4235599999999999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389-4064-839E-63D743448F88}"/>
            </c:ext>
          </c:extLst>
        </c:ser>
        <c:ser>
          <c:idx val="4"/>
          <c:order val="4"/>
          <c:tx>
            <c:strRef>
              <c:f>'PT166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7:$H$17</c:f>
              <c:numCache>
                <c:formatCode>0%</c:formatCode>
                <c:ptCount val="7"/>
                <c:pt idx="0">
                  <c:v>0</c:v>
                </c:pt>
                <c:pt idx="1">
                  <c:v>1.9939599999999998E-2</c:v>
                </c:pt>
                <c:pt idx="2">
                  <c:v>5.7611499999999996E-3</c:v>
                </c:pt>
                <c:pt idx="3">
                  <c:v>1.31248E-3</c:v>
                </c:pt>
                <c:pt idx="4">
                  <c:v>2.4283400000000001E-4</c:v>
                </c:pt>
                <c:pt idx="5">
                  <c:v>3.6160900000000001E-5</c:v>
                </c:pt>
                <c:pt idx="6">
                  <c:v>4.1840400000000003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389-4064-839E-63D743448F88}"/>
            </c:ext>
          </c:extLst>
        </c:ser>
        <c:ser>
          <c:idx val="5"/>
          <c:order val="5"/>
          <c:tx>
            <c:strRef>
              <c:f>'PT166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6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66'!$B$18:$H$18</c:f>
              <c:numCache>
                <c:formatCode>0%</c:formatCode>
                <c:ptCount val="7"/>
                <c:pt idx="0">
                  <c:v>0</c:v>
                </c:pt>
                <c:pt idx="1">
                  <c:v>6.1717800000000003E-2</c:v>
                </c:pt>
                <c:pt idx="2">
                  <c:v>2.20494E-2</c:v>
                </c:pt>
                <c:pt idx="3">
                  <c:v>6.5109199999999999E-3</c:v>
                </c:pt>
                <c:pt idx="4">
                  <c:v>1.6567999999999999E-3</c:v>
                </c:pt>
                <c:pt idx="5">
                  <c:v>3.6621199999999998E-4</c:v>
                </c:pt>
                <c:pt idx="6">
                  <c:v>6.9652000000000003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3389-4064-839E-63D743448F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6576"/>
        <c:axId val="-903798544"/>
      </c:scatterChart>
      <c:valAx>
        <c:axId val="-903786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8544"/>
        <c:crosses val="autoZero"/>
        <c:crossBetween val="midCat"/>
      </c:valAx>
      <c:valAx>
        <c:axId val="-903798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65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453906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45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3:$H$13</c:f>
              <c:numCache>
                <c:formatCode>0%</c:formatCode>
                <c:ptCount val="7"/>
                <c:pt idx="0">
                  <c:v>0</c:v>
                </c:pt>
                <c:pt idx="1">
                  <c:v>4.0801600000000002E-3</c:v>
                </c:pt>
                <c:pt idx="2">
                  <c:v>2.4644199999999998E-4</c:v>
                </c:pt>
                <c:pt idx="3">
                  <c:v>1.3613400000000001E-5</c:v>
                </c:pt>
                <c:pt idx="4">
                  <c:v>6.2630899999999997E-7</c:v>
                </c:pt>
                <c:pt idx="5">
                  <c:v>2.12324E-8</c:v>
                </c:pt>
                <c:pt idx="6">
                  <c:v>4.5278999999999999E-1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76E-4081-959F-59BCEDE9F9FF}"/>
            </c:ext>
          </c:extLst>
        </c:ser>
        <c:ser>
          <c:idx val="1"/>
          <c:order val="1"/>
          <c:tx>
            <c:strRef>
              <c:f>'PT145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4:$H$14</c:f>
              <c:numCache>
                <c:formatCode>0%</c:formatCode>
                <c:ptCount val="7"/>
                <c:pt idx="0">
                  <c:v>0</c:v>
                </c:pt>
                <c:pt idx="1">
                  <c:v>0.260938</c:v>
                </c:pt>
                <c:pt idx="2">
                  <c:v>0.22788600000000001</c:v>
                </c:pt>
                <c:pt idx="3">
                  <c:v>0.17652100000000001</c:v>
                </c:pt>
                <c:pt idx="4">
                  <c:v>0.125746</c:v>
                </c:pt>
                <c:pt idx="5">
                  <c:v>8.3873500000000004E-2</c:v>
                </c:pt>
                <c:pt idx="6">
                  <c:v>5.2747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76E-4081-959F-59BCEDE9F9FF}"/>
            </c:ext>
          </c:extLst>
        </c:ser>
        <c:ser>
          <c:idx val="2"/>
          <c:order val="2"/>
          <c:tx>
            <c:strRef>
              <c:f>'PT145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5:$H$15</c:f>
              <c:numCache>
                <c:formatCode>0%</c:formatCode>
                <c:ptCount val="7"/>
                <c:pt idx="0">
                  <c:v>0</c:v>
                </c:pt>
                <c:pt idx="1">
                  <c:v>0.14471899999999999</c:v>
                </c:pt>
                <c:pt idx="2">
                  <c:v>0.105866</c:v>
                </c:pt>
                <c:pt idx="3">
                  <c:v>7.6200799999999999E-2</c:v>
                </c:pt>
                <c:pt idx="4">
                  <c:v>5.1895700000000003E-2</c:v>
                </c:pt>
                <c:pt idx="5">
                  <c:v>3.3504600000000002E-2</c:v>
                </c:pt>
                <c:pt idx="6">
                  <c:v>2.062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76E-4081-959F-59BCEDE9F9FF}"/>
            </c:ext>
          </c:extLst>
        </c:ser>
        <c:ser>
          <c:idx val="3"/>
          <c:order val="3"/>
          <c:tx>
            <c:strRef>
              <c:f>'PT145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6:$H$16</c:f>
              <c:numCache>
                <c:formatCode>0%</c:formatCode>
                <c:ptCount val="7"/>
                <c:pt idx="0">
                  <c:v>0</c:v>
                </c:pt>
                <c:pt idx="1">
                  <c:v>0.38083</c:v>
                </c:pt>
                <c:pt idx="2">
                  <c:v>0.42335</c:v>
                </c:pt>
                <c:pt idx="3">
                  <c:v>0.42213699999999998</c:v>
                </c:pt>
                <c:pt idx="4">
                  <c:v>0.39512000000000003</c:v>
                </c:pt>
                <c:pt idx="5">
                  <c:v>0.35450599999999999</c:v>
                </c:pt>
                <c:pt idx="6">
                  <c:v>0.307983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76E-4081-959F-59BCEDE9F9FF}"/>
            </c:ext>
          </c:extLst>
        </c:ser>
        <c:ser>
          <c:idx val="4"/>
          <c:order val="4"/>
          <c:tx>
            <c:strRef>
              <c:f>'PT145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7:$H$17</c:f>
              <c:numCache>
                <c:formatCode>0%</c:formatCode>
                <c:ptCount val="7"/>
                <c:pt idx="0">
                  <c:v>0</c:v>
                </c:pt>
                <c:pt idx="1">
                  <c:v>0.106766</c:v>
                </c:pt>
                <c:pt idx="2">
                  <c:v>8.3141300000000001E-2</c:v>
                </c:pt>
                <c:pt idx="3">
                  <c:v>6.3888799999999996E-2</c:v>
                </c:pt>
                <c:pt idx="4">
                  <c:v>4.66373E-2</c:v>
                </c:pt>
                <c:pt idx="5">
                  <c:v>3.2474900000000001E-2</c:v>
                </c:pt>
                <c:pt idx="6">
                  <c:v>2.17140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76E-4081-959F-59BCEDE9F9FF}"/>
            </c:ext>
          </c:extLst>
        </c:ser>
        <c:ser>
          <c:idx val="5"/>
          <c:order val="5"/>
          <c:tx>
            <c:strRef>
              <c:f>'PT145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4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45'!$B$18:$H$18</c:f>
              <c:numCache>
                <c:formatCode>0%</c:formatCode>
                <c:ptCount val="7"/>
                <c:pt idx="0">
                  <c:v>0</c:v>
                </c:pt>
                <c:pt idx="1">
                  <c:v>7.9074000000000005E-2</c:v>
                </c:pt>
                <c:pt idx="2">
                  <c:v>5.7831300000000002E-2</c:v>
                </c:pt>
                <c:pt idx="3">
                  <c:v>3.7631600000000001E-2</c:v>
                </c:pt>
                <c:pt idx="4">
                  <c:v>2.2036300000000002E-2</c:v>
                </c:pt>
                <c:pt idx="5">
                  <c:v>1.174E-2</c:v>
                </c:pt>
                <c:pt idx="6">
                  <c:v>5.701399999999999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76E-4081-959F-59BCEDE9F9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0384"/>
        <c:axId val="-903787664"/>
      </c:scatterChart>
      <c:valAx>
        <c:axId val="-903790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7664"/>
        <c:crosses val="autoZero"/>
        <c:crossBetween val="midCat"/>
      </c:valAx>
      <c:valAx>
        <c:axId val="-90378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03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464918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464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3:$H$13</c:f>
              <c:numCache>
                <c:formatCode>0%</c:formatCode>
                <c:ptCount val="7"/>
                <c:pt idx="0">
                  <c:v>0</c:v>
                </c:pt>
                <c:pt idx="1">
                  <c:v>0.29199700000000001</c:v>
                </c:pt>
                <c:pt idx="2">
                  <c:v>0.35336400000000001</c:v>
                </c:pt>
                <c:pt idx="3">
                  <c:v>0.41910700000000001</c:v>
                </c:pt>
                <c:pt idx="4">
                  <c:v>0.474157</c:v>
                </c:pt>
                <c:pt idx="5">
                  <c:v>0.51574200000000003</c:v>
                </c:pt>
                <c:pt idx="6">
                  <c:v>0.544282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99-44AB-8CA0-56F74E1789FA}"/>
            </c:ext>
          </c:extLst>
        </c:ser>
        <c:ser>
          <c:idx val="1"/>
          <c:order val="1"/>
          <c:tx>
            <c:strRef>
              <c:f>'PT464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4:$H$14</c:f>
              <c:numCache>
                <c:formatCode>0%</c:formatCode>
                <c:ptCount val="7"/>
                <c:pt idx="0">
                  <c:v>0</c:v>
                </c:pt>
                <c:pt idx="1">
                  <c:v>0.108526</c:v>
                </c:pt>
                <c:pt idx="2">
                  <c:v>4.1376400000000001E-2</c:v>
                </c:pt>
                <c:pt idx="3">
                  <c:v>1.43394E-2</c:v>
                </c:pt>
                <c:pt idx="4">
                  <c:v>4.4236299999999996E-3</c:v>
                </c:pt>
                <c:pt idx="5">
                  <c:v>1.1893699999999999E-3</c:v>
                </c:pt>
                <c:pt idx="6">
                  <c:v>2.71945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99-44AB-8CA0-56F74E1789FA}"/>
            </c:ext>
          </c:extLst>
        </c:ser>
        <c:ser>
          <c:idx val="2"/>
          <c:order val="2"/>
          <c:tx>
            <c:strRef>
              <c:f>'PT464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5:$H$15</c:f>
              <c:numCache>
                <c:formatCode>0%</c:formatCode>
                <c:ptCount val="7"/>
                <c:pt idx="0">
                  <c:v>0</c:v>
                </c:pt>
                <c:pt idx="1">
                  <c:v>0.32375599999999999</c:v>
                </c:pt>
                <c:pt idx="2">
                  <c:v>0.36494599999999999</c:v>
                </c:pt>
                <c:pt idx="3">
                  <c:v>0.40262700000000001</c:v>
                </c:pt>
                <c:pt idx="4">
                  <c:v>0.42510999999999999</c:v>
                </c:pt>
                <c:pt idx="5">
                  <c:v>0.43213000000000001</c:v>
                </c:pt>
                <c:pt idx="6">
                  <c:v>0.425852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99-44AB-8CA0-56F74E1789FA}"/>
            </c:ext>
          </c:extLst>
        </c:ser>
        <c:ser>
          <c:idx val="3"/>
          <c:order val="3"/>
          <c:tx>
            <c:strRef>
              <c:f>'PT464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6:$H$16</c:f>
              <c:numCache>
                <c:formatCode>0%</c:formatCode>
                <c:ptCount val="7"/>
                <c:pt idx="0">
                  <c:v>0</c:v>
                </c:pt>
                <c:pt idx="1">
                  <c:v>0.38629200000000002</c:v>
                </c:pt>
                <c:pt idx="2">
                  <c:v>0.44686900000000002</c:v>
                </c:pt>
                <c:pt idx="3">
                  <c:v>0.50707100000000005</c:v>
                </c:pt>
                <c:pt idx="4">
                  <c:v>0.55575300000000005</c:v>
                </c:pt>
                <c:pt idx="5">
                  <c:v>0.59142099999999997</c:v>
                </c:pt>
                <c:pt idx="6">
                  <c:v>0.614878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99-44AB-8CA0-56F74E1789FA}"/>
            </c:ext>
          </c:extLst>
        </c:ser>
        <c:ser>
          <c:idx val="4"/>
          <c:order val="4"/>
          <c:tx>
            <c:strRef>
              <c:f>'PT464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7:$H$17</c:f>
              <c:numCache>
                <c:formatCode>0%</c:formatCode>
                <c:ptCount val="7"/>
                <c:pt idx="0">
                  <c:v>0</c:v>
                </c:pt>
                <c:pt idx="1">
                  <c:v>0.320795</c:v>
                </c:pt>
                <c:pt idx="2">
                  <c:v>0.36709999999999998</c:v>
                </c:pt>
                <c:pt idx="3">
                  <c:v>0.41749799999999998</c:v>
                </c:pt>
                <c:pt idx="4">
                  <c:v>0.46150799999999997</c:v>
                </c:pt>
                <c:pt idx="5">
                  <c:v>0.49713200000000002</c:v>
                </c:pt>
                <c:pt idx="6">
                  <c:v>0.524626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299-44AB-8CA0-56F74E1789FA}"/>
            </c:ext>
          </c:extLst>
        </c:ser>
        <c:ser>
          <c:idx val="5"/>
          <c:order val="5"/>
          <c:tx>
            <c:strRef>
              <c:f>'PT464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46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464'!$B$18:$H$18</c:f>
              <c:numCache>
                <c:formatCode>0%</c:formatCode>
                <c:ptCount val="7"/>
                <c:pt idx="0">
                  <c:v>0</c:v>
                </c:pt>
                <c:pt idx="1">
                  <c:v>0.36930400000000002</c:v>
                </c:pt>
                <c:pt idx="2">
                  <c:v>0.35487299999999999</c:v>
                </c:pt>
                <c:pt idx="3">
                  <c:v>0.32652199999999998</c:v>
                </c:pt>
                <c:pt idx="4">
                  <c:v>0.286775</c:v>
                </c:pt>
                <c:pt idx="5">
                  <c:v>0.24115700000000001</c:v>
                </c:pt>
                <c:pt idx="6">
                  <c:v>0.19499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299-44AB-8CA0-56F74E1789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6032"/>
        <c:axId val="-903796912"/>
      </c:scatterChart>
      <c:valAx>
        <c:axId val="-903786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6912"/>
        <c:crosses val="autoZero"/>
        <c:crossBetween val="midCat"/>
      </c:valAx>
      <c:valAx>
        <c:axId val="-90379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60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1973508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97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3:$H$13</c:f>
              <c:numCache>
                <c:formatCode>0%</c:formatCode>
                <c:ptCount val="7"/>
                <c:pt idx="0">
                  <c:v>0</c:v>
                </c:pt>
                <c:pt idx="1">
                  <c:v>0.25000699999999998</c:v>
                </c:pt>
                <c:pt idx="2">
                  <c:v>0.26082</c:v>
                </c:pt>
                <c:pt idx="3">
                  <c:v>0.243365</c:v>
                </c:pt>
                <c:pt idx="4">
                  <c:v>0.211453</c:v>
                </c:pt>
                <c:pt idx="5">
                  <c:v>0.17394000000000001</c:v>
                </c:pt>
                <c:pt idx="6">
                  <c:v>0.1365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839-407F-97B5-7C03B489EF31}"/>
            </c:ext>
          </c:extLst>
        </c:ser>
        <c:ser>
          <c:idx val="1"/>
          <c:order val="1"/>
          <c:tx>
            <c:strRef>
              <c:f>'PT197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4:$H$14</c:f>
              <c:numCache>
                <c:formatCode>0%</c:formatCode>
                <c:ptCount val="7"/>
                <c:pt idx="0">
                  <c:v>0</c:v>
                </c:pt>
                <c:pt idx="1">
                  <c:v>0.18653700000000001</c:v>
                </c:pt>
                <c:pt idx="2">
                  <c:v>0.14294499999999999</c:v>
                </c:pt>
                <c:pt idx="3">
                  <c:v>0.105002</c:v>
                </c:pt>
                <c:pt idx="4">
                  <c:v>7.5961399999999998E-2</c:v>
                </c:pt>
                <c:pt idx="5">
                  <c:v>5.3586000000000002E-2</c:v>
                </c:pt>
                <c:pt idx="6">
                  <c:v>3.62152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839-407F-97B5-7C03B489EF31}"/>
            </c:ext>
          </c:extLst>
        </c:ser>
        <c:ser>
          <c:idx val="2"/>
          <c:order val="2"/>
          <c:tx>
            <c:strRef>
              <c:f>'PT197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5:$H$15</c:f>
              <c:numCache>
                <c:formatCode>0%</c:formatCode>
                <c:ptCount val="7"/>
                <c:pt idx="0">
                  <c:v>0</c:v>
                </c:pt>
                <c:pt idx="1">
                  <c:v>0.262936</c:v>
                </c:pt>
                <c:pt idx="2">
                  <c:v>0.24544099999999999</c:v>
                </c:pt>
                <c:pt idx="3">
                  <c:v>0.20929700000000001</c:v>
                </c:pt>
                <c:pt idx="4">
                  <c:v>0.16689200000000001</c:v>
                </c:pt>
                <c:pt idx="5">
                  <c:v>0.124824</c:v>
                </c:pt>
                <c:pt idx="6">
                  <c:v>8.73227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839-407F-97B5-7C03B489EF31}"/>
            </c:ext>
          </c:extLst>
        </c:ser>
        <c:ser>
          <c:idx val="3"/>
          <c:order val="3"/>
          <c:tx>
            <c:strRef>
              <c:f>'PT197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6:$H$16</c:f>
              <c:numCache>
                <c:formatCode>0%</c:formatCode>
                <c:ptCount val="7"/>
                <c:pt idx="0">
                  <c:v>0</c:v>
                </c:pt>
                <c:pt idx="1">
                  <c:v>0.13653399999999999</c:v>
                </c:pt>
                <c:pt idx="2">
                  <c:v>0.13253599999999999</c:v>
                </c:pt>
                <c:pt idx="3">
                  <c:v>0.11608499999999999</c:v>
                </c:pt>
                <c:pt idx="4">
                  <c:v>9.4334200000000007E-2</c:v>
                </c:pt>
                <c:pt idx="5">
                  <c:v>7.1632299999999996E-2</c:v>
                </c:pt>
                <c:pt idx="6">
                  <c:v>5.07876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839-407F-97B5-7C03B489EF31}"/>
            </c:ext>
          </c:extLst>
        </c:ser>
        <c:ser>
          <c:idx val="4"/>
          <c:order val="4"/>
          <c:tx>
            <c:strRef>
              <c:f>'PT197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7:$H$17</c:f>
              <c:numCache>
                <c:formatCode>0%</c:formatCode>
                <c:ptCount val="7"/>
                <c:pt idx="0">
                  <c:v>0</c:v>
                </c:pt>
                <c:pt idx="1">
                  <c:v>0.31088900000000003</c:v>
                </c:pt>
                <c:pt idx="2">
                  <c:v>0.36181000000000002</c:v>
                </c:pt>
                <c:pt idx="3">
                  <c:v>0.40465800000000002</c:v>
                </c:pt>
                <c:pt idx="4">
                  <c:v>0.44431100000000001</c:v>
                </c:pt>
                <c:pt idx="5">
                  <c:v>0.48272500000000002</c:v>
                </c:pt>
                <c:pt idx="6">
                  <c:v>0.52168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839-407F-97B5-7C03B489EF31}"/>
            </c:ext>
          </c:extLst>
        </c:ser>
        <c:ser>
          <c:idx val="5"/>
          <c:order val="5"/>
          <c:tx>
            <c:strRef>
              <c:f>'PT197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97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97'!$B$18:$H$18</c:f>
              <c:numCache>
                <c:formatCode>0%</c:formatCode>
                <c:ptCount val="7"/>
                <c:pt idx="0">
                  <c:v>0</c:v>
                </c:pt>
                <c:pt idx="1">
                  <c:v>0.192384</c:v>
                </c:pt>
                <c:pt idx="2">
                  <c:v>0.219891</c:v>
                </c:pt>
                <c:pt idx="3">
                  <c:v>0.26295299999999999</c:v>
                </c:pt>
                <c:pt idx="4">
                  <c:v>0.316996</c:v>
                </c:pt>
                <c:pt idx="5">
                  <c:v>0.37636799999999998</c:v>
                </c:pt>
                <c:pt idx="6">
                  <c:v>0.4378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839-407F-97B5-7C03B489EF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8000"/>
        <c:axId val="-903787120"/>
      </c:scatterChart>
      <c:valAx>
        <c:axId val="-903798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7120"/>
        <c:crosses val="autoZero"/>
        <c:crossBetween val="midCat"/>
      </c:valAx>
      <c:valAx>
        <c:axId val="-903787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8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839522 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839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3:$H$13</c:f>
              <c:numCache>
                <c:formatCode>0%</c:formatCode>
                <c:ptCount val="7"/>
                <c:pt idx="0">
                  <c:v>0</c:v>
                </c:pt>
                <c:pt idx="1">
                  <c:v>0.37677100000000002</c:v>
                </c:pt>
                <c:pt idx="2">
                  <c:v>0.29294199999999998</c:v>
                </c:pt>
                <c:pt idx="3">
                  <c:v>0.20785000000000001</c:v>
                </c:pt>
                <c:pt idx="4">
                  <c:v>0.13889199999999999</c:v>
                </c:pt>
                <c:pt idx="5">
                  <c:v>8.8789000000000007E-2</c:v>
                </c:pt>
                <c:pt idx="6">
                  <c:v>5.46157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3F7-421F-A9A9-EA2698FE8B4E}"/>
            </c:ext>
          </c:extLst>
        </c:ser>
        <c:ser>
          <c:idx val="1"/>
          <c:order val="1"/>
          <c:tx>
            <c:strRef>
              <c:f>'PT839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4:$H$14</c:f>
              <c:numCache>
                <c:formatCode>0%</c:formatCode>
                <c:ptCount val="7"/>
                <c:pt idx="0">
                  <c:v>0</c:v>
                </c:pt>
                <c:pt idx="1">
                  <c:v>0.28216799999999997</c:v>
                </c:pt>
                <c:pt idx="2">
                  <c:v>0.20004</c:v>
                </c:pt>
                <c:pt idx="3">
                  <c:v>0.13345299999999999</c:v>
                </c:pt>
                <c:pt idx="4">
                  <c:v>8.6110599999999995E-2</c:v>
                </c:pt>
                <c:pt idx="5">
                  <c:v>5.4877000000000002E-2</c:v>
                </c:pt>
                <c:pt idx="6">
                  <c:v>3.4860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3F7-421F-A9A9-EA2698FE8B4E}"/>
            </c:ext>
          </c:extLst>
        </c:ser>
        <c:ser>
          <c:idx val="2"/>
          <c:order val="2"/>
          <c:tx>
            <c:strRef>
              <c:f>'PT839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5:$H$15</c:f>
              <c:numCache>
                <c:formatCode>0%</c:formatCode>
                <c:ptCount val="7"/>
                <c:pt idx="0">
                  <c:v>0</c:v>
                </c:pt>
                <c:pt idx="1">
                  <c:v>0.30757499999999999</c:v>
                </c:pt>
                <c:pt idx="2">
                  <c:v>0.244063</c:v>
                </c:pt>
                <c:pt idx="3">
                  <c:v>0.17926700000000001</c:v>
                </c:pt>
                <c:pt idx="4">
                  <c:v>0.123317</c:v>
                </c:pt>
                <c:pt idx="5">
                  <c:v>8.0267000000000005E-2</c:v>
                </c:pt>
                <c:pt idx="6">
                  <c:v>4.963970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3F7-421F-A9A9-EA2698FE8B4E}"/>
            </c:ext>
          </c:extLst>
        </c:ser>
        <c:ser>
          <c:idx val="3"/>
          <c:order val="3"/>
          <c:tx>
            <c:strRef>
              <c:f>'PT839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6:$H$16</c:f>
              <c:numCache>
                <c:formatCode>0%</c:formatCode>
                <c:ptCount val="7"/>
                <c:pt idx="0">
                  <c:v>0</c:v>
                </c:pt>
                <c:pt idx="1">
                  <c:v>0.21030599999999999</c:v>
                </c:pt>
                <c:pt idx="2">
                  <c:v>0.163048</c:v>
                </c:pt>
                <c:pt idx="3">
                  <c:v>0.125939</c:v>
                </c:pt>
                <c:pt idx="4">
                  <c:v>9.2423900000000003E-2</c:v>
                </c:pt>
                <c:pt idx="5">
                  <c:v>6.3832E-2</c:v>
                </c:pt>
                <c:pt idx="6">
                  <c:v>4.13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3F7-421F-A9A9-EA2698FE8B4E}"/>
            </c:ext>
          </c:extLst>
        </c:ser>
        <c:ser>
          <c:idx val="4"/>
          <c:order val="4"/>
          <c:tx>
            <c:strRef>
              <c:f>'PT839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7:$H$17</c:f>
              <c:numCache>
                <c:formatCode>0%</c:formatCode>
                <c:ptCount val="7"/>
                <c:pt idx="0">
                  <c:v>0</c:v>
                </c:pt>
                <c:pt idx="1">
                  <c:v>0.36995600000000001</c:v>
                </c:pt>
                <c:pt idx="2">
                  <c:v>0.31132100000000001</c:v>
                </c:pt>
                <c:pt idx="3">
                  <c:v>0.242282</c:v>
                </c:pt>
                <c:pt idx="4">
                  <c:v>0.177924</c:v>
                </c:pt>
                <c:pt idx="5">
                  <c:v>0.1246</c:v>
                </c:pt>
                <c:pt idx="6">
                  <c:v>8.3464800000000006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3F7-421F-A9A9-EA2698FE8B4E}"/>
            </c:ext>
          </c:extLst>
        </c:ser>
        <c:ser>
          <c:idx val="5"/>
          <c:order val="5"/>
          <c:tx>
            <c:strRef>
              <c:f>'PT839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839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839'!$B$18:$H$18</c:f>
              <c:numCache>
                <c:formatCode>0%</c:formatCode>
                <c:ptCount val="7"/>
                <c:pt idx="0">
                  <c:v>0</c:v>
                </c:pt>
                <c:pt idx="1">
                  <c:v>0.44183800000000001</c:v>
                </c:pt>
                <c:pt idx="2">
                  <c:v>0.53746099999999997</c:v>
                </c:pt>
                <c:pt idx="3">
                  <c:v>0.63058800000000004</c:v>
                </c:pt>
                <c:pt idx="4">
                  <c:v>0.70787199999999995</c:v>
                </c:pt>
                <c:pt idx="5">
                  <c:v>0.77022400000000002</c:v>
                </c:pt>
                <c:pt idx="6">
                  <c:v>0.821038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13F7-421F-A9A9-EA2698FE8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5488"/>
        <c:axId val="-903795824"/>
      </c:scatterChart>
      <c:valAx>
        <c:axId val="-9037854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5824"/>
        <c:crosses val="autoZero"/>
        <c:crossBetween val="midCat"/>
      </c:valAx>
      <c:valAx>
        <c:axId val="-90379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5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162028 </a:t>
            </a:r>
            <a:endParaRPr lang="fr-FR" sz="11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35181136120042877"/>
          <c:y val="1.70940170940170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0891392595218204"/>
          <c:y val="0.29315162527760952"/>
          <c:w val="0.87865507436570434"/>
          <c:h val="0.671457786526684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PT116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3:$H$13</c:f>
              <c:numCache>
                <c:formatCode>0%</c:formatCode>
                <c:ptCount val="7"/>
                <c:pt idx="0">
                  <c:v>0</c:v>
                </c:pt>
                <c:pt idx="1">
                  <c:v>1.02253E-2</c:v>
                </c:pt>
                <c:pt idx="2">
                  <c:v>9.7502400000000001E-4</c:v>
                </c:pt>
                <c:pt idx="3">
                  <c:v>7.0422100000000005E-5</c:v>
                </c:pt>
                <c:pt idx="4">
                  <c:v>3.8024600000000002E-6</c:v>
                </c:pt>
                <c:pt idx="5">
                  <c:v>1.4404199999999999E-7</c:v>
                </c:pt>
                <c:pt idx="6">
                  <c:v>3.3410799999999998E-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830-4F98-8C25-717837893E9E}"/>
            </c:ext>
          </c:extLst>
        </c:ser>
        <c:ser>
          <c:idx val="1"/>
          <c:order val="1"/>
          <c:tx>
            <c:strRef>
              <c:f>'PT116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4:$H$14</c:f>
              <c:numCache>
                <c:formatCode>0%</c:formatCode>
                <c:ptCount val="7"/>
                <c:pt idx="0">
                  <c:v>0</c:v>
                </c:pt>
                <c:pt idx="1">
                  <c:v>8.4955600000000006E-2</c:v>
                </c:pt>
                <c:pt idx="2">
                  <c:v>5.1558399999999997E-2</c:v>
                </c:pt>
                <c:pt idx="3">
                  <c:v>2.9711100000000001E-2</c:v>
                </c:pt>
                <c:pt idx="4">
                  <c:v>1.56034E-2</c:v>
                </c:pt>
                <c:pt idx="5">
                  <c:v>7.4805799999999997E-3</c:v>
                </c:pt>
                <c:pt idx="6">
                  <c:v>3.27752999999999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830-4F98-8C25-717837893E9E}"/>
            </c:ext>
          </c:extLst>
        </c:ser>
        <c:ser>
          <c:idx val="2"/>
          <c:order val="2"/>
          <c:tx>
            <c:strRef>
              <c:f>'PT116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5:$H$15</c:f>
              <c:numCache>
                <c:formatCode>0%</c:formatCode>
                <c:ptCount val="7"/>
                <c:pt idx="0">
                  <c:v>0</c:v>
                </c:pt>
                <c:pt idx="1">
                  <c:v>8.9594999999999994E-2</c:v>
                </c:pt>
                <c:pt idx="2">
                  <c:v>5.9098699999999997E-2</c:v>
                </c:pt>
                <c:pt idx="3">
                  <c:v>3.39297E-2</c:v>
                </c:pt>
                <c:pt idx="4">
                  <c:v>1.7355200000000001E-2</c:v>
                </c:pt>
                <c:pt idx="5">
                  <c:v>8.0100199999999996E-3</c:v>
                </c:pt>
                <c:pt idx="6">
                  <c:v>3.33715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830-4F98-8C25-717837893E9E}"/>
            </c:ext>
          </c:extLst>
        </c:ser>
        <c:ser>
          <c:idx val="3"/>
          <c:order val="3"/>
          <c:tx>
            <c:strRef>
              <c:f>'PT116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6:$H$16</c:f>
              <c:numCache>
                <c:formatCode>0%</c:formatCode>
                <c:ptCount val="7"/>
                <c:pt idx="0">
                  <c:v>0</c:v>
                </c:pt>
                <c:pt idx="1">
                  <c:v>0.13313800000000001</c:v>
                </c:pt>
                <c:pt idx="2">
                  <c:v>9.5613199999999995E-2</c:v>
                </c:pt>
                <c:pt idx="3">
                  <c:v>5.9685500000000002E-2</c:v>
                </c:pt>
                <c:pt idx="4">
                  <c:v>3.3602399999999998E-2</c:v>
                </c:pt>
                <c:pt idx="5">
                  <c:v>1.7333600000000001E-2</c:v>
                </c:pt>
                <c:pt idx="6">
                  <c:v>8.216350000000000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830-4F98-8C25-717837893E9E}"/>
            </c:ext>
          </c:extLst>
        </c:ser>
        <c:ser>
          <c:idx val="4"/>
          <c:order val="4"/>
          <c:tx>
            <c:strRef>
              <c:f>'PT116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7:$H$17</c:f>
              <c:numCache>
                <c:formatCode>0%</c:formatCode>
                <c:ptCount val="7"/>
                <c:pt idx="0">
                  <c:v>0</c:v>
                </c:pt>
                <c:pt idx="1">
                  <c:v>0.10123699999999999</c:v>
                </c:pt>
                <c:pt idx="2">
                  <c:v>7.1531499999999998E-2</c:v>
                </c:pt>
                <c:pt idx="3">
                  <c:v>4.4226599999999998E-2</c:v>
                </c:pt>
                <c:pt idx="4">
                  <c:v>2.4806600000000002E-2</c:v>
                </c:pt>
                <c:pt idx="5">
                  <c:v>1.2866000000000001E-2</c:v>
                </c:pt>
                <c:pt idx="6">
                  <c:v>6.2198899999999996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830-4F98-8C25-717837893E9E}"/>
            </c:ext>
          </c:extLst>
        </c:ser>
        <c:ser>
          <c:idx val="5"/>
          <c:order val="5"/>
          <c:tx>
            <c:strRef>
              <c:f>'PT116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16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16'!$B$18:$H$18</c:f>
              <c:numCache>
                <c:formatCode>0%</c:formatCode>
                <c:ptCount val="7"/>
                <c:pt idx="0">
                  <c:v>0</c:v>
                </c:pt>
                <c:pt idx="1">
                  <c:v>3.2726999999999999E-3</c:v>
                </c:pt>
                <c:pt idx="2">
                  <c:v>1.5586500000000001E-4</c:v>
                </c:pt>
                <c:pt idx="3">
                  <c:v>5.1191099999999997E-6</c:v>
                </c:pt>
                <c:pt idx="4">
                  <c:v>9.8825300000000003E-8</c:v>
                </c:pt>
                <c:pt idx="5">
                  <c:v>7.9043699999999999E-1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830-4F98-8C25-717837893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9840"/>
        <c:axId val="-903784944"/>
      </c:scatterChart>
      <c:valAx>
        <c:axId val="-903789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4944"/>
        <c:crosses val="autoZero"/>
        <c:crossBetween val="midCat"/>
      </c:valAx>
      <c:valAx>
        <c:axId val="-903784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9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094243444649801"/>
          <c:y val="9.988603988603989E-2"/>
          <c:w val="0.52096614932779706"/>
          <c:h val="0.183762029746281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01942917512671"/>
          <c:y val="0.10633202855169238"/>
          <c:w val="0.865761732613612"/>
          <c:h val="0.62234458201359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20!$B$55</c:f>
              <c:strCache>
                <c:ptCount val="1"/>
                <c:pt idx="0">
                  <c:v>FG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B$56:$B$75</c:f>
              <c:numCache>
                <c:formatCode>General</c:formatCode>
                <c:ptCount val="20"/>
                <c:pt idx="0" formatCode="0.00E+00">
                  <c:v>3.3410799999999998E-9</c:v>
                </c:pt>
                <c:pt idx="1">
                  <c:v>0.23543800000000001</c:v>
                </c:pt>
                <c:pt idx="2">
                  <c:v>7.5655399999999999E-4</c:v>
                </c:pt>
                <c:pt idx="3">
                  <c:v>0.136574</c:v>
                </c:pt>
                <c:pt idx="4">
                  <c:v>5.4615799999999999E-2</c:v>
                </c:pt>
                <c:pt idx="5">
                  <c:v>0.54428200000000004</c:v>
                </c:pt>
                <c:pt idx="6" formatCode="0.00E+00">
                  <c:v>4.5278999999999999E-10</c:v>
                </c:pt>
                <c:pt idx="7">
                  <c:v>0.15</c:v>
                </c:pt>
                <c:pt idx="8">
                  <c:v>1.5365200000000001E-2</c:v>
                </c:pt>
                <c:pt idx="9">
                  <c:v>6.2827499999999994E-2</c:v>
                </c:pt>
                <c:pt idx="10" formatCode="0.00E+00">
                  <c:v>2.4611999999999998E-6</c:v>
                </c:pt>
                <c:pt idx="11">
                  <c:v>0.5</c:v>
                </c:pt>
                <c:pt idx="12">
                  <c:v>0.24401300000000001</c:v>
                </c:pt>
                <c:pt idx="13">
                  <c:v>0</c:v>
                </c:pt>
                <c:pt idx="14">
                  <c:v>0.45282699999999998</c:v>
                </c:pt>
                <c:pt idx="15">
                  <c:v>8.2990700000000004E-3</c:v>
                </c:pt>
                <c:pt idx="16">
                  <c:v>0</c:v>
                </c:pt>
                <c:pt idx="17">
                  <c:v>0.22670899999999999</c:v>
                </c:pt>
                <c:pt idx="18" formatCode="0.00E+00">
                  <c:v>2.3916700000000001E-7</c:v>
                </c:pt>
                <c:pt idx="19">
                  <c:v>0.296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73-4ADD-B9FD-F282AB725E7D}"/>
            </c:ext>
          </c:extLst>
        </c:ser>
        <c:ser>
          <c:idx val="1"/>
          <c:order val="1"/>
          <c:tx>
            <c:strRef>
              <c:f>Feuil20!$C$55</c:f>
              <c:strCache>
                <c:ptCount val="1"/>
                <c:pt idx="0">
                  <c:v>F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C$56:$C$75</c:f>
              <c:numCache>
                <c:formatCode>General</c:formatCode>
                <c:ptCount val="20"/>
                <c:pt idx="0">
                  <c:v>3.2775299999999999E-3</c:v>
                </c:pt>
                <c:pt idx="1">
                  <c:v>0.72985</c:v>
                </c:pt>
                <c:pt idx="2">
                  <c:v>1.22213E-4</c:v>
                </c:pt>
                <c:pt idx="3">
                  <c:v>3.6215299999999999E-2</c:v>
                </c:pt>
                <c:pt idx="4">
                  <c:v>3.48604E-2</c:v>
                </c:pt>
                <c:pt idx="5">
                  <c:v>2.71945E-4</c:v>
                </c:pt>
                <c:pt idx="6">
                  <c:v>5.27479E-2</c:v>
                </c:pt>
                <c:pt idx="7">
                  <c:v>0</c:v>
                </c:pt>
                <c:pt idx="8">
                  <c:v>0.16972599999999999</c:v>
                </c:pt>
                <c:pt idx="9">
                  <c:v>0.13113</c:v>
                </c:pt>
                <c:pt idx="10" formatCode="0.00E+00">
                  <c:v>2.2047599999999998E-6</c:v>
                </c:pt>
                <c:pt idx="11">
                  <c:v>0</c:v>
                </c:pt>
                <c:pt idx="12">
                  <c:v>0.105113</c:v>
                </c:pt>
                <c:pt idx="13">
                  <c:v>4.2807699999999997E-3</c:v>
                </c:pt>
                <c:pt idx="14">
                  <c:v>0.54617700000000002</c:v>
                </c:pt>
                <c:pt idx="15">
                  <c:v>7.4634800000000001E-2</c:v>
                </c:pt>
                <c:pt idx="16">
                  <c:v>0</c:v>
                </c:pt>
                <c:pt idx="17">
                  <c:v>0.32204500000000003</c:v>
                </c:pt>
                <c:pt idx="18">
                  <c:v>0.74912299999999998</c:v>
                </c:pt>
                <c:pt idx="19">
                  <c:v>2.91798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73-4ADD-B9FD-F282AB725E7D}"/>
            </c:ext>
          </c:extLst>
        </c:ser>
        <c:ser>
          <c:idx val="2"/>
          <c:order val="2"/>
          <c:tx>
            <c:strRef>
              <c:f>Feuil20!$D$55</c:f>
              <c:strCache>
                <c:ptCount val="1"/>
                <c:pt idx="0">
                  <c:v>FM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D$56:$D$75</c:f>
              <c:numCache>
                <c:formatCode>General</c:formatCode>
                <c:ptCount val="20"/>
                <c:pt idx="0">
                  <c:v>3.3371500000000001E-3</c:v>
                </c:pt>
                <c:pt idx="1">
                  <c:v>0.29289999999999999</c:v>
                </c:pt>
                <c:pt idx="2">
                  <c:v>6.0089799999999999E-4</c:v>
                </c:pt>
                <c:pt idx="3">
                  <c:v>8.7322700000000003E-2</c:v>
                </c:pt>
                <c:pt idx="4">
                  <c:v>4.9639700000000002E-2</c:v>
                </c:pt>
                <c:pt idx="5">
                  <c:v>0.42585299999999998</c:v>
                </c:pt>
                <c:pt idx="6">
                  <c:v>2.06299E-2</c:v>
                </c:pt>
                <c:pt idx="7">
                  <c:v>0</c:v>
                </c:pt>
                <c:pt idx="8">
                  <c:v>7.9831199999999998E-3</c:v>
                </c:pt>
                <c:pt idx="9">
                  <c:v>0.32535999999999998</c:v>
                </c:pt>
                <c:pt idx="10" formatCode="0.00E+00">
                  <c:v>1.9548299999999999E-6</c:v>
                </c:pt>
                <c:pt idx="11">
                  <c:v>0.189299</c:v>
                </c:pt>
                <c:pt idx="12">
                  <c:v>2.1533500000000001E-2</c:v>
                </c:pt>
                <c:pt idx="13">
                  <c:v>3.6799300000000001E-3</c:v>
                </c:pt>
                <c:pt idx="14">
                  <c:v>0.12748300000000001</c:v>
                </c:pt>
                <c:pt idx="15">
                  <c:v>2.4595200000000001E-2</c:v>
                </c:pt>
                <c:pt idx="16">
                  <c:v>1.9785799999999999E-2</c:v>
                </c:pt>
                <c:pt idx="17">
                  <c:v>0.19633999999999999</c:v>
                </c:pt>
                <c:pt idx="18">
                  <c:v>2.63444E-2</c:v>
                </c:pt>
                <c:pt idx="19">
                  <c:v>0.193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73-4ADD-B9FD-F282AB725E7D}"/>
            </c:ext>
          </c:extLst>
        </c:ser>
        <c:ser>
          <c:idx val="3"/>
          <c:order val="3"/>
          <c:tx>
            <c:strRef>
              <c:f>Feuil20!$E$55</c:f>
              <c:strCache>
                <c:ptCount val="1"/>
                <c:pt idx="0">
                  <c:v>FO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E$56:$E$75</c:f>
              <c:numCache>
                <c:formatCode>General</c:formatCode>
                <c:ptCount val="20"/>
                <c:pt idx="0">
                  <c:v>8.2163500000000007E-3</c:v>
                </c:pt>
                <c:pt idx="1">
                  <c:v>1.01902</c:v>
                </c:pt>
                <c:pt idx="2">
                  <c:v>2.0440200000000001E-4</c:v>
                </c:pt>
                <c:pt idx="3">
                  <c:v>5.0787600000000002E-2</c:v>
                </c:pt>
                <c:pt idx="4">
                  <c:v>4.138E-2</c:v>
                </c:pt>
                <c:pt idx="5">
                  <c:v>0.61487800000000004</c:v>
                </c:pt>
                <c:pt idx="6">
                  <c:v>0.30798399999999998</c:v>
                </c:pt>
                <c:pt idx="7">
                  <c:v>0</c:v>
                </c:pt>
                <c:pt idx="8" formatCode="0.00E+00">
                  <c:v>7.35934E-7</c:v>
                </c:pt>
                <c:pt idx="9">
                  <c:v>0.49654700000000002</c:v>
                </c:pt>
                <c:pt idx="10" formatCode="0.00E+00">
                  <c:v>2.4235599999999999E-5</c:v>
                </c:pt>
                <c:pt idx="11">
                  <c:v>8.1700599999999998E-2</c:v>
                </c:pt>
                <c:pt idx="12" formatCode="0.00E+00">
                  <c:v>5.7076799999999997E-7</c:v>
                </c:pt>
                <c:pt idx="13">
                  <c:v>0</c:v>
                </c:pt>
                <c:pt idx="14">
                  <c:v>0.10050000000000001</c:v>
                </c:pt>
                <c:pt idx="15">
                  <c:v>2.2839499999999999E-2</c:v>
                </c:pt>
                <c:pt idx="16">
                  <c:v>0.36796000000000001</c:v>
                </c:pt>
                <c:pt idx="17">
                  <c:v>0.13431100000000001</c:v>
                </c:pt>
                <c:pt idx="18">
                  <c:v>4.9736500000000003E-2</c:v>
                </c:pt>
                <c:pt idx="19">
                  <c:v>0.454973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73-4ADD-B9FD-F282AB725E7D}"/>
            </c:ext>
          </c:extLst>
        </c:ser>
        <c:ser>
          <c:idx val="4"/>
          <c:order val="4"/>
          <c:tx>
            <c:strRef>
              <c:f>Feuil20!$F$55</c:f>
              <c:strCache>
                <c:ptCount val="1"/>
                <c:pt idx="0">
                  <c:v>FW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F$56:$F$75</c:f>
              <c:numCache>
                <c:formatCode>General</c:formatCode>
                <c:ptCount val="20"/>
                <c:pt idx="0">
                  <c:v>6.2198899999999996E-3</c:v>
                </c:pt>
                <c:pt idx="1">
                  <c:v>0.513154</c:v>
                </c:pt>
                <c:pt idx="2">
                  <c:v>0</c:v>
                </c:pt>
                <c:pt idx="3">
                  <c:v>0.52168999999999999</c:v>
                </c:pt>
                <c:pt idx="4">
                  <c:v>8.3464800000000006E-2</c:v>
                </c:pt>
                <c:pt idx="5">
                  <c:v>0.52462699999999995</c:v>
                </c:pt>
                <c:pt idx="6">
                  <c:v>2.1714000000000001E-2</c:v>
                </c:pt>
                <c:pt idx="7">
                  <c:v>0</c:v>
                </c:pt>
                <c:pt idx="8">
                  <c:v>1.1973299999999999E-2</c:v>
                </c:pt>
                <c:pt idx="9">
                  <c:v>0.61873900000000004</c:v>
                </c:pt>
                <c:pt idx="10" formatCode="0.00E+00">
                  <c:v>4.1840400000000003E-6</c:v>
                </c:pt>
                <c:pt idx="11">
                  <c:v>0.17247899999999999</c:v>
                </c:pt>
                <c:pt idx="12">
                  <c:v>0.437502</c:v>
                </c:pt>
                <c:pt idx="13">
                  <c:v>2.3187500000000001E-3</c:v>
                </c:pt>
                <c:pt idx="14">
                  <c:v>0.150782</c:v>
                </c:pt>
                <c:pt idx="15">
                  <c:v>0.10037699999999999</c:v>
                </c:pt>
                <c:pt idx="16">
                  <c:v>0</c:v>
                </c:pt>
                <c:pt idx="17">
                  <c:v>0.20102300000000001</c:v>
                </c:pt>
                <c:pt idx="18" formatCode="0.00E+00">
                  <c:v>1.16103E-6</c:v>
                </c:pt>
                <c:pt idx="19">
                  <c:v>6.45856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73-4ADD-B9FD-F282AB725E7D}"/>
            </c:ext>
          </c:extLst>
        </c:ser>
        <c:ser>
          <c:idx val="5"/>
          <c:order val="5"/>
          <c:tx>
            <c:strRef>
              <c:f>Feuil20!$G$55</c:f>
              <c:strCache>
                <c:ptCount val="1"/>
                <c:pt idx="0">
                  <c:v>TG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euil20!$A$56:$A$75</c:f>
              <c:strCache>
                <c:ptCount val="20"/>
                <c:pt idx="0">
                  <c:v>PT116</c:v>
                </c:pt>
                <c:pt idx="1">
                  <c:v>PT175</c:v>
                </c:pt>
                <c:pt idx="2">
                  <c:v>PT79</c:v>
                </c:pt>
                <c:pt idx="3">
                  <c:v>PT197</c:v>
                </c:pt>
                <c:pt idx="4">
                  <c:v>PT839</c:v>
                </c:pt>
                <c:pt idx="5">
                  <c:v>PT464</c:v>
                </c:pt>
                <c:pt idx="6">
                  <c:v>PT145</c:v>
                </c:pt>
                <c:pt idx="7">
                  <c:v>PT344</c:v>
                </c:pt>
                <c:pt idx="8">
                  <c:v>PT159</c:v>
                </c:pt>
                <c:pt idx="9">
                  <c:v>PT308</c:v>
                </c:pt>
                <c:pt idx="10">
                  <c:v>PT166</c:v>
                </c:pt>
                <c:pt idx="11">
                  <c:v>PT122</c:v>
                </c:pt>
                <c:pt idx="12">
                  <c:v>PT739</c:v>
                </c:pt>
                <c:pt idx="13">
                  <c:v>PT619</c:v>
                </c:pt>
                <c:pt idx="14">
                  <c:v>PT338</c:v>
                </c:pt>
                <c:pt idx="15">
                  <c:v>PT184</c:v>
                </c:pt>
                <c:pt idx="16">
                  <c:v>PT378</c:v>
                </c:pt>
                <c:pt idx="17">
                  <c:v>PT353</c:v>
                </c:pt>
                <c:pt idx="18">
                  <c:v>PT276</c:v>
                </c:pt>
                <c:pt idx="19">
                  <c:v>PT201</c:v>
                </c:pt>
              </c:strCache>
            </c:strRef>
          </c:cat>
          <c:val>
            <c:numRef>
              <c:f>Feuil20!$G$56:$G$75</c:f>
              <c:numCache>
                <c:formatCode>General</c:formatCode>
                <c:ptCount val="20"/>
                <c:pt idx="0">
                  <c:v>0</c:v>
                </c:pt>
                <c:pt idx="1">
                  <c:v>1.29254</c:v>
                </c:pt>
                <c:pt idx="2">
                  <c:v>2.1410499999999999E-2</c:v>
                </c:pt>
                <c:pt idx="3">
                  <c:v>0.437863</c:v>
                </c:pt>
                <c:pt idx="4">
                  <c:v>0.82103899999999996</c:v>
                </c:pt>
                <c:pt idx="5">
                  <c:v>0.194991</c:v>
                </c:pt>
                <c:pt idx="6">
                  <c:v>5.7013999999999997E-3</c:v>
                </c:pt>
                <c:pt idx="7">
                  <c:v>0.35</c:v>
                </c:pt>
                <c:pt idx="8" formatCode="0.00E+00">
                  <c:v>2.3249400000000001E-5</c:v>
                </c:pt>
                <c:pt idx="9">
                  <c:v>2.1470299999999999E-3</c:v>
                </c:pt>
                <c:pt idx="10" formatCode="0.00E+00">
                  <c:v>6.9652000000000003E-5</c:v>
                </c:pt>
                <c:pt idx="11">
                  <c:v>0</c:v>
                </c:pt>
                <c:pt idx="12" formatCode="0.00E+00">
                  <c:v>1.49989E-5</c:v>
                </c:pt>
                <c:pt idx="13">
                  <c:v>0.100369</c:v>
                </c:pt>
                <c:pt idx="14">
                  <c:v>0.14963199999999999</c:v>
                </c:pt>
                <c:pt idx="15">
                  <c:v>2.70041E-2</c:v>
                </c:pt>
                <c:pt idx="16">
                  <c:v>8.2601800000000003E-2</c:v>
                </c:pt>
                <c:pt idx="17">
                  <c:v>0.47789999999999999</c:v>
                </c:pt>
                <c:pt idx="18">
                  <c:v>0.27056599999999997</c:v>
                </c:pt>
                <c:pt idx="19">
                  <c:v>0.549401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73-4ADD-B9FD-F282AB725E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089855904"/>
        <c:axId val="-2089849376"/>
      </c:barChart>
      <c:catAx>
        <c:axId val="-208985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089849376"/>
        <c:crosses val="autoZero"/>
        <c:auto val="1"/>
        <c:lblAlgn val="ctr"/>
        <c:lblOffset val="100"/>
        <c:noMultiLvlLbl val="0"/>
      </c:catAx>
      <c:valAx>
        <c:axId val="-2089849376"/>
        <c:scaling>
          <c:orientation val="minMax"/>
        </c:scaling>
        <c:delete val="0"/>
        <c:axPos val="l"/>
        <c:numFmt formatCode="0.00E+00" sourceLinked="1"/>
        <c:majorTickMark val="out"/>
        <c:minorTickMark val="none"/>
        <c:tickLblPos val="nextTo"/>
        <c:spPr>
          <a:noFill/>
          <a:ln>
            <a:solidFill>
              <a:schemeClr val="tx1">
                <a:alpha val="79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208985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1753627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75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3:$H$13</c:f>
              <c:numCache>
                <c:formatCode>0%</c:formatCode>
                <c:ptCount val="7"/>
                <c:pt idx="0">
                  <c:v>0</c:v>
                </c:pt>
                <c:pt idx="1">
                  <c:v>0.23640600000000001</c:v>
                </c:pt>
                <c:pt idx="2">
                  <c:v>0.24629699999999999</c:v>
                </c:pt>
                <c:pt idx="3">
                  <c:v>0.25898900000000002</c:v>
                </c:pt>
                <c:pt idx="4">
                  <c:v>0.26155</c:v>
                </c:pt>
                <c:pt idx="5">
                  <c:v>0.25299500000000003</c:v>
                </c:pt>
                <c:pt idx="6">
                  <c:v>0.23543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C9-41DB-A379-5F9E17A6EBA1}"/>
            </c:ext>
          </c:extLst>
        </c:ser>
        <c:ser>
          <c:idx val="1"/>
          <c:order val="1"/>
          <c:tx>
            <c:strRef>
              <c:f>'PT175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4:$H$14</c:f>
              <c:numCache>
                <c:formatCode>0%</c:formatCode>
                <c:ptCount val="7"/>
                <c:pt idx="0">
                  <c:v>0</c:v>
                </c:pt>
                <c:pt idx="1">
                  <c:v>0.43577199999999999</c:v>
                </c:pt>
                <c:pt idx="2">
                  <c:v>0.52162699999999995</c:v>
                </c:pt>
                <c:pt idx="3">
                  <c:v>0.60602100000000003</c:v>
                </c:pt>
                <c:pt idx="4">
                  <c:v>0.67030699999999999</c:v>
                </c:pt>
                <c:pt idx="5">
                  <c:v>0.71096000000000004</c:v>
                </c:pt>
                <c:pt idx="6">
                  <c:v>0.729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C9-41DB-A379-5F9E17A6EBA1}"/>
            </c:ext>
          </c:extLst>
        </c:ser>
        <c:ser>
          <c:idx val="2"/>
          <c:order val="2"/>
          <c:tx>
            <c:strRef>
              <c:f>'PT175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5:$H$15</c:f>
              <c:numCache>
                <c:formatCode>0%</c:formatCode>
                <c:ptCount val="7"/>
                <c:pt idx="0">
                  <c:v>0</c:v>
                </c:pt>
                <c:pt idx="1">
                  <c:v>0.29564200000000002</c:v>
                </c:pt>
                <c:pt idx="2">
                  <c:v>0.33916400000000002</c:v>
                </c:pt>
                <c:pt idx="3">
                  <c:v>0.35360000000000003</c:v>
                </c:pt>
                <c:pt idx="4">
                  <c:v>0.34532299999999999</c:v>
                </c:pt>
                <c:pt idx="5">
                  <c:v>0.32288699999999998</c:v>
                </c:pt>
                <c:pt idx="6">
                  <c:v>0.292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9C9-41DB-A379-5F9E17A6EBA1}"/>
            </c:ext>
          </c:extLst>
        </c:ser>
        <c:ser>
          <c:idx val="3"/>
          <c:order val="3"/>
          <c:tx>
            <c:strRef>
              <c:f>'PT175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6:$H$16</c:f>
              <c:numCache>
                <c:formatCode>0%</c:formatCode>
                <c:ptCount val="7"/>
                <c:pt idx="0">
                  <c:v>0</c:v>
                </c:pt>
                <c:pt idx="1">
                  <c:v>0.63334199999999996</c:v>
                </c:pt>
                <c:pt idx="2">
                  <c:v>0.80577500000000002</c:v>
                </c:pt>
                <c:pt idx="3">
                  <c:v>0.91771899999999995</c:v>
                </c:pt>
                <c:pt idx="4">
                  <c:v>0.98250400000000004</c:v>
                </c:pt>
                <c:pt idx="5">
                  <c:v>1.01281</c:v>
                </c:pt>
                <c:pt idx="6">
                  <c:v>1.019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9C9-41DB-A379-5F9E17A6EBA1}"/>
            </c:ext>
          </c:extLst>
        </c:ser>
        <c:ser>
          <c:idx val="4"/>
          <c:order val="4"/>
          <c:tx>
            <c:strRef>
              <c:f>'PT175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7:$H$17</c:f>
              <c:numCache>
                <c:formatCode>0%</c:formatCode>
                <c:ptCount val="7"/>
                <c:pt idx="0">
                  <c:v>0</c:v>
                </c:pt>
                <c:pt idx="1">
                  <c:v>0.38382699999999997</c:v>
                </c:pt>
                <c:pt idx="2">
                  <c:v>0.47319800000000001</c:v>
                </c:pt>
                <c:pt idx="3">
                  <c:v>0.527698</c:v>
                </c:pt>
                <c:pt idx="4">
                  <c:v>0.54830599999999996</c:v>
                </c:pt>
                <c:pt idx="5">
                  <c:v>0.54133299999999995</c:v>
                </c:pt>
                <c:pt idx="6">
                  <c:v>0.5131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9C9-41DB-A379-5F9E17A6EBA1}"/>
            </c:ext>
          </c:extLst>
        </c:ser>
        <c:ser>
          <c:idx val="5"/>
          <c:order val="5"/>
          <c:tx>
            <c:strRef>
              <c:f>'PT175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75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75'!$B$18:$H$18</c:f>
              <c:numCache>
                <c:formatCode>0%</c:formatCode>
                <c:ptCount val="7"/>
                <c:pt idx="0">
                  <c:v>0</c:v>
                </c:pt>
                <c:pt idx="1">
                  <c:v>0.80380300000000005</c:v>
                </c:pt>
                <c:pt idx="2">
                  <c:v>1.04514</c:v>
                </c:pt>
                <c:pt idx="3">
                  <c:v>1.2026600000000001</c:v>
                </c:pt>
                <c:pt idx="4">
                  <c:v>1.28843</c:v>
                </c:pt>
                <c:pt idx="5">
                  <c:v>1.31467</c:v>
                </c:pt>
                <c:pt idx="6">
                  <c:v>1.2925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9C9-41DB-A379-5F9E17A6EB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5280"/>
        <c:axId val="-903794736"/>
      </c:scatterChart>
      <c:valAx>
        <c:axId val="-903795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4736"/>
        <c:crosses val="autoZero"/>
        <c:crossBetween val="midCat"/>
      </c:valAx>
      <c:valAx>
        <c:axId val="-90379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5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796077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79'!$A$15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5:$H$15</c:f>
              <c:numCache>
                <c:formatCode>0%</c:formatCode>
                <c:ptCount val="7"/>
                <c:pt idx="0">
                  <c:v>0</c:v>
                </c:pt>
                <c:pt idx="1">
                  <c:v>5.5064500000000002E-2</c:v>
                </c:pt>
                <c:pt idx="2">
                  <c:v>3.2689099999999999E-2</c:v>
                </c:pt>
                <c:pt idx="3">
                  <c:v>1.6067399999999999E-2</c:v>
                </c:pt>
                <c:pt idx="4">
                  <c:v>6.78883E-3</c:v>
                </c:pt>
                <c:pt idx="5">
                  <c:v>2.4689400000000002E-3</c:v>
                </c:pt>
                <c:pt idx="6">
                  <c:v>7.5655399999999999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799-4E4E-8A9C-B851318F1975}"/>
            </c:ext>
          </c:extLst>
        </c:ser>
        <c:ser>
          <c:idx val="1"/>
          <c:order val="1"/>
          <c:tx>
            <c:strRef>
              <c:f>'PT79'!$A$16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6:$H$16</c:f>
              <c:numCache>
                <c:formatCode>0%</c:formatCode>
                <c:ptCount val="7"/>
                <c:pt idx="0">
                  <c:v>0</c:v>
                </c:pt>
                <c:pt idx="1">
                  <c:v>1.6152199999999999E-2</c:v>
                </c:pt>
                <c:pt idx="2">
                  <c:v>8.81323E-3</c:v>
                </c:pt>
                <c:pt idx="3">
                  <c:v>3.9295299999999997E-3</c:v>
                </c:pt>
                <c:pt idx="4">
                  <c:v>1.4812E-3</c:v>
                </c:pt>
                <c:pt idx="5">
                  <c:v>4.7027400000000002E-4</c:v>
                </c:pt>
                <c:pt idx="6">
                  <c:v>1.22213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799-4E4E-8A9C-B851318F1975}"/>
            </c:ext>
          </c:extLst>
        </c:ser>
        <c:ser>
          <c:idx val="2"/>
          <c:order val="2"/>
          <c:tx>
            <c:strRef>
              <c:f>'PT79'!$A$17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7:$H$17</c:f>
              <c:numCache>
                <c:formatCode>0%</c:formatCode>
                <c:ptCount val="7"/>
                <c:pt idx="0">
                  <c:v>0</c:v>
                </c:pt>
                <c:pt idx="1">
                  <c:v>6.2504699999999996E-2</c:v>
                </c:pt>
                <c:pt idx="2">
                  <c:v>3.5756299999999998E-2</c:v>
                </c:pt>
                <c:pt idx="3">
                  <c:v>1.6726100000000001E-2</c:v>
                </c:pt>
                <c:pt idx="4">
                  <c:v>6.61694E-3</c:v>
                </c:pt>
                <c:pt idx="5">
                  <c:v>2.2047199999999999E-3</c:v>
                </c:pt>
                <c:pt idx="6">
                  <c:v>6.0089799999999999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799-4E4E-8A9C-B851318F1975}"/>
            </c:ext>
          </c:extLst>
        </c:ser>
        <c:ser>
          <c:idx val="3"/>
          <c:order val="3"/>
          <c:tx>
            <c:strRef>
              <c:f>'PT79'!$A$18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8:$H$18</c:f>
              <c:numCache>
                <c:formatCode>0%</c:formatCode>
                <c:ptCount val="7"/>
                <c:pt idx="0">
                  <c:v>0</c:v>
                </c:pt>
                <c:pt idx="1">
                  <c:v>2.5808500000000002E-2</c:v>
                </c:pt>
                <c:pt idx="2">
                  <c:v>1.4212600000000001E-2</c:v>
                </c:pt>
                <c:pt idx="3">
                  <c:v>6.3961199999999999E-3</c:v>
                </c:pt>
                <c:pt idx="4">
                  <c:v>2.4334000000000001E-3</c:v>
                </c:pt>
                <c:pt idx="5">
                  <c:v>7.7966600000000004E-4</c:v>
                </c:pt>
                <c:pt idx="6">
                  <c:v>2.04402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799-4E4E-8A9C-B851318F1975}"/>
            </c:ext>
          </c:extLst>
        </c:ser>
        <c:ser>
          <c:idx val="4"/>
          <c:order val="4"/>
          <c:tx>
            <c:strRef>
              <c:f>'PT79'!$A$19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19:$H$19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799-4E4E-8A9C-B851318F1975}"/>
            </c:ext>
          </c:extLst>
        </c:ser>
        <c:ser>
          <c:idx val="5"/>
          <c:order val="5"/>
          <c:tx>
            <c:strRef>
              <c:f>'PT79'!$A$20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79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9'!$B$20:$H$20</c:f>
              <c:numCache>
                <c:formatCode>0%</c:formatCode>
                <c:ptCount val="7"/>
                <c:pt idx="0">
                  <c:v>0</c:v>
                </c:pt>
                <c:pt idx="1">
                  <c:v>0.242284</c:v>
                </c:pt>
                <c:pt idx="2">
                  <c:v>0.183119</c:v>
                </c:pt>
                <c:pt idx="3">
                  <c:v>0.120506</c:v>
                </c:pt>
                <c:pt idx="4">
                  <c:v>7.2578699999999996E-2</c:v>
                </c:pt>
                <c:pt idx="5">
                  <c:v>4.0746699999999997E-2</c:v>
                </c:pt>
                <c:pt idx="6">
                  <c:v>2.14104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2799-4E4E-8A9C-B851318F1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84400"/>
        <c:axId val="-903797456"/>
      </c:scatterChart>
      <c:valAx>
        <c:axId val="-903784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7456"/>
        <c:crosses val="autoZero"/>
        <c:crossBetween val="midCat"/>
      </c:valAx>
      <c:valAx>
        <c:axId val="-903797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844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chemeClr val="tx1"/>
                </a:solidFill>
              </a:rPr>
              <a:t>PT_34432 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344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3:$H$13</c:f>
              <c:numCache>
                <c:formatCode>0%</c:formatCode>
                <c:ptCount val="7"/>
                <c:pt idx="0">
                  <c:v>0</c:v>
                </c:pt>
                <c:pt idx="1">
                  <c:v>0.108333</c:v>
                </c:pt>
                <c:pt idx="2">
                  <c:v>0.13928599999999999</c:v>
                </c:pt>
                <c:pt idx="3">
                  <c:v>0.157143</c:v>
                </c:pt>
                <c:pt idx="4">
                  <c:v>0.16369</c:v>
                </c:pt>
                <c:pt idx="5">
                  <c:v>0.160714</c:v>
                </c:pt>
                <c:pt idx="6">
                  <c:v>0.1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D40-4088-A0D5-9599D8A8FCE3}"/>
            </c:ext>
          </c:extLst>
        </c:ser>
        <c:ser>
          <c:idx val="1"/>
          <c:order val="1"/>
          <c:tx>
            <c:strRef>
              <c:f>'344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D40-4088-A0D5-9599D8A8FCE3}"/>
            </c:ext>
          </c:extLst>
        </c:ser>
        <c:ser>
          <c:idx val="2"/>
          <c:order val="2"/>
          <c:tx>
            <c:strRef>
              <c:f>'344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5:$H$15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D40-4088-A0D5-9599D8A8FCE3}"/>
            </c:ext>
          </c:extLst>
        </c:ser>
        <c:ser>
          <c:idx val="3"/>
          <c:order val="3"/>
          <c:tx>
            <c:strRef>
              <c:f>'344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6:$H$16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D40-4088-A0D5-9599D8A8FCE3}"/>
            </c:ext>
          </c:extLst>
        </c:ser>
        <c:ser>
          <c:idx val="4"/>
          <c:order val="4"/>
          <c:tx>
            <c:strRef>
              <c:f>'344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D40-4088-A0D5-9599D8A8FCE3}"/>
            </c:ext>
          </c:extLst>
        </c:ser>
        <c:ser>
          <c:idx val="5"/>
          <c:order val="5"/>
          <c:tx>
            <c:strRef>
              <c:f>'344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344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344'!$B$18:$H$18</c:f>
              <c:numCache>
                <c:formatCode>0%</c:formatCode>
                <c:ptCount val="7"/>
                <c:pt idx="0">
                  <c:v>0</c:v>
                </c:pt>
                <c:pt idx="1">
                  <c:v>0.20714299999999999</c:v>
                </c:pt>
                <c:pt idx="2">
                  <c:v>0.27500000000000002</c:v>
                </c:pt>
                <c:pt idx="3">
                  <c:v>0.32142900000000002</c:v>
                </c:pt>
                <c:pt idx="4">
                  <c:v>0.34821400000000002</c:v>
                </c:pt>
                <c:pt idx="5">
                  <c:v>0.35714299999999999</c:v>
                </c:pt>
                <c:pt idx="6">
                  <c:v>0.3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D40-4088-A0D5-9599D8A8FC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5009168"/>
        <c:axId val="446703600"/>
      </c:scatterChart>
      <c:valAx>
        <c:axId val="435009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46703600"/>
        <c:crosses val="autoZero"/>
        <c:crossBetween val="midCat"/>
      </c:valAx>
      <c:valAx>
        <c:axId val="44670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35009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accent4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4"/>
                </a:solidFill>
                <a:effectLst/>
              </a:rPr>
              <a:t>PT_338821 </a:t>
            </a:r>
            <a:endParaRPr lang="fr-FR" sz="1100">
              <a:solidFill>
                <a:schemeClr val="accent4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accent4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38'!$A$15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5:$H$15</c:f>
              <c:numCache>
                <c:formatCode>0%</c:formatCode>
                <c:ptCount val="7"/>
                <c:pt idx="0">
                  <c:v>0</c:v>
                </c:pt>
                <c:pt idx="1">
                  <c:v>0.48621500000000001</c:v>
                </c:pt>
                <c:pt idx="2">
                  <c:v>0.541296</c:v>
                </c:pt>
                <c:pt idx="3">
                  <c:v>0.55741499999999999</c:v>
                </c:pt>
                <c:pt idx="4">
                  <c:v>0.54359199999999996</c:v>
                </c:pt>
                <c:pt idx="5">
                  <c:v>0.50661</c:v>
                </c:pt>
                <c:pt idx="6">
                  <c:v>0.452826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677-4071-8ACD-878E361C9A74}"/>
            </c:ext>
          </c:extLst>
        </c:ser>
        <c:ser>
          <c:idx val="1"/>
          <c:order val="1"/>
          <c:tx>
            <c:strRef>
              <c:f>'PT338'!$A$16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6:$H$16</c:f>
              <c:numCache>
                <c:formatCode>0%</c:formatCode>
                <c:ptCount val="7"/>
                <c:pt idx="0">
                  <c:v>0</c:v>
                </c:pt>
                <c:pt idx="1">
                  <c:v>0.44301200000000002</c:v>
                </c:pt>
                <c:pt idx="2">
                  <c:v>0.52157399999999998</c:v>
                </c:pt>
                <c:pt idx="3">
                  <c:v>0.56544700000000003</c:v>
                </c:pt>
                <c:pt idx="4">
                  <c:v>0.57955000000000001</c:v>
                </c:pt>
                <c:pt idx="5">
                  <c:v>0.57094900000000004</c:v>
                </c:pt>
                <c:pt idx="6">
                  <c:v>0.546177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677-4071-8ACD-878E361C9A74}"/>
            </c:ext>
          </c:extLst>
        </c:ser>
        <c:ser>
          <c:idx val="2"/>
          <c:order val="2"/>
          <c:tx>
            <c:strRef>
              <c:f>'PT338'!$A$17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7:$H$17</c:f>
              <c:numCache>
                <c:formatCode>0%</c:formatCode>
                <c:ptCount val="7"/>
                <c:pt idx="0">
                  <c:v>0</c:v>
                </c:pt>
                <c:pt idx="1">
                  <c:v>0.24315100000000001</c:v>
                </c:pt>
                <c:pt idx="2">
                  <c:v>0.22640099999999999</c:v>
                </c:pt>
                <c:pt idx="3">
                  <c:v>0.20596700000000001</c:v>
                </c:pt>
                <c:pt idx="4">
                  <c:v>0.182113</c:v>
                </c:pt>
                <c:pt idx="5">
                  <c:v>0.15553700000000001</c:v>
                </c:pt>
                <c:pt idx="6">
                  <c:v>0.12748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677-4071-8ACD-878E361C9A74}"/>
            </c:ext>
          </c:extLst>
        </c:ser>
        <c:ser>
          <c:idx val="3"/>
          <c:order val="3"/>
          <c:tx>
            <c:strRef>
              <c:f>'PT338'!$A$18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8:$H$18</c:f>
              <c:numCache>
                <c:formatCode>0%</c:formatCode>
                <c:ptCount val="7"/>
                <c:pt idx="0">
                  <c:v>0</c:v>
                </c:pt>
                <c:pt idx="1">
                  <c:v>0.19766400000000001</c:v>
                </c:pt>
                <c:pt idx="2">
                  <c:v>0.187028</c:v>
                </c:pt>
                <c:pt idx="3">
                  <c:v>0.172097</c:v>
                </c:pt>
                <c:pt idx="4">
                  <c:v>0.151361</c:v>
                </c:pt>
                <c:pt idx="5">
                  <c:v>0.126723</c:v>
                </c:pt>
                <c:pt idx="6">
                  <c:v>0.1005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677-4071-8ACD-878E361C9A74}"/>
            </c:ext>
          </c:extLst>
        </c:ser>
        <c:ser>
          <c:idx val="4"/>
          <c:order val="4"/>
          <c:tx>
            <c:strRef>
              <c:f>'PT338'!$A$19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19:$H$19</c:f>
              <c:numCache>
                <c:formatCode>0%</c:formatCode>
                <c:ptCount val="7"/>
                <c:pt idx="0">
                  <c:v>0</c:v>
                </c:pt>
                <c:pt idx="1">
                  <c:v>0.26433699999999999</c:v>
                </c:pt>
                <c:pt idx="2">
                  <c:v>0.249607</c:v>
                </c:pt>
                <c:pt idx="3">
                  <c:v>0.230076</c:v>
                </c:pt>
                <c:pt idx="4">
                  <c:v>0.20678199999999999</c:v>
                </c:pt>
                <c:pt idx="5">
                  <c:v>0.18006800000000001</c:v>
                </c:pt>
                <c:pt idx="6">
                  <c:v>0.1507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677-4071-8ACD-878E361C9A74}"/>
            </c:ext>
          </c:extLst>
        </c:ser>
        <c:ser>
          <c:idx val="5"/>
          <c:order val="5"/>
          <c:tx>
            <c:strRef>
              <c:f>'PT338'!$A$20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38'!$B$14:$H$14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38'!$B$20:$H$20</c:f>
              <c:numCache>
                <c:formatCode>0%</c:formatCode>
                <c:ptCount val="7"/>
                <c:pt idx="0">
                  <c:v>0</c:v>
                </c:pt>
                <c:pt idx="1">
                  <c:v>0.28545799999999999</c:v>
                </c:pt>
                <c:pt idx="2">
                  <c:v>0.23757200000000001</c:v>
                </c:pt>
                <c:pt idx="3">
                  <c:v>0.217365</c:v>
                </c:pt>
                <c:pt idx="4">
                  <c:v>0.199597</c:v>
                </c:pt>
                <c:pt idx="5">
                  <c:v>0.17691999999999999</c:v>
                </c:pt>
                <c:pt idx="6">
                  <c:v>0.149631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C677-4071-8ACD-878E361C9A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4336"/>
        <c:axId val="-927264880"/>
      </c:scatterChart>
      <c:valAx>
        <c:axId val="-92726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4880"/>
        <c:crosses val="autoZero"/>
        <c:crossBetween val="midCat"/>
      </c:valAx>
      <c:valAx>
        <c:axId val="-92726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4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619913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619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76-41CC-BCED-E702A54701FA}"/>
            </c:ext>
          </c:extLst>
        </c:ser>
        <c:ser>
          <c:idx val="1"/>
          <c:order val="1"/>
          <c:tx>
            <c:strRef>
              <c:f>'PT619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5:$H$15</c:f>
              <c:numCache>
                <c:formatCode>0%</c:formatCode>
                <c:ptCount val="7"/>
                <c:pt idx="0">
                  <c:v>0</c:v>
                </c:pt>
                <c:pt idx="1">
                  <c:v>6.2520800000000001E-2</c:v>
                </c:pt>
                <c:pt idx="2">
                  <c:v>4.8632700000000001E-2</c:v>
                </c:pt>
                <c:pt idx="3">
                  <c:v>3.1927900000000002E-2</c:v>
                </c:pt>
                <c:pt idx="4">
                  <c:v>1.8455599999999999E-2</c:v>
                </c:pt>
                <c:pt idx="5">
                  <c:v>9.47455E-3</c:v>
                </c:pt>
                <c:pt idx="6">
                  <c:v>4.2807699999999997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76-41CC-BCED-E702A54701FA}"/>
            </c:ext>
          </c:extLst>
        </c:ser>
        <c:ser>
          <c:idx val="2"/>
          <c:order val="2"/>
          <c:tx>
            <c:strRef>
              <c:f>'PT619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6:$H$16</c:f>
              <c:numCache>
                <c:formatCode>0%</c:formatCode>
                <c:ptCount val="7"/>
                <c:pt idx="0">
                  <c:v>0</c:v>
                </c:pt>
                <c:pt idx="1">
                  <c:v>6.44121E-2</c:v>
                </c:pt>
                <c:pt idx="2">
                  <c:v>4.8875700000000001E-2</c:v>
                </c:pt>
                <c:pt idx="3">
                  <c:v>3.11542E-2</c:v>
                </c:pt>
                <c:pt idx="4">
                  <c:v>1.7387199999999998E-2</c:v>
                </c:pt>
                <c:pt idx="5">
                  <c:v>8.5608100000000003E-3</c:v>
                </c:pt>
                <c:pt idx="6">
                  <c:v>3.67993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76-41CC-BCED-E702A54701FA}"/>
            </c:ext>
          </c:extLst>
        </c:ser>
        <c:ser>
          <c:idx val="3"/>
          <c:order val="3"/>
          <c:tx>
            <c:strRef>
              <c:f>'PT619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76-41CC-BCED-E702A54701FA}"/>
            </c:ext>
          </c:extLst>
        </c:ser>
        <c:ser>
          <c:idx val="4"/>
          <c:order val="4"/>
          <c:tx>
            <c:strRef>
              <c:f>'PT619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8:$H$18</c:f>
              <c:numCache>
                <c:formatCode>0%</c:formatCode>
                <c:ptCount val="7"/>
                <c:pt idx="0">
                  <c:v>0</c:v>
                </c:pt>
                <c:pt idx="1">
                  <c:v>3.6933100000000003E-2</c:v>
                </c:pt>
                <c:pt idx="2">
                  <c:v>2.8265200000000001E-2</c:v>
                </c:pt>
                <c:pt idx="3">
                  <c:v>1.82445E-2</c:v>
                </c:pt>
                <c:pt idx="4">
                  <c:v>1.03628E-2</c:v>
                </c:pt>
                <c:pt idx="5">
                  <c:v>5.2253600000000001E-3</c:v>
                </c:pt>
                <c:pt idx="6">
                  <c:v>2.3187500000000001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F76-41CC-BCED-E702A54701FA}"/>
            </c:ext>
          </c:extLst>
        </c:ser>
        <c:ser>
          <c:idx val="5"/>
          <c:order val="5"/>
          <c:tx>
            <c:strRef>
              <c:f>'PT619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61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619'!$B$19:$H$19</c:f>
              <c:numCache>
                <c:formatCode>0%</c:formatCode>
                <c:ptCount val="7"/>
                <c:pt idx="0">
                  <c:v>0</c:v>
                </c:pt>
                <c:pt idx="1">
                  <c:v>0.30553799999999998</c:v>
                </c:pt>
                <c:pt idx="2">
                  <c:v>0.293215</c:v>
                </c:pt>
                <c:pt idx="3">
                  <c:v>0.24712999999999999</c:v>
                </c:pt>
                <c:pt idx="4">
                  <c:v>0.192748</c:v>
                </c:pt>
                <c:pt idx="5">
                  <c:v>0.14224600000000001</c:v>
                </c:pt>
                <c:pt idx="6">
                  <c:v>0.10036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F76-41CC-BCED-E702A5470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5968"/>
        <c:axId val="-927265424"/>
      </c:scatterChart>
      <c:valAx>
        <c:axId val="-927265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5424"/>
        <c:crosses val="autoZero"/>
        <c:crossBetween val="midCat"/>
      </c:valAx>
      <c:valAx>
        <c:axId val="-92726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5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tx1"/>
                </a:solidFill>
                <a:effectLst/>
              </a:rPr>
              <a:t>PT_18497228 </a:t>
            </a:r>
            <a:endParaRPr lang="fr-FR" sz="11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184'!$A$12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2:$H$12</c:f>
              <c:numCache>
                <c:formatCode>0%</c:formatCode>
                <c:ptCount val="7"/>
                <c:pt idx="0">
                  <c:v>0</c:v>
                </c:pt>
                <c:pt idx="1">
                  <c:v>5.6351400000000003E-2</c:v>
                </c:pt>
                <c:pt idx="2">
                  <c:v>4.5511200000000002E-2</c:v>
                </c:pt>
                <c:pt idx="3">
                  <c:v>3.38836E-2</c:v>
                </c:pt>
                <c:pt idx="4">
                  <c:v>2.29649E-2</c:v>
                </c:pt>
                <c:pt idx="5">
                  <c:v>1.4345399999999999E-2</c:v>
                </c:pt>
                <c:pt idx="6">
                  <c:v>8.2990700000000004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4C-4108-8972-4F578E8CE0E6}"/>
            </c:ext>
          </c:extLst>
        </c:ser>
        <c:ser>
          <c:idx val="1"/>
          <c:order val="1"/>
          <c:tx>
            <c:strRef>
              <c:f>'PT184'!$A$13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3:$H$13</c:f>
              <c:numCache>
                <c:formatCode>0%</c:formatCode>
                <c:ptCount val="7"/>
                <c:pt idx="0">
                  <c:v>0</c:v>
                </c:pt>
                <c:pt idx="1">
                  <c:v>0.23642099999999999</c:v>
                </c:pt>
                <c:pt idx="2">
                  <c:v>0.226133</c:v>
                </c:pt>
                <c:pt idx="3">
                  <c:v>0.19202</c:v>
                </c:pt>
                <c:pt idx="4">
                  <c:v>0.14966599999999999</c:v>
                </c:pt>
                <c:pt idx="5">
                  <c:v>0.10899200000000001</c:v>
                </c:pt>
                <c:pt idx="6">
                  <c:v>7.46348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04C-4108-8972-4F578E8CE0E6}"/>
            </c:ext>
          </c:extLst>
        </c:ser>
        <c:ser>
          <c:idx val="2"/>
          <c:order val="2"/>
          <c:tx>
            <c:strRef>
              <c:f>'PT184'!$A$14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4:$H$14</c:f>
              <c:numCache>
                <c:formatCode>0%</c:formatCode>
                <c:ptCount val="7"/>
                <c:pt idx="0">
                  <c:v>0</c:v>
                </c:pt>
                <c:pt idx="1">
                  <c:v>0.127774</c:v>
                </c:pt>
                <c:pt idx="2">
                  <c:v>0.11106000000000001</c:v>
                </c:pt>
                <c:pt idx="3">
                  <c:v>8.6498699999999998E-2</c:v>
                </c:pt>
                <c:pt idx="4">
                  <c:v>6.1376100000000003E-2</c:v>
                </c:pt>
                <c:pt idx="5">
                  <c:v>4.0288900000000002E-2</c:v>
                </c:pt>
                <c:pt idx="6">
                  <c:v>2.45952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04C-4108-8972-4F578E8CE0E6}"/>
            </c:ext>
          </c:extLst>
        </c:ser>
        <c:ser>
          <c:idx val="3"/>
          <c:order val="3"/>
          <c:tx>
            <c:strRef>
              <c:f>'PT184'!$A$15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5:$H$15</c:f>
              <c:numCache>
                <c:formatCode>0%</c:formatCode>
                <c:ptCount val="7"/>
                <c:pt idx="0">
                  <c:v>0</c:v>
                </c:pt>
                <c:pt idx="1">
                  <c:v>0.11466700000000001</c:v>
                </c:pt>
                <c:pt idx="2">
                  <c:v>9.4497499999999998E-2</c:v>
                </c:pt>
                <c:pt idx="3">
                  <c:v>7.4220300000000003E-2</c:v>
                </c:pt>
                <c:pt idx="4">
                  <c:v>5.3813800000000002E-2</c:v>
                </c:pt>
                <c:pt idx="5">
                  <c:v>3.6278199999999997E-2</c:v>
                </c:pt>
                <c:pt idx="6">
                  <c:v>2.28394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04C-4108-8972-4F578E8CE0E6}"/>
            </c:ext>
          </c:extLst>
        </c:ser>
        <c:ser>
          <c:idx val="4"/>
          <c:order val="4"/>
          <c:tx>
            <c:strRef>
              <c:f>'PT184'!$A$16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6:$H$16</c:f>
              <c:numCache>
                <c:formatCode>0%</c:formatCode>
                <c:ptCount val="7"/>
                <c:pt idx="0">
                  <c:v>0</c:v>
                </c:pt>
                <c:pt idx="1">
                  <c:v>0.24444299999999999</c:v>
                </c:pt>
                <c:pt idx="2">
                  <c:v>0.24357000000000001</c:v>
                </c:pt>
                <c:pt idx="3">
                  <c:v>0.215586</c:v>
                </c:pt>
                <c:pt idx="4">
                  <c:v>0.17649699999999999</c:v>
                </c:pt>
                <c:pt idx="5">
                  <c:v>0.13638400000000001</c:v>
                </c:pt>
                <c:pt idx="6">
                  <c:v>0.10037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04C-4108-8972-4F578E8CE0E6}"/>
            </c:ext>
          </c:extLst>
        </c:ser>
        <c:ser>
          <c:idx val="5"/>
          <c:order val="5"/>
          <c:tx>
            <c:strRef>
              <c:f>'PT184'!$A$17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184'!$B$11:$H$11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184'!$B$17:$H$17</c:f>
              <c:numCache>
                <c:formatCode>0%</c:formatCode>
                <c:ptCount val="7"/>
                <c:pt idx="0">
                  <c:v>0</c:v>
                </c:pt>
                <c:pt idx="1">
                  <c:v>6.7546999999999996E-2</c:v>
                </c:pt>
                <c:pt idx="2">
                  <c:v>6.6231100000000001E-2</c:v>
                </c:pt>
                <c:pt idx="3">
                  <c:v>5.9611699999999997E-2</c:v>
                </c:pt>
                <c:pt idx="4">
                  <c:v>4.9094499999999999E-2</c:v>
                </c:pt>
                <c:pt idx="5">
                  <c:v>3.7621799999999997E-2</c:v>
                </c:pt>
                <c:pt idx="6">
                  <c:v>2.7004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504C-4108-8972-4F578E8CE0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8688"/>
        <c:axId val="-927263792"/>
      </c:scatterChart>
      <c:valAx>
        <c:axId val="-927268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3792"/>
        <c:crosses val="autoZero"/>
        <c:crossBetween val="midCat"/>
      </c:valAx>
      <c:valAx>
        <c:axId val="-92726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86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ysClr val="windowText" lastClr="000000"/>
                </a:solidFill>
                <a:effectLst/>
              </a:rPr>
              <a:t>PT_378852 </a:t>
            </a:r>
            <a:endParaRPr lang="fr-FR" sz="110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78'!$A$13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3:$H$13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5C7-4A02-9C51-74AD33ECAC9F}"/>
            </c:ext>
          </c:extLst>
        </c:ser>
        <c:ser>
          <c:idx val="1"/>
          <c:order val="1"/>
          <c:tx>
            <c:strRef>
              <c:f>'PT378'!$A$14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4:$H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5C7-4A02-9C51-74AD33ECAC9F}"/>
            </c:ext>
          </c:extLst>
        </c:ser>
        <c:ser>
          <c:idx val="2"/>
          <c:order val="2"/>
          <c:tx>
            <c:strRef>
              <c:f>'PT378'!$A$15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5:$H$15</c:f>
              <c:numCache>
                <c:formatCode>0%</c:formatCode>
                <c:ptCount val="7"/>
                <c:pt idx="0">
                  <c:v>0</c:v>
                </c:pt>
                <c:pt idx="1">
                  <c:v>2.78517E-2</c:v>
                </c:pt>
                <c:pt idx="2">
                  <c:v>3.1552299999999998E-2</c:v>
                </c:pt>
                <c:pt idx="3">
                  <c:v>3.1249599999999999E-2</c:v>
                </c:pt>
                <c:pt idx="4">
                  <c:v>2.84739E-2</c:v>
                </c:pt>
                <c:pt idx="5">
                  <c:v>2.4375299999999999E-2</c:v>
                </c:pt>
                <c:pt idx="6">
                  <c:v>1.97857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5C7-4A02-9C51-74AD33ECAC9F}"/>
            </c:ext>
          </c:extLst>
        </c:ser>
        <c:ser>
          <c:idx val="3"/>
          <c:order val="3"/>
          <c:tx>
            <c:strRef>
              <c:f>'PT378'!$A$16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6:$H$16</c:f>
              <c:numCache>
                <c:formatCode>0%</c:formatCode>
                <c:ptCount val="7"/>
                <c:pt idx="0">
                  <c:v>0</c:v>
                </c:pt>
                <c:pt idx="1">
                  <c:v>0.26003799999999999</c:v>
                </c:pt>
                <c:pt idx="2">
                  <c:v>0.33040000000000003</c:v>
                </c:pt>
                <c:pt idx="3">
                  <c:v>0.37074600000000002</c:v>
                </c:pt>
                <c:pt idx="4">
                  <c:v>0.38713700000000001</c:v>
                </c:pt>
                <c:pt idx="5">
                  <c:v>0.38474799999999998</c:v>
                </c:pt>
                <c:pt idx="6">
                  <c:v>0.36796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5C7-4A02-9C51-74AD33ECAC9F}"/>
            </c:ext>
          </c:extLst>
        </c:ser>
        <c:ser>
          <c:idx val="4"/>
          <c:order val="4"/>
          <c:tx>
            <c:strRef>
              <c:f>'PT378'!$A$17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7:$H$17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5C7-4A02-9C51-74AD33ECAC9F}"/>
            </c:ext>
          </c:extLst>
        </c:ser>
        <c:ser>
          <c:idx val="5"/>
          <c:order val="5"/>
          <c:tx>
            <c:strRef>
              <c:f>'PT378'!$A$18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78'!$B$12:$H$12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78'!$B$18:$H$18</c:f>
              <c:numCache>
                <c:formatCode>0%</c:formatCode>
                <c:ptCount val="7"/>
                <c:pt idx="0">
                  <c:v>0</c:v>
                </c:pt>
                <c:pt idx="1">
                  <c:v>8.2071900000000003E-2</c:v>
                </c:pt>
                <c:pt idx="2">
                  <c:v>9.8326399999999994E-2</c:v>
                </c:pt>
                <c:pt idx="3">
                  <c:v>0.103573</c:v>
                </c:pt>
                <c:pt idx="4">
                  <c:v>0.101047</c:v>
                </c:pt>
                <c:pt idx="5">
                  <c:v>9.3364699999999995E-2</c:v>
                </c:pt>
                <c:pt idx="6">
                  <c:v>8.26018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5C7-4A02-9C51-74AD33ECAC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1616"/>
        <c:axId val="-927267056"/>
      </c:scatterChart>
      <c:valAx>
        <c:axId val="-927261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7056"/>
        <c:crosses val="autoZero"/>
        <c:crossBetween val="midCat"/>
      </c:valAx>
      <c:valAx>
        <c:axId val="-92726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16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739516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739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4:$H$14</c:f>
              <c:numCache>
                <c:formatCode>0%</c:formatCode>
                <c:ptCount val="7"/>
                <c:pt idx="0">
                  <c:v>0</c:v>
                </c:pt>
                <c:pt idx="1">
                  <c:v>0.213729</c:v>
                </c:pt>
                <c:pt idx="2">
                  <c:v>0.25579000000000002</c:v>
                </c:pt>
                <c:pt idx="3">
                  <c:v>0.27650999999999998</c:v>
                </c:pt>
                <c:pt idx="4">
                  <c:v>0.27848800000000001</c:v>
                </c:pt>
                <c:pt idx="5">
                  <c:v>0.26619900000000002</c:v>
                </c:pt>
                <c:pt idx="6">
                  <c:v>0.24401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3CE-4A09-818E-640B71CB7C1C}"/>
            </c:ext>
          </c:extLst>
        </c:ser>
        <c:ser>
          <c:idx val="1"/>
          <c:order val="1"/>
          <c:tx>
            <c:strRef>
              <c:f>'PT739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5:$H$15</c:f>
              <c:numCache>
                <c:formatCode>0%</c:formatCode>
                <c:ptCount val="7"/>
                <c:pt idx="0">
                  <c:v>0</c:v>
                </c:pt>
                <c:pt idx="1">
                  <c:v>0.136458</c:v>
                </c:pt>
                <c:pt idx="2">
                  <c:v>0.155166</c:v>
                </c:pt>
                <c:pt idx="3">
                  <c:v>0.15779099999999999</c:v>
                </c:pt>
                <c:pt idx="4">
                  <c:v>0.147562</c:v>
                </c:pt>
                <c:pt idx="5">
                  <c:v>0.12871199999999999</c:v>
                </c:pt>
                <c:pt idx="6">
                  <c:v>0.1051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3CE-4A09-818E-640B71CB7C1C}"/>
            </c:ext>
          </c:extLst>
        </c:ser>
        <c:ser>
          <c:idx val="2"/>
          <c:order val="2"/>
          <c:tx>
            <c:strRef>
              <c:f>'PT739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6:$H$16</c:f>
              <c:numCache>
                <c:formatCode>0%</c:formatCode>
                <c:ptCount val="7"/>
                <c:pt idx="0">
                  <c:v>0</c:v>
                </c:pt>
                <c:pt idx="1">
                  <c:v>6.2061100000000001E-2</c:v>
                </c:pt>
                <c:pt idx="2">
                  <c:v>4.8956399999999997E-2</c:v>
                </c:pt>
                <c:pt idx="3">
                  <c:v>4.2836600000000002E-2</c:v>
                </c:pt>
                <c:pt idx="4">
                  <c:v>3.6458299999999999E-2</c:v>
                </c:pt>
                <c:pt idx="5">
                  <c:v>2.9068400000000001E-2</c:v>
                </c:pt>
                <c:pt idx="6">
                  <c:v>2.153350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3CE-4A09-818E-640B71CB7C1C}"/>
            </c:ext>
          </c:extLst>
        </c:ser>
        <c:ser>
          <c:idx val="3"/>
          <c:order val="3"/>
          <c:tx>
            <c:strRef>
              <c:f>'PT739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7:$H$17</c:f>
              <c:numCache>
                <c:formatCode>0%</c:formatCode>
                <c:ptCount val="7"/>
                <c:pt idx="0">
                  <c:v>0</c:v>
                </c:pt>
                <c:pt idx="1">
                  <c:v>1.8432199999999999E-2</c:v>
                </c:pt>
                <c:pt idx="2">
                  <c:v>4.0105999999999996E-3</c:v>
                </c:pt>
                <c:pt idx="3">
                  <c:v>6.6686100000000004E-4</c:v>
                </c:pt>
                <c:pt idx="4">
                  <c:v>8.6113300000000001E-5</c:v>
                </c:pt>
                <c:pt idx="5">
                  <c:v>8.3773099999999992E-6</c:v>
                </c:pt>
                <c:pt idx="6">
                  <c:v>5.7076799999999997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3CE-4A09-818E-640B71CB7C1C}"/>
            </c:ext>
          </c:extLst>
        </c:ser>
        <c:ser>
          <c:idx val="4"/>
          <c:order val="4"/>
          <c:tx>
            <c:strRef>
              <c:f>'PT739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8:$H$18</c:f>
              <c:numCache>
                <c:formatCode>0%</c:formatCode>
                <c:ptCount val="7"/>
                <c:pt idx="0">
                  <c:v>0</c:v>
                </c:pt>
                <c:pt idx="1">
                  <c:v>0.14918400000000001</c:v>
                </c:pt>
                <c:pt idx="2">
                  <c:v>0.19320399999999999</c:v>
                </c:pt>
                <c:pt idx="3">
                  <c:v>0.251054</c:v>
                </c:pt>
                <c:pt idx="4">
                  <c:v>0.31265599999999999</c:v>
                </c:pt>
                <c:pt idx="5">
                  <c:v>0.37501800000000002</c:v>
                </c:pt>
                <c:pt idx="6">
                  <c:v>0.4375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3CE-4A09-818E-640B71CB7C1C}"/>
            </c:ext>
          </c:extLst>
        </c:ser>
        <c:ser>
          <c:idx val="5"/>
          <c:order val="5"/>
          <c:tx>
            <c:strRef>
              <c:f>'PT739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739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739'!$B$19:$H$19</c:f>
              <c:numCache>
                <c:formatCode>0%</c:formatCode>
                <c:ptCount val="7"/>
                <c:pt idx="0">
                  <c:v>0</c:v>
                </c:pt>
                <c:pt idx="1">
                  <c:v>4.7745500000000003E-2</c:v>
                </c:pt>
                <c:pt idx="2">
                  <c:v>1.35023E-2</c:v>
                </c:pt>
                <c:pt idx="3">
                  <c:v>3.13803E-3</c:v>
                </c:pt>
                <c:pt idx="4">
                  <c:v>6.2253099999999995E-4</c:v>
                </c:pt>
                <c:pt idx="5">
                  <c:v>1.05571E-4</c:v>
                </c:pt>
                <c:pt idx="6">
                  <c:v>1.49989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3CE-4A09-818E-640B71CB7C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6512"/>
        <c:axId val="-927263248"/>
      </c:scatterChart>
      <c:valAx>
        <c:axId val="-927266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3248"/>
        <c:crosses val="autoZero"/>
        <c:crossBetween val="midCat"/>
      </c:valAx>
      <c:valAx>
        <c:axId val="-927263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6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00B05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rgbClr val="00B050"/>
                </a:solidFill>
                <a:effectLst/>
              </a:rPr>
              <a:t>PT_353755 </a:t>
            </a:r>
            <a:endParaRPr lang="fr-FR" sz="1100">
              <a:solidFill>
                <a:srgbClr val="00B05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00B05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353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4:$H$14</c:f>
              <c:numCache>
                <c:formatCode>0%</c:formatCode>
                <c:ptCount val="7"/>
                <c:pt idx="0">
                  <c:v>0</c:v>
                </c:pt>
                <c:pt idx="1">
                  <c:v>0.56779400000000002</c:v>
                </c:pt>
                <c:pt idx="2">
                  <c:v>0.53817800000000005</c:v>
                </c:pt>
                <c:pt idx="3">
                  <c:v>0.46782099999999999</c:v>
                </c:pt>
                <c:pt idx="4">
                  <c:v>0.38390200000000002</c:v>
                </c:pt>
                <c:pt idx="5">
                  <c:v>0.301041</c:v>
                </c:pt>
                <c:pt idx="6">
                  <c:v>0.226708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3EF-44C2-8CA6-B388B1CA5ABB}"/>
            </c:ext>
          </c:extLst>
        </c:ser>
        <c:ser>
          <c:idx val="1"/>
          <c:order val="1"/>
          <c:tx>
            <c:strRef>
              <c:f>'PT353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5:$H$15</c:f>
              <c:numCache>
                <c:formatCode>0%</c:formatCode>
                <c:ptCount val="7"/>
                <c:pt idx="0">
                  <c:v>0</c:v>
                </c:pt>
                <c:pt idx="1">
                  <c:v>0.48165599999999997</c:v>
                </c:pt>
                <c:pt idx="2">
                  <c:v>0.47548299999999999</c:v>
                </c:pt>
                <c:pt idx="3">
                  <c:v>0.44905899999999999</c:v>
                </c:pt>
                <c:pt idx="4">
                  <c:v>0.41089900000000001</c:v>
                </c:pt>
                <c:pt idx="5">
                  <c:v>0.367147</c:v>
                </c:pt>
                <c:pt idx="6">
                  <c:v>0.322045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3EF-44C2-8CA6-B388B1CA5ABB}"/>
            </c:ext>
          </c:extLst>
        </c:ser>
        <c:ser>
          <c:idx val="2"/>
          <c:order val="2"/>
          <c:tx>
            <c:strRef>
              <c:f>'PT353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6:$H$16</c:f>
              <c:numCache>
                <c:formatCode>0%</c:formatCode>
                <c:ptCount val="7"/>
                <c:pt idx="0">
                  <c:v>0</c:v>
                </c:pt>
                <c:pt idx="1">
                  <c:v>0.54593999999999998</c:v>
                </c:pt>
                <c:pt idx="2">
                  <c:v>0.51794600000000002</c:v>
                </c:pt>
                <c:pt idx="3">
                  <c:v>0.446905</c:v>
                </c:pt>
                <c:pt idx="4">
                  <c:v>0.359429</c:v>
                </c:pt>
                <c:pt idx="5">
                  <c:v>0.27272999999999997</c:v>
                </c:pt>
                <c:pt idx="6">
                  <c:v>0.19633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3EF-44C2-8CA6-B388B1CA5ABB}"/>
            </c:ext>
          </c:extLst>
        </c:ser>
        <c:ser>
          <c:idx val="3"/>
          <c:order val="3"/>
          <c:tx>
            <c:strRef>
              <c:f>'PT353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7:$H$17</c:f>
              <c:numCache>
                <c:formatCode>0%</c:formatCode>
                <c:ptCount val="7"/>
                <c:pt idx="0">
                  <c:v>0</c:v>
                </c:pt>
                <c:pt idx="1">
                  <c:v>0.41825899999999999</c:v>
                </c:pt>
                <c:pt idx="2">
                  <c:v>0.36718899999999999</c:v>
                </c:pt>
                <c:pt idx="3">
                  <c:v>0.304759</c:v>
                </c:pt>
                <c:pt idx="4">
                  <c:v>0.24177599999999999</c:v>
                </c:pt>
                <c:pt idx="5">
                  <c:v>0.18401799999999999</c:v>
                </c:pt>
                <c:pt idx="6">
                  <c:v>0.134311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3EF-44C2-8CA6-B388B1CA5ABB}"/>
            </c:ext>
          </c:extLst>
        </c:ser>
        <c:ser>
          <c:idx val="4"/>
          <c:order val="4"/>
          <c:tx>
            <c:strRef>
              <c:f>'PT353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8:$H$18</c:f>
              <c:numCache>
                <c:formatCode>0%</c:formatCode>
                <c:ptCount val="7"/>
                <c:pt idx="0">
                  <c:v>0</c:v>
                </c:pt>
                <c:pt idx="1">
                  <c:v>0.422066</c:v>
                </c:pt>
                <c:pt idx="2">
                  <c:v>0.40270400000000001</c:v>
                </c:pt>
                <c:pt idx="3">
                  <c:v>0.36599300000000001</c:v>
                </c:pt>
                <c:pt idx="4">
                  <c:v>0.315278</c:v>
                </c:pt>
                <c:pt idx="5">
                  <c:v>0.25798500000000002</c:v>
                </c:pt>
                <c:pt idx="6">
                  <c:v>0.201023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3EF-44C2-8CA6-B388B1CA5ABB}"/>
            </c:ext>
          </c:extLst>
        </c:ser>
        <c:ser>
          <c:idx val="5"/>
          <c:order val="5"/>
          <c:tx>
            <c:strRef>
              <c:f>'PT353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353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353'!$B$19:$H$19</c:f>
              <c:numCache>
                <c:formatCode>0%</c:formatCode>
                <c:ptCount val="7"/>
                <c:pt idx="0">
                  <c:v>0</c:v>
                </c:pt>
                <c:pt idx="1">
                  <c:v>0.35682799999999998</c:v>
                </c:pt>
                <c:pt idx="2">
                  <c:v>0.34634399999999999</c:v>
                </c:pt>
                <c:pt idx="3">
                  <c:v>0.36625000000000002</c:v>
                </c:pt>
                <c:pt idx="4">
                  <c:v>0.397901</c:v>
                </c:pt>
                <c:pt idx="5">
                  <c:v>0.43542900000000001</c:v>
                </c:pt>
                <c:pt idx="6">
                  <c:v>0.4778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03EF-44C2-8CA6-B388B1CA5A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27262704"/>
        <c:axId val="-1192979360"/>
      </c:scatterChart>
      <c:valAx>
        <c:axId val="-927262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192979360"/>
        <c:crosses val="autoZero"/>
        <c:crossBetween val="midCat"/>
      </c:valAx>
      <c:valAx>
        <c:axId val="-119297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27262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solidFill>
                  <a:srgbClr val="FFC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cap="all" normalizeH="0" baseline="0">
                <a:solidFill>
                  <a:schemeClr val="accent1">
                    <a:lumMod val="75000"/>
                  </a:schemeClr>
                </a:solidFill>
                <a:effectLst/>
              </a:rPr>
              <a:t>PT_276641</a:t>
            </a:r>
            <a:endParaRPr lang="fr-FR" sz="1100">
              <a:solidFill>
                <a:schemeClr val="accent1">
                  <a:lumMod val="7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cap="all" spc="120" normalizeH="0" baseline="0">
              <a:solidFill>
                <a:srgbClr val="FFC000"/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PT276'!$A$14</c:f>
              <c:strCache>
                <c:ptCount val="1"/>
                <c:pt idx="0">
                  <c:v>FGN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4:$H$14</c:f>
              <c:numCache>
                <c:formatCode>0%</c:formatCode>
                <c:ptCount val="7"/>
                <c:pt idx="0">
                  <c:v>0</c:v>
                </c:pt>
                <c:pt idx="1">
                  <c:v>3.7647399999999998E-2</c:v>
                </c:pt>
                <c:pt idx="2">
                  <c:v>5.9153000000000001E-3</c:v>
                </c:pt>
                <c:pt idx="3">
                  <c:v>7.0819000000000003E-4</c:v>
                </c:pt>
                <c:pt idx="4">
                  <c:v>6.5855800000000001E-5</c:v>
                </c:pt>
                <c:pt idx="5">
                  <c:v>4.65468E-6</c:v>
                </c:pt>
                <c:pt idx="6">
                  <c:v>2.3916700000000001E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D69-457E-A7AD-51D8008599AE}"/>
            </c:ext>
          </c:extLst>
        </c:ser>
        <c:ser>
          <c:idx val="1"/>
          <c:order val="1"/>
          <c:tx>
            <c:strRef>
              <c:f>'PT276'!$A$15</c:f>
              <c:strCache>
                <c:ptCount val="1"/>
                <c:pt idx="0">
                  <c:v>FL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5:$H$15</c:f>
              <c:numCache>
                <c:formatCode>0%</c:formatCode>
                <c:ptCount val="7"/>
                <c:pt idx="0">
                  <c:v>0</c:v>
                </c:pt>
                <c:pt idx="1">
                  <c:v>0.31456200000000001</c:v>
                </c:pt>
                <c:pt idx="2">
                  <c:v>0.40814499999999998</c:v>
                </c:pt>
                <c:pt idx="3">
                  <c:v>0.50929899999999995</c:v>
                </c:pt>
                <c:pt idx="4">
                  <c:v>0.60092100000000004</c:v>
                </c:pt>
                <c:pt idx="5">
                  <c:v>0.68070399999999998</c:v>
                </c:pt>
                <c:pt idx="6">
                  <c:v>0.749122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D69-457E-A7AD-51D8008599AE}"/>
            </c:ext>
          </c:extLst>
        </c:ser>
        <c:ser>
          <c:idx val="2"/>
          <c:order val="2"/>
          <c:tx>
            <c:strRef>
              <c:f>'PT276'!$A$16</c:f>
              <c:strCache>
                <c:ptCount val="1"/>
                <c:pt idx="0">
                  <c:v>FMK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6:$H$16</c:f>
              <c:numCache>
                <c:formatCode>0%</c:formatCode>
                <c:ptCount val="7"/>
                <c:pt idx="0">
                  <c:v>0</c:v>
                </c:pt>
                <c:pt idx="1">
                  <c:v>9.3056E-2</c:v>
                </c:pt>
                <c:pt idx="2">
                  <c:v>7.2628999999999999E-2</c:v>
                </c:pt>
                <c:pt idx="3">
                  <c:v>6.3558199999999995E-2</c:v>
                </c:pt>
                <c:pt idx="4">
                  <c:v>5.2122599999999998E-2</c:v>
                </c:pt>
                <c:pt idx="5">
                  <c:v>3.9021399999999998E-2</c:v>
                </c:pt>
                <c:pt idx="6">
                  <c:v>2.6344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D69-457E-A7AD-51D8008599AE}"/>
            </c:ext>
          </c:extLst>
        </c:ser>
        <c:ser>
          <c:idx val="3"/>
          <c:order val="3"/>
          <c:tx>
            <c:strRef>
              <c:f>'PT276'!$A$17</c:f>
              <c:strCache>
                <c:ptCount val="1"/>
                <c:pt idx="0">
                  <c:v>FO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7:$H$17</c:f>
              <c:numCache>
                <c:formatCode>0%</c:formatCode>
                <c:ptCount val="7"/>
                <c:pt idx="0">
                  <c:v>0</c:v>
                </c:pt>
                <c:pt idx="1">
                  <c:v>0.13340099999999999</c:v>
                </c:pt>
                <c:pt idx="2">
                  <c:v>0.114079</c:v>
                </c:pt>
                <c:pt idx="3">
                  <c:v>0.10419</c:v>
                </c:pt>
                <c:pt idx="4">
                  <c:v>8.9110400000000006E-2</c:v>
                </c:pt>
                <c:pt idx="5">
                  <c:v>6.9918800000000003E-2</c:v>
                </c:pt>
                <c:pt idx="6">
                  <c:v>4.97365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D69-457E-A7AD-51D8008599AE}"/>
            </c:ext>
          </c:extLst>
        </c:ser>
        <c:ser>
          <c:idx val="4"/>
          <c:order val="4"/>
          <c:tx>
            <c:strRef>
              <c:f>'PT276'!$A$18</c:f>
              <c:strCache>
                <c:ptCount val="1"/>
                <c:pt idx="0">
                  <c:v>FW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8:$H$18</c:f>
              <c:numCache>
                <c:formatCode>0%</c:formatCode>
                <c:ptCount val="7"/>
                <c:pt idx="0">
                  <c:v>0</c:v>
                </c:pt>
                <c:pt idx="1">
                  <c:v>4.7834399999999999E-2</c:v>
                </c:pt>
                <c:pt idx="2">
                  <c:v>8.96454E-3</c:v>
                </c:pt>
                <c:pt idx="3">
                  <c:v>1.3546599999999999E-3</c:v>
                </c:pt>
                <c:pt idx="4">
                  <c:v>1.67784E-4</c:v>
                </c:pt>
                <c:pt idx="5">
                  <c:v>1.6402999999999999E-5</c:v>
                </c:pt>
                <c:pt idx="6">
                  <c:v>1.16103E-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D69-457E-A7AD-51D8008599AE}"/>
            </c:ext>
          </c:extLst>
        </c:ser>
        <c:ser>
          <c:idx val="5"/>
          <c:order val="5"/>
          <c:tx>
            <c:strRef>
              <c:f>'PT276'!$A$19</c:f>
              <c:strCache>
                <c:ptCount val="1"/>
                <c:pt idx="0">
                  <c:v>FTG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xVal>
            <c:numRef>
              <c:f>'PT276'!$B$13:$H$13</c:f>
              <c:numCache>
                <c:formatCode>General</c:formatCode>
                <c:ptCount val="7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xVal>
          <c:yVal>
            <c:numRef>
              <c:f>'PT276'!$B$19:$H$19</c:f>
              <c:numCache>
                <c:formatCode>0%</c:formatCode>
                <c:ptCount val="7"/>
                <c:pt idx="0">
                  <c:v>0</c:v>
                </c:pt>
                <c:pt idx="1">
                  <c:v>0.269262</c:v>
                </c:pt>
                <c:pt idx="2">
                  <c:v>0.29388799999999998</c:v>
                </c:pt>
                <c:pt idx="3">
                  <c:v>0.31127700000000003</c:v>
                </c:pt>
                <c:pt idx="4">
                  <c:v>0.31086399999999997</c:v>
                </c:pt>
                <c:pt idx="5">
                  <c:v>0.29569699999999999</c:v>
                </c:pt>
                <c:pt idx="6">
                  <c:v>0.270565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6D69-457E-A7AD-51D8008599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03792560"/>
        <c:axId val="-903791472"/>
      </c:scatterChart>
      <c:valAx>
        <c:axId val="-903792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1472"/>
        <c:crosses val="autoZero"/>
        <c:crossBetween val="midCat"/>
      </c:valAx>
      <c:valAx>
        <c:axId val="-903791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9037925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493</cdr:x>
      <cdr:y>0.91335</cdr:y>
    </cdr:from>
    <cdr:to>
      <cdr:x>0.74725</cdr:x>
      <cdr:y>1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2206197" y="3336318"/>
          <a:ext cx="1865052" cy="3165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200"/>
            <a:t>Locous combinatio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4306</cdr:y>
    </cdr:from>
    <cdr:to>
      <cdr:x>0.06175</cdr:x>
      <cdr:y>0.71696</cdr:y>
    </cdr:to>
    <cdr:sp macro="" textlink="">
      <cdr:nvSpPr>
        <cdr:cNvPr id="2" name="Zone de texte 1"/>
        <cdr:cNvSpPr txBox="1"/>
      </cdr:nvSpPr>
      <cdr:spPr>
        <a:xfrm xmlns:a="http://schemas.openxmlformats.org/drawingml/2006/main" rot="16200000">
          <a:off x="-742206" y="860958"/>
          <a:ext cx="1858488" cy="374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FR" sz="1100"/>
            <a:t>mean private allelic</a:t>
          </a:r>
          <a:r>
            <a:rPr lang="fr-FR" sz="1100" baseline="0"/>
            <a:t> richness</a:t>
          </a:r>
          <a:endParaRPr lang="fr-FR" sz="1100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3426E-DC10-4997-A5CE-B0651EE7C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6</Pages>
  <Words>656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hilippe Gaubert</cp:lastModifiedBy>
  <cp:revision>20</cp:revision>
  <dcterms:created xsi:type="dcterms:W3CDTF">2021-09-21T16:09:00Z</dcterms:created>
  <dcterms:modified xsi:type="dcterms:W3CDTF">2021-10-07T11:10:00Z</dcterms:modified>
</cp:coreProperties>
</file>